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C23F9" w14:textId="7BCAEBDF" w:rsidR="00A93ECB" w:rsidRPr="00905451" w:rsidRDefault="00D0038E" w:rsidP="00A93EC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09505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80B3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93ECB" w:rsidRPr="00C070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93ECB" w:rsidRPr="00C0703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86E5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93ECB" w:rsidRPr="009054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3D07" w:rsidRPr="00905451">
        <w:rPr>
          <w:rFonts w:ascii="Times New Roman" w:hAnsi="Times New Roman" w:cs="Times New Roman"/>
          <w:sz w:val="24"/>
          <w:szCs w:val="24"/>
          <w:lang w:val="en-US"/>
        </w:rPr>
        <w:t>Intra</w:t>
      </w:r>
      <w:r w:rsidR="00B33D0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33D07" w:rsidRPr="00905451">
        <w:rPr>
          <w:rFonts w:ascii="Times New Roman" w:hAnsi="Times New Roman" w:cs="Times New Roman"/>
          <w:sz w:val="24"/>
          <w:szCs w:val="24"/>
          <w:lang w:val="en-US"/>
        </w:rPr>
        <w:t xml:space="preserve"> and inter</w:t>
      </w:r>
      <w:r w:rsidR="00B33D07">
        <w:rPr>
          <w:rFonts w:ascii="Times New Roman" w:hAnsi="Times New Roman" w:cs="Times New Roman"/>
          <w:sz w:val="24"/>
          <w:szCs w:val="24"/>
          <w:lang w:val="en-US"/>
        </w:rPr>
        <w:t xml:space="preserve">-day </w:t>
      </w:r>
      <w:r w:rsidR="00B33D07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precision, accuracy and recovery </w:t>
      </w:r>
      <w:r w:rsidR="002E56E6" w:rsidRPr="00527E77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2E56E6" w:rsidRPr="00943859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2E56E6" w:rsidRPr="00527E77">
        <w:rPr>
          <w:rFonts w:ascii="Times New Roman" w:hAnsi="Times New Roman" w:cs="Times New Roman"/>
          <w:sz w:val="24"/>
          <w:szCs w:val="24"/>
          <w:lang w:val="en-US"/>
        </w:rPr>
        <w:t>ll</w:t>
      </w:r>
      <w:r w:rsidR="00B33D07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 selected amino acid sequences </w:t>
      </w:r>
      <w:r w:rsidR="00980DE0">
        <w:rPr>
          <w:rFonts w:ascii="Times New Roman" w:hAnsi="Times New Roman" w:cs="Times New Roman"/>
          <w:sz w:val="24"/>
          <w:szCs w:val="24"/>
          <w:lang w:val="en-US"/>
        </w:rPr>
        <w:t xml:space="preserve">used in the </w:t>
      </w:r>
      <w:r w:rsidR="00527E77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quantitative analysis </w:t>
      </w:r>
      <w:r w:rsidR="00980DE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27E77" w:rsidRPr="002E56E6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Angpt-1,</w:t>
      </w:r>
      <w:r w:rsidR="00527E77" w:rsidRPr="002E56E6">
        <w:rPr>
          <w:rFonts w:ascii="Times New Roman" w:hAnsi="Times New Roman" w:cs="Times New Roman"/>
          <w:sz w:val="24"/>
          <w:szCs w:val="24"/>
          <w:lang w:val="en-US"/>
        </w:rPr>
        <w:t xml:space="preserve"> sTie-2</w:t>
      </w:r>
      <w:r w:rsidR="007F1EF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27E77" w:rsidRPr="002E56E6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527E77" w:rsidRPr="002E56E6">
        <w:rPr>
          <w:rFonts w:ascii="Times New Roman" w:hAnsi="Times New Roman" w:cs="Times New Roman"/>
          <w:sz w:val="24"/>
          <w:szCs w:val="24"/>
          <w:lang w:val="en-US"/>
        </w:rPr>
        <w:t xml:space="preserve">ANXA5, </w:t>
      </w:r>
      <w:proofErr w:type="spellStart"/>
      <w:r w:rsidR="00527E77" w:rsidRPr="002E56E6">
        <w:rPr>
          <w:rFonts w:ascii="Times New Roman" w:hAnsi="Times New Roman" w:cs="Times New Roman"/>
          <w:sz w:val="24"/>
          <w:szCs w:val="24"/>
          <w:lang w:val="en-US"/>
        </w:rPr>
        <w:t>sP-sel</w:t>
      </w:r>
      <w:proofErr w:type="spellEnd"/>
      <w:r w:rsidR="00527E77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27E77" w:rsidRPr="002E56E6">
        <w:rPr>
          <w:rFonts w:ascii="Times New Roman" w:hAnsi="Times New Roman" w:cs="Times New Roman"/>
          <w:sz w:val="24"/>
          <w:szCs w:val="24"/>
          <w:lang w:val="en-US"/>
        </w:rPr>
        <w:t>sTM</w:t>
      </w:r>
      <w:proofErr w:type="spellEnd"/>
      <w:r w:rsidR="00527E77" w:rsidRPr="002E56E6">
        <w:rPr>
          <w:rFonts w:ascii="Times New Roman" w:hAnsi="Times New Roman" w:cs="Times New Roman"/>
          <w:sz w:val="24"/>
          <w:szCs w:val="24"/>
          <w:lang w:val="en-US"/>
        </w:rPr>
        <w:t>, MAG and THBS</w:t>
      </w:r>
      <w:r w:rsidR="002E56E6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527E77">
        <w:rPr>
          <w:rFonts w:ascii="Times New Roman" w:hAnsi="Times New Roman" w:cs="Times New Roman"/>
          <w:sz w:val="24"/>
          <w:szCs w:val="24"/>
          <w:lang w:val="en-US"/>
        </w:rPr>
        <w:t xml:space="preserve"> when</w:t>
      </w:r>
      <w:r w:rsidR="00527E77" w:rsidRPr="00527E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301D">
        <w:rPr>
          <w:rFonts w:ascii="Times New Roman" w:hAnsi="Times New Roman" w:cs="Times New Roman"/>
          <w:sz w:val="24"/>
          <w:szCs w:val="24"/>
          <w:lang w:val="en-US"/>
        </w:rPr>
        <w:t>spiked in</w:t>
      </w:r>
      <w:r w:rsidR="00B33D07" w:rsidRPr="0044674F">
        <w:rPr>
          <w:rFonts w:ascii="Times New Roman" w:hAnsi="Times New Roman" w:cs="Times New Roman"/>
          <w:sz w:val="24"/>
          <w:szCs w:val="24"/>
          <w:lang w:val="en-US"/>
        </w:rPr>
        <w:t>to artificial plasma</w:t>
      </w:r>
    </w:p>
    <w:tbl>
      <w:tblPr>
        <w:tblStyle w:val="Tabela-Siatka"/>
        <w:tblW w:w="16234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379"/>
        <w:gridCol w:w="38"/>
        <w:gridCol w:w="387"/>
        <w:gridCol w:w="1443"/>
        <w:gridCol w:w="1276"/>
        <w:gridCol w:w="1101"/>
        <w:gridCol w:w="33"/>
        <w:gridCol w:w="676"/>
        <w:gridCol w:w="1276"/>
        <w:gridCol w:w="1047"/>
        <w:gridCol w:w="1134"/>
        <w:gridCol w:w="567"/>
        <w:gridCol w:w="1090"/>
        <w:gridCol w:w="1418"/>
      </w:tblGrid>
      <w:tr w:rsidR="00C23B2F" w14:paraId="1D7BC803" w14:textId="77777777" w:rsidTr="00C23B2F">
        <w:trPr>
          <w:trHeight w:val="375"/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8CF0CE" w14:textId="77777777" w:rsidR="00C23B2F" w:rsidRPr="00C506D7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06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EF784" w14:textId="77777777" w:rsidR="00C23B2F" w:rsidRPr="00C506D7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06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 quantitative peptide sequence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6A2CE9" w14:textId="77777777" w:rsidR="00C23B2F" w:rsidRPr="007C39C5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minal c</w:t>
            </w: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c.</w:t>
            </w:r>
          </w:p>
          <w:p w14:paraId="1249DC0F" w14:textId="77777777" w:rsidR="00C23B2F" w:rsidRPr="007C39C5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mol/mL)</w:t>
            </w:r>
          </w:p>
        </w:tc>
        <w:tc>
          <w:tcPr>
            <w:tcW w:w="420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8BF721" w14:textId="77777777" w:rsidR="00C23B2F" w:rsidRPr="009F730D" w:rsidRDefault="00C23B2F" w:rsidP="009F7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-day</w:t>
            </w:r>
          </w:p>
        </w:tc>
        <w:tc>
          <w:tcPr>
            <w:tcW w:w="416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947200" w14:textId="77777777" w:rsidR="00C23B2F" w:rsidRPr="007C39C5" w:rsidRDefault="00C23B2F" w:rsidP="009F7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E628A5" w14:textId="77777777" w:rsidR="00C23B2F" w:rsidRDefault="00C23B2F" w:rsidP="00C23B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0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B1EFB9" w14:textId="77777777" w:rsidR="00C23B2F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covery </w:t>
            </w:r>
          </w:p>
          <w:p w14:paraId="5846655F" w14:textId="77777777" w:rsidR="00C23B2F" w:rsidRPr="00C506D7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C506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FABCD33" w14:textId="77777777" w:rsidR="00C23B2F" w:rsidRDefault="00C23B2F" w:rsidP="00E911DA">
            <w:pPr>
              <w:spacing w:line="276" w:lineRule="auto"/>
              <w:ind w:left="-250" w:right="2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43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± SD</w:t>
            </w:r>
          </w:p>
          <w:p w14:paraId="1CEBCF48" w14:textId="77777777" w:rsidR="00C23B2F" w:rsidRDefault="00C23B2F" w:rsidP="00E911DA">
            <w:pPr>
              <w:spacing w:line="276" w:lineRule="auto"/>
              <w:ind w:left="-250" w:right="2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43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</w:tr>
      <w:tr w:rsidR="00C23B2F" w14:paraId="1FDC817E" w14:textId="77777777" w:rsidTr="00C23B2F">
        <w:trPr>
          <w:trHeight w:val="375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B4E02D" w14:textId="77777777" w:rsidR="00C23B2F" w:rsidRPr="00F5622E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08E3F5" w14:textId="77777777" w:rsidR="00C23B2F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1DFE07" w14:textId="77777777" w:rsidR="00C23B2F" w:rsidRPr="007C39C5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A72C16" w14:textId="77777777" w:rsidR="00C23B2F" w:rsidRPr="009F730D" w:rsidRDefault="00C23B2F" w:rsidP="009F7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52FDCA" w14:textId="77777777" w:rsidR="00C23B2F" w:rsidRPr="0059590C" w:rsidRDefault="00C23B2F" w:rsidP="009F7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, measured conc.</w:t>
            </w: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143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 SD</w:t>
            </w:r>
          </w:p>
          <w:p w14:paraId="69DF1841" w14:textId="77777777" w:rsidR="00C23B2F" w:rsidRPr="009F730D" w:rsidRDefault="00C23B2F" w:rsidP="009F7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mol/mL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B268C8" w14:textId="77777777" w:rsidR="00C23B2F" w:rsidRPr="009F730D" w:rsidRDefault="00C23B2F" w:rsidP="009F7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 (%)</w:t>
            </w: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6A7B1B" w14:textId="77777777" w:rsidR="00C23B2F" w:rsidRPr="009F730D" w:rsidRDefault="00C23B2F" w:rsidP="009F7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 (%)</w:t>
            </w:r>
            <w:r w:rsidRPr="009F73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161FF" w14:textId="77777777" w:rsidR="00C23B2F" w:rsidRDefault="00C23B2F" w:rsidP="009F7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194D66" w14:textId="77777777" w:rsidR="00C23B2F" w:rsidRPr="0059590C" w:rsidRDefault="00C23B2F" w:rsidP="003E54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, m</w:t>
            </w: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sur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nc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143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± SD</w:t>
            </w:r>
          </w:p>
          <w:p w14:paraId="46BB331F" w14:textId="77777777" w:rsidR="00C23B2F" w:rsidRPr="007C39C5" w:rsidRDefault="00C23B2F" w:rsidP="003E542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pmol/mL)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A509C6" w14:textId="77777777" w:rsidR="00C23B2F" w:rsidRPr="007C39C5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 (%)</w:t>
            </w:r>
            <w:r w:rsidRPr="005D70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4BEC7" w14:textId="77777777" w:rsidR="00C23B2F" w:rsidRPr="007C39C5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39C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 (%)</w:t>
            </w:r>
            <w:r w:rsidRPr="005D70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C7CDEF" w14:textId="77777777" w:rsidR="00C23B2F" w:rsidRDefault="00C23B2F" w:rsidP="00037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34040C" w14:textId="77777777" w:rsidR="00C23B2F" w:rsidRDefault="00C23B2F" w:rsidP="000376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78BF902" w14:textId="77777777" w:rsidR="00C23B2F" w:rsidRDefault="00C23B2F" w:rsidP="00B172A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34F4" w14:paraId="44C54A57" w14:textId="77777777" w:rsidTr="00731006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60885A" w14:textId="77777777" w:rsidR="00BA34F4" w:rsidRPr="00377420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ngpt-1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5BCCC6" w14:textId="77777777" w:rsidR="00BA34F4" w:rsidRPr="00377420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1E3D">
              <w:rPr>
                <w:rFonts w:ascii="Times New Roman" w:hAnsi="Times New Roman" w:cs="Times New Roman"/>
                <w:bCs/>
                <w:sz w:val="20"/>
                <w:szCs w:val="20"/>
              </w:rPr>
              <w:t>DAPHVEPDFSSQK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CB86DE" w14:textId="2B98C5C4" w:rsidR="00BA34F4" w:rsidRPr="00377420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01E2AB" w14:textId="1D2D8172" w:rsidR="00BA34F4" w:rsidRPr="00E567DC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6182CE" w14:textId="2DFA3512" w:rsidR="00BA34F4" w:rsidRPr="00BA34F4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E3D3A8" w14:textId="3FD3DF9D" w:rsidR="00BA34F4" w:rsidRPr="00BA34F4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B9E11" w14:textId="44E219BB" w:rsidR="00BA34F4" w:rsidRPr="00BA34F4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2B9C7A" w14:textId="77777777" w:rsidR="00BA34F4" w:rsidRPr="00E567DC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1EA930" w14:textId="597507A1" w:rsidR="00BA34F4" w:rsidRPr="00E567DC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4D5365" w14:textId="53E7D433" w:rsidR="00BA34F4" w:rsidRPr="00E567DC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850752" w14:textId="3251103C" w:rsidR="00BA34F4" w:rsidRPr="00E567DC" w:rsidRDefault="00BA34F4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76AAC6" w14:textId="5700D472" w:rsidR="00BA34F4" w:rsidRPr="00E567DC" w:rsidRDefault="00553ECE" w:rsidP="00BA3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821ED1" w14:textId="5F77E22C" w:rsidR="00BA34F4" w:rsidRPr="00E567DC" w:rsidRDefault="003B5480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E538EB" w14:textId="604FF6E2" w:rsidR="00BA34F4" w:rsidRPr="008D79F8" w:rsidRDefault="00731006" w:rsidP="00BA34F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731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875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A34F4" w:rsidRPr="00731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 w:rsidR="00875C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75CEA" w14:paraId="3CD45CB9" w14:textId="77777777" w:rsidTr="0073100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1C392" w14:textId="77777777" w:rsidR="00875CEA" w:rsidRPr="00377420" w:rsidRDefault="00875CEA" w:rsidP="00875C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9B52" w14:textId="77777777" w:rsidR="00875CEA" w:rsidRPr="00377420" w:rsidRDefault="00875CEA" w:rsidP="00875C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661D" w14:textId="38B2AE0C" w:rsidR="00875CEA" w:rsidRPr="00377420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51C2" w14:textId="22AD5639" w:rsidR="00875CEA" w:rsidRPr="00E567DC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568B" w14:textId="536AD0C2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EEEE1" w14:textId="4001FBFB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F2C84" w14:textId="77D2DB60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AAAF" w14:textId="77777777" w:rsidR="00875CEA" w:rsidRPr="00E567DC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B02D" w14:textId="3CA23C74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7574" w14:textId="18C22CAB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CB70" w14:textId="4780702F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6D81E5" w14:textId="5E8F6AD7" w:rsidR="00875CEA" w:rsidRPr="00E567DC" w:rsidRDefault="00553ECE" w:rsidP="00875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D11EB" w14:textId="3712DBC2" w:rsidR="00875CEA" w:rsidRPr="00875CEA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7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8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55B81" w14:textId="77777777" w:rsidR="00875CEA" w:rsidRPr="008D79F8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</w:p>
        </w:tc>
      </w:tr>
      <w:tr w:rsidR="00875CEA" w14:paraId="313F187D" w14:textId="77777777" w:rsidTr="0073100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FE86" w14:textId="77777777" w:rsidR="00875CEA" w:rsidRPr="00377420" w:rsidRDefault="00875CEA" w:rsidP="00875C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21F0" w14:textId="77777777" w:rsidR="00875CEA" w:rsidRPr="00377420" w:rsidRDefault="00875CEA" w:rsidP="00875C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C40F" w14:textId="59E2E3B1" w:rsidR="00875CEA" w:rsidRPr="00377420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656A" w14:textId="795BBD4A" w:rsidR="00875CEA" w:rsidRPr="00E567DC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177FD" w14:textId="25D88A4B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 ± 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EEA4" w14:textId="0E9CEFA3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D93A" w14:textId="215F1B5B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6321" w14:textId="77777777" w:rsidR="00875CEA" w:rsidRPr="00E567DC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D9C1" w14:textId="6D5C1492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± 1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2A930" w14:textId="67ECD0A1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17BD2" w14:textId="18ACB5E6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A7D18D" w14:textId="618AD5BB" w:rsidR="00875CEA" w:rsidRPr="00E567DC" w:rsidRDefault="00553ECE" w:rsidP="00875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D2C8" w14:textId="3CF0511B" w:rsidR="00875CEA" w:rsidRPr="00875CEA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7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1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92437" w14:textId="77777777" w:rsidR="00875CEA" w:rsidRPr="008D79F8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</w:p>
        </w:tc>
      </w:tr>
      <w:tr w:rsidR="00875CEA" w14:paraId="59A08719" w14:textId="77777777" w:rsidTr="0073100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9B4A53" w14:textId="77777777" w:rsidR="00875CEA" w:rsidRPr="00377420" w:rsidRDefault="00875CEA" w:rsidP="00875C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7F46F7" w14:textId="77777777" w:rsidR="00875CEA" w:rsidRPr="00377420" w:rsidRDefault="00875CEA" w:rsidP="00875CE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D25263" w14:textId="47043C14" w:rsidR="00875CEA" w:rsidRPr="00377420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AF85F2" w14:textId="0C356478" w:rsidR="00875CEA" w:rsidRPr="00E567DC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B2508E" w14:textId="6BF50BBB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± 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C947E7" w14:textId="71BDDD52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D84D8C" w14:textId="0FEA1DD1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23CB86" w14:textId="77777777" w:rsidR="00875CEA" w:rsidRPr="00E567DC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43C174" w14:textId="66C5637A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± 1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613697" w14:textId="60264189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780237" w14:textId="2620934D" w:rsidR="00875CEA" w:rsidRPr="00BA34F4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BA34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F9DD23" w14:textId="0C11CA14" w:rsidR="00875CEA" w:rsidRPr="00E567DC" w:rsidRDefault="00553ECE" w:rsidP="00875C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8A54395" w14:textId="2225E59F" w:rsidR="00875CEA" w:rsidRPr="00875CEA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875C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1E89FD" w14:textId="77777777" w:rsidR="00875CEA" w:rsidRPr="008D79F8" w:rsidRDefault="00875CEA" w:rsidP="00875CE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</w:p>
        </w:tc>
      </w:tr>
      <w:tr w:rsidR="00553ECE" w14:paraId="69609D97" w14:textId="77777777" w:rsidTr="00D64E82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6BC243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e-2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089208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186">
              <w:rPr>
                <w:rFonts w:ascii="Times New Roman" w:hAnsi="Times New Roman" w:cs="Times New Roman"/>
                <w:bCs/>
                <w:sz w:val="20"/>
                <w:szCs w:val="20"/>
              </w:rPr>
              <w:t>EEDAVIYK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D702F6" w14:textId="1A83A873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999133" w14:textId="1E874B61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6438DB" w14:textId="0C57BDBD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E5EF8A" w14:textId="0C8B6965" w:rsidR="00553ECE" w:rsidRPr="00FC559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2373FF" w14:textId="3535F80A" w:rsidR="00553ECE" w:rsidRPr="00FC559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25E8EF" w14:textId="2A5CE992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65F6DB" w14:textId="4365650A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BC2E2F" w14:textId="2EF57572" w:rsidR="00553ECE" w:rsidRPr="00881EE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44C039" w14:textId="442BE615" w:rsidR="00553ECE" w:rsidRPr="00881EE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8F545A" w14:textId="5B38F3D9" w:rsidR="00553ECE" w:rsidRPr="005C4954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BA3CE19" w14:textId="27B57EA2" w:rsidR="00553ECE" w:rsidRPr="003775C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7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2660E8" w14:textId="42CB3D93" w:rsidR="00553ECE" w:rsidRPr="008D79F8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731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53ECE" w14:paraId="023AFDC4" w14:textId="77777777" w:rsidTr="00D64E82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69E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304A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7F5F" w14:textId="44A8F556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15FD" w14:textId="50F5117A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4069" w14:textId="171A6F49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CA26" w14:textId="6C2C1184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CAA6" w14:textId="71A8F886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4102" w14:textId="77777777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C990" w14:textId="6DD4C060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5901" w14:textId="744627E0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3DFA" w14:textId="4274C0B3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DC65A7" w14:textId="305A1626" w:rsidR="00553ECE" w:rsidRPr="005C4954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9C99" w14:textId="78C7D767" w:rsidR="00553ECE" w:rsidRPr="003775C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7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8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A6866C3" w14:textId="77777777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304D96CF" w14:textId="77777777" w:rsidTr="00D64E82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0126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EA72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E784" w14:textId="339F98B8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6D18" w14:textId="4165A991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83020" w14:textId="7A532B61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FF95" w14:textId="63B42E6F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BEDAA" w14:textId="12663E74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7A63" w14:textId="77777777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6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8E375" w14:textId="1411647A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 ± 1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E1E3" w14:textId="7A4860CD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87E7" w14:textId="45B6996D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25281" w14:textId="0FDFE5C5" w:rsidR="00553ECE" w:rsidRPr="005C4954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3F16F" w14:textId="259F805B" w:rsidR="00553ECE" w:rsidRPr="003775C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7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BF20F9C" w14:textId="77777777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42B58C4C" w14:textId="77777777" w:rsidTr="00D64E82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9F5373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512ADC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E609B9" w14:textId="3B05EF06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0FC2D8" w14:textId="162DCF67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B29AA2" w14:textId="7776B1B8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± 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BE2FB3D" w14:textId="1F8CC7EC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DCD2A74" w14:textId="76DE67BF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26F12" w14:textId="77777777" w:rsidR="00553ECE" w:rsidRPr="00FD46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CBD198" w14:textId="0928B54E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± 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D3475B5" w14:textId="79C0287B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947127" w14:textId="5BDDEAE5" w:rsidR="00553ECE" w:rsidRPr="009658A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C5BB2F" w14:textId="5C83107C" w:rsidR="00553ECE" w:rsidRPr="005C4954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AAE7FE" w14:textId="730BF94C" w:rsidR="00553ECE" w:rsidRPr="003775C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77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92E704" w14:textId="77777777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72444C9B" w14:textId="77777777" w:rsidTr="00366D86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D42596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A5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B2CD7F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3559">
              <w:rPr>
                <w:rFonts w:ascii="Times New Roman" w:hAnsi="Times New Roman" w:cs="Times New Roman"/>
                <w:bCs/>
                <w:sz w:val="20"/>
                <w:szCs w:val="20"/>
              </w:rPr>
              <w:t>TPEELSAIK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827174" w14:textId="2509E88D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4753B1" w14:textId="66A73896" w:rsidR="00553ECE" w:rsidRPr="009F730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62A45D" w14:textId="7F75E693" w:rsidR="00553ECE" w:rsidRPr="00BB199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484F63" w14:textId="6050239C" w:rsidR="00553ECE" w:rsidRPr="009F4ED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1A6D5E" w14:textId="422E6C25" w:rsidR="00553ECE" w:rsidRPr="009F4ED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E29845" w14:textId="77777777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F88947" w14:textId="7B4500C4" w:rsidR="00553ECE" w:rsidRPr="00BB199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B72629" w14:textId="7BAE62A2" w:rsidR="00553ECE" w:rsidRPr="008414A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3FC3AB" w14:textId="78D8C2DC" w:rsidR="00553ECE" w:rsidRPr="008414A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42499E" w14:textId="5D341964" w:rsidR="00553ECE" w:rsidRPr="004F3A1C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60F0BB6" w14:textId="63E6E0BE" w:rsidR="00553ECE" w:rsidRPr="00897CE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9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4132BD" w14:textId="2FC78E62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1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7310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53ECE" w14:paraId="728D2FCD" w14:textId="77777777" w:rsidTr="00366D8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CF3E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5DF5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5114" w14:textId="7AF2B9EF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3445" w14:textId="0E4BA50D" w:rsidR="00553ECE" w:rsidRPr="009F730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2A42" w14:textId="79763376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1518" w14:textId="46A132B3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421DE" w14:textId="3122C82F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2DEB" w14:textId="77777777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7C58" w14:textId="339EFC5D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± 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0C11" w14:textId="75443B65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C8AF" w14:textId="55A79A0F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BFB99E" w14:textId="65B76F98" w:rsidR="00553ECE" w:rsidRPr="004F3A1C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0A649" w14:textId="6B13183E" w:rsidR="00553ECE" w:rsidRPr="00897CE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97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1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A3807BA" w14:textId="77777777" w:rsidR="00553ECE" w:rsidRPr="00490336" w:rsidRDefault="00553ECE" w:rsidP="00553ECE">
            <w:pPr>
              <w:spacing w:line="276" w:lineRule="auto"/>
              <w:ind w:righ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4A73BFF4" w14:textId="77777777" w:rsidTr="00366D8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C562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0875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51C3" w14:textId="7D70C6DB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76D6" w14:textId="484EDC10" w:rsidR="00553ECE" w:rsidRPr="009F730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D726" w14:textId="1E666DAC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±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77365" w14:textId="5A8A149B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2B213" w14:textId="7E457631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4835" w14:textId="77777777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D1A21" w14:textId="19CE21C5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± 3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4E04" w14:textId="13F240C3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A3C0" w14:textId="4FAB232C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FF4B6" w14:textId="60ED3AEC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BC9D" w14:textId="56960606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CAFAC5A" w14:textId="77777777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575A87E6" w14:textId="77777777" w:rsidTr="00366D8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97C383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46A8E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8ADFE" w14:textId="3F976425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67AC0A" w14:textId="5571B690" w:rsidR="00553ECE" w:rsidRPr="009F730D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83FA90B" w14:textId="49D4279E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± 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44C151" w14:textId="6B00AEF0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B934B7" w14:textId="14442586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2826BA" w14:textId="77777777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6263AC" w14:textId="737140DF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± 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D967681" w14:textId="5AD2AECF" w:rsidR="00553ECE" w:rsidRPr="00D47537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D475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4D1579" w14:textId="5F892885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3D77EE" w14:textId="2B9FB324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2ECF68" w14:textId="5471E5A0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2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D7C2D8" w14:textId="77777777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31812906" w14:textId="77777777" w:rsidTr="00ED1F40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1C5B92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-sel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F1C1CA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4C0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TSLPAPAVR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A41C61" w14:textId="6632DFDB" w:rsidR="00553ECE" w:rsidRPr="00DD2B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E17F58" w14:textId="51B4833D" w:rsidR="00553ECE" w:rsidRPr="00DD2B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5DF1F1A" w14:textId="66DA89F3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sz w:val="20"/>
                <w:szCs w:val="20"/>
              </w:rPr>
              <w:t>0.2 ± 0.0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BB8CA89" w14:textId="216F7486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B3EDC69" w14:textId="688F6F2D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9A7E8A" w14:textId="7E7DE183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2F5382A" w14:textId="66EC5B51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sz w:val="20"/>
                <w:szCs w:val="20"/>
              </w:rPr>
              <w:t>0.2 ± 0.03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478A0C3" w14:textId="6032D391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sz w:val="20"/>
                <w:szCs w:val="20"/>
              </w:rPr>
              <w:t>108.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2BC3C32" w14:textId="15D24C0C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5E1E9C" w14:textId="1A1C16C1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7C91559" w14:textId="6456CE6D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844C687" w14:textId="72F1EEAD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± 7</w:t>
            </w:r>
          </w:p>
        </w:tc>
      </w:tr>
      <w:tr w:rsidR="00553ECE" w14:paraId="558412AC" w14:textId="77777777" w:rsidTr="00ED1F40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430F87F2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5DF34AB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513A" w14:textId="749CF7B1" w:rsidR="00553ECE" w:rsidRPr="00624C8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C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CE07" w14:textId="605F097B" w:rsidR="00553ECE" w:rsidRPr="00DD2B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89F9C" w14:textId="2AF6E3B8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FEF0" w14:textId="55D4F330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3F9CF" w14:textId="53F45B74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2BA7" w14:textId="6A380203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7B03" w14:textId="2FF1C1FE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± 0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1F7A8" w14:textId="26D6C088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D281" w14:textId="2F22133E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67CF9" w14:textId="51044F0A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3BB1" w14:textId="5E5078EC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3CFC9F9" w14:textId="77777777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273F7793" w14:textId="77777777" w:rsidTr="00ED1F40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46CD39AF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4A2AC950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DAA0" w14:textId="0EC27D2A" w:rsidR="00553ECE" w:rsidRPr="00624C8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C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20C9" w14:textId="2576DF18" w:rsidR="00553ECE" w:rsidRPr="00DD2B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B81C" w14:textId="2CC30546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±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EABAA" w14:textId="43125ED6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7A03" w14:textId="7E6AC6D8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BC74" w14:textId="28C0279B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76F41" w14:textId="0EBC4933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± 0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3E488" w14:textId="003B6C8D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32007" w14:textId="1AB57294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109898" w14:textId="4C740D4D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AB000" w14:textId="222105DE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AFEACFE" w14:textId="77777777" w:rsidR="00553ECE" w:rsidRPr="00490336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69118606" w14:textId="77777777" w:rsidTr="00ED1F40">
        <w:trPr>
          <w:jc w:val="center"/>
        </w:trPr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8DAFA13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B8832C" w14:textId="77777777" w:rsidR="00553ECE" w:rsidRPr="00377420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8CE16A" w14:textId="35B466F5" w:rsidR="00553ECE" w:rsidRPr="00DD2B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B05C5A" w14:textId="6DB24F9F" w:rsidR="00553ECE" w:rsidRPr="00DD2BB2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D3AF0D" w14:textId="04856C3C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±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2EF7511" w14:textId="4D06F93B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6AE405" w14:textId="0F73954A" w:rsidR="00553ECE" w:rsidRPr="00A62A1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A62A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BA5B4C" w14:textId="42D30B64" w:rsidR="00553ECE" w:rsidRPr="006C2BA1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A4D5763" w14:textId="20CD7C74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± 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1E5692" w14:textId="65FE5CF9" w:rsidR="00553ECE" w:rsidRPr="00F85394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F853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EBDE35" w14:textId="75712244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84F74" w14:textId="79C1A59C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ACCD175" w14:textId="39FB2B34" w:rsidR="00553ECE" w:rsidRPr="00296239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8C57CE" w14:textId="77777777" w:rsidR="00553ECE" w:rsidRPr="00490336" w:rsidRDefault="00553ECE" w:rsidP="00553EC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7B6E943E" w14:textId="77777777" w:rsidTr="009C36FB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05805A" w14:textId="4CAA4980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M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319D410" w14:textId="3BD27EA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B33">
              <w:rPr>
                <w:rFonts w:ascii="Times New Roman" w:hAnsi="Times New Roman" w:cs="Times New Roman"/>
                <w:sz w:val="20"/>
                <w:szCs w:val="20"/>
              </w:rPr>
              <w:t>LQGHLMTVR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E93BB5" w14:textId="142B524E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A47D0D" w14:textId="72245515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5E1D96" w14:textId="1503DD7A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A1D05E" w14:textId="4CAC2E99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C38DED" w14:textId="6BE031FB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288686" w14:textId="6B985BB7" w:rsidR="00553ECE" w:rsidRPr="006C2BA1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BDC32E" w14:textId="57F1C5A6" w:rsidR="00553ECE" w:rsidRPr="007B2E2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F5A954" w14:textId="1703C37D" w:rsidR="00553ECE" w:rsidRPr="007B2E2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6DF1C1" w14:textId="767F9FA2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E044DE" w14:textId="714D40C7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BBEC4A0" w14:textId="6CC7F445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08A0F01" w14:textId="1FC07ACF" w:rsidR="00553ECE" w:rsidRPr="00490336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57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53ECE" w14:paraId="7D8B0754" w14:textId="77777777" w:rsidTr="009C36FB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32B73B8A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A73F387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4615" w14:textId="5D013A79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4469" w14:textId="30B357DB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2D23" w14:textId="50DF8FC6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6C03" w14:textId="2B9B79F8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46FD4" w14:textId="06A2ED2C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EF75" w14:textId="4F036820" w:rsidR="00553ECE" w:rsidRPr="006C2BA1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345E" w14:textId="53282727" w:rsidR="00553ECE" w:rsidRPr="0019289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192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± 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E453" w14:textId="4672E1E1" w:rsidR="00553ECE" w:rsidRPr="0019289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192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0663" w14:textId="40503EFE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3FF3B0" w14:textId="100123A6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453BF" w14:textId="4DF2FF3D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2BD91B1" w14:textId="77777777" w:rsidR="00553ECE" w:rsidRPr="00490336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38454A22" w14:textId="77777777" w:rsidTr="009C36FB">
        <w:trPr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06D1CA7C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3951B16B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1C75" w14:textId="132D2062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6C07" w14:textId="4CF7A18F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12DF" w14:textId="33716ECD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± 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9D60B" w14:textId="21B482B2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4673" w14:textId="2506A070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9D8B" w14:textId="50BE7C26" w:rsidR="00553ECE" w:rsidRPr="006C2BA1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A952" w14:textId="618D7056" w:rsidR="00553ECE" w:rsidRPr="0019289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192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 ± 2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0A81A" w14:textId="0A1B79D3" w:rsidR="00553ECE" w:rsidRPr="0019289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192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A3EC" w14:textId="5B1D3A50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64A3D" w14:textId="0E78E230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ADCD" w14:textId="7E36B0E1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9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1CA4852" w14:textId="77777777" w:rsidR="00553ECE" w:rsidRPr="00490336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3ECE" w14:paraId="770EA723" w14:textId="77777777" w:rsidTr="009C36FB">
        <w:trPr>
          <w:jc w:val="center"/>
        </w:trPr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C73B743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4A8CF5" w14:textId="77777777" w:rsidR="00553ECE" w:rsidRPr="00377420" w:rsidRDefault="00553ECE" w:rsidP="00553EC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0E8A85" w14:textId="453FFCB5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4B902" w14:textId="6A3FE466" w:rsidR="00553ECE" w:rsidRPr="00DD2BB2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9A270B" w14:textId="0A459DE4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± 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D89602" w14:textId="2BC6E5F5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FFA05F" w14:textId="0870AF57" w:rsidR="00553ECE" w:rsidRPr="004E66D8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4E66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B82796" w14:textId="36ADA68E" w:rsidR="00553ECE" w:rsidRPr="006C2BA1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D3A5D8" w14:textId="0B5304C7" w:rsidR="00553ECE" w:rsidRPr="0019289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192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± 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8E2F13" w14:textId="0AEB077C" w:rsidR="00553ECE" w:rsidRPr="0019289E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192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B0E36A" w14:textId="758AD492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11288E" w14:textId="1FD6FF3E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24DC1A0" w14:textId="132CB342" w:rsidR="00553ECE" w:rsidRPr="00296239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1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0A0280" w14:textId="77777777" w:rsidR="00553ECE" w:rsidRPr="00490336" w:rsidRDefault="00553ECE" w:rsidP="00553E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ED8" w14:paraId="306C285C" w14:textId="77777777" w:rsidTr="00CC4A50">
        <w:trPr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9B4C2F" w14:textId="668D72F9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C6741A" w14:textId="5B80B351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6B33">
              <w:rPr>
                <w:rFonts w:ascii="Times New Roman" w:hAnsi="Times New Roman" w:cs="Times New Roman"/>
                <w:sz w:val="20"/>
                <w:szCs w:val="20"/>
              </w:rPr>
              <w:t>LLGDLGLR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60EFCC" w14:textId="1D85477A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DC4398" w14:textId="76C80716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19F9EF" w14:textId="735AAA5E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9605E3" w14:textId="4E8841A8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6CBAEA" w14:textId="5AE08A72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4BA11E" w14:textId="36129E25" w:rsidR="00810ED8" w:rsidRPr="006C2BA1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70A3E8" w14:textId="08D64F76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4CFB55" w14:textId="0EB74021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752D60D" w14:textId="29E9F817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&lt; LOQ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EA9953" w14:textId="29C10CE8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608CE83" w14:textId="16401B88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AE72466" w14:textId="73FF1852" w:rsidR="00810ED8" w:rsidRPr="00490336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57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10ED8" w14:paraId="18D8C182" w14:textId="77777777" w:rsidTr="00CC4A50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D1D691" w14:textId="77777777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216519" w14:textId="77777777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438E" w14:textId="1D13C813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5F66" w14:textId="03249AA3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4AA77" w14:textId="6A0BA548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C6BFA" w14:textId="5BD09CF0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71A02" w14:textId="6D217E99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7D70" w14:textId="0349BE66" w:rsidR="00810ED8" w:rsidRPr="006C2BA1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23329" w14:textId="3C67A993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E3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0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A74D" w14:textId="6FE14C62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E3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151B" w14:textId="313C3F97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C28860" w14:textId="4D0FC227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7D01" w14:textId="346CF544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B2656B2" w14:textId="77777777" w:rsidR="00810ED8" w:rsidRPr="00490336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ED8" w14:paraId="75D3AB00" w14:textId="77777777" w:rsidTr="00CC4A50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1CA65" w14:textId="77777777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3E6BCB" w14:textId="77777777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222F" w14:textId="1AEF2F96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644D" w14:textId="5FD84AB2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AC84B" w14:textId="3902A480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 ± 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2DBC9" w14:textId="356D9226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6F49" w14:textId="478C98DE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FF03" w14:textId="3F1A0813" w:rsidR="00810ED8" w:rsidRPr="006C2BA1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F878" w14:textId="6F606496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E3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 ± 3.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0076" w14:textId="5FFFBB70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E3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AC26" w14:textId="70C695B8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65FC41" w14:textId="18811E8A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2A46" w14:textId="530A08C5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0E17F0B" w14:textId="77777777" w:rsidR="00810ED8" w:rsidRPr="00490336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0ED8" w14:paraId="646F9F94" w14:textId="77777777" w:rsidTr="00CC4A50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D8485B" w14:textId="77777777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5CA904" w14:textId="77777777" w:rsidR="00810ED8" w:rsidRPr="00377420" w:rsidRDefault="00810ED8" w:rsidP="00810E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CCF61D" w14:textId="6501472F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9386" w14:textId="7D46BDD9" w:rsidR="00810ED8" w:rsidRPr="00DD2BB2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A3F1E" w14:textId="77D1470D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±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27A9" w14:textId="329FA5B9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35FD" w14:textId="31A5888B" w:rsidR="00810ED8" w:rsidRPr="007C36C6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7C36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2292" w14:textId="64B4A382" w:rsidR="00810ED8" w:rsidRPr="006C2BA1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11807" w14:textId="0D6AB27A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E3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± 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87FA" w14:textId="514DA4E5" w:rsidR="00810ED8" w:rsidRPr="006E3C97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 w:rsidRPr="006E3C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46DF1" w14:textId="2ABBD656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6AA2F8" w14:textId="5FA960E4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FAFDED" w14:textId="42FF49F4" w:rsidR="00810ED8" w:rsidRPr="00296239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BEC546C" w14:textId="77777777" w:rsidR="00810ED8" w:rsidRPr="00490336" w:rsidRDefault="00810ED8" w:rsidP="00810E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093" w14:paraId="0BBAA43F" w14:textId="77777777" w:rsidTr="004D207D">
        <w:trPr>
          <w:trHeight w:val="163"/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575959" w14:textId="77777777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BS-1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0BAEAE" w14:textId="77777777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6810">
              <w:rPr>
                <w:rFonts w:ascii="Times New Roman" w:hAnsi="Times New Roman" w:cs="Times New Roman"/>
                <w:bCs/>
                <w:sz w:val="20"/>
                <w:szCs w:val="20"/>
              </w:rPr>
              <w:t>AQGYSGLSVK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393315" w14:textId="1A54E57F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699FCB" w14:textId="7B64A748" w:rsidR="008E6093" w:rsidRPr="009F730D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8240F8E" w14:textId="06A08D34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2.8 ± 0.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A758823" w14:textId="5855C48D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9F4807B" w14:textId="6D624C0E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F1B963" w14:textId="43D03F0D" w:rsidR="008E6093" w:rsidRPr="006C2BA1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B61E87A" w14:textId="4FBAC06C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3.1 ± 0.4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205E2B" w14:textId="4A74D390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2C98D43" w14:textId="7EE51D77" w:rsidR="008E6093" w:rsidRPr="00296239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3CFD90" w14:textId="32DEBCD7" w:rsidR="008E6093" w:rsidRPr="00296239" w:rsidRDefault="008E6093" w:rsidP="008E6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3D835F7" w14:textId="02C4BF6B" w:rsidR="008E6093" w:rsidRPr="00296239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9AF521" w14:textId="219CC7EC" w:rsidR="008E6093" w:rsidRPr="00490336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D0D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57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DD0D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E6093" w14:paraId="76480864" w14:textId="77777777" w:rsidTr="004D207D">
        <w:trPr>
          <w:trHeight w:val="163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CCBF" w14:textId="77777777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7648" w14:textId="77777777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7927" w14:textId="332773BD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B492" w14:textId="463DCE76" w:rsidR="008E6093" w:rsidRPr="009F730D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11FF" w14:textId="6F0CB86F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42.4 ± 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705A7" w14:textId="560C6432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0C358" w14:textId="346CC554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BB32" w14:textId="22641B3E" w:rsidR="008E6093" w:rsidRPr="006C2BA1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37CC" w14:textId="36A85C7C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42.2 ± 5.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D3D49" w14:textId="73F0DD6E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11DB" w14:textId="7A6BC3BD" w:rsidR="008E6093" w:rsidRPr="00296239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FACD9C" w14:textId="4D03C9C8" w:rsidR="008E6093" w:rsidRPr="00296239" w:rsidRDefault="008E6093" w:rsidP="008E6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A55A" w14:textId="249F45A6" w:rsidR="008E6093" w:rsidRPr="00296239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A32B4" w14:textId="77777777" w:rsidR="008E6093" w:rsidRPr="00490336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093" w14:paraId="348C0DDC" w14:textId="77777777" w:rsidTr="004D207D">
        <w:trPr>
          <w:trHeight w:val="163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DED6" w14:textId="77777777" w:rsidR="008E6093" w:rsidRPr="00377420" w:rsidRDefault="008E6093" w:rsidP="008E6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90FC" w14:textId="77777777" w:rsidR="008E6093" w:rsidRPr="00377420" w:rsidRDefault="008E6093" w:rsidP="008E60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D3D6" w14:textId="2A0AA35E" w:rsidR="008E6093" w:rsidRPr="00624C8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C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8CBD" w14:textId="75CD05C7" w:rsidR="008E6093" w:rsidRPr="00DD2BB2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F9E3" w14:textId="2CDB25B4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368 ± 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66163" w14:textId="7F3D7D3B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10C5" w14:textId="401E387F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2E81" w14:textId="44E4380D" w:rsidR="008E6093" w:rsidRPr="006C2BA1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FFC02" w14:textId="421E8101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389 ± 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96D8" w14:textId="093A99DF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EA633" w14:textId="7B73FDC7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5AC22D" w14:textId="0E747D9B" w:rsidR="008E6093" w:rsidRPr="00412BB4" w:rsidRDefault="008E6093" w:rsidP="008E6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81568" w14:textId="0D3FC048" w:rsidR="008E6093" w:rsidRPr="008E6093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E6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278C" w14:textId="77777777" w:rsidR="008E6093" w:rsidRPr="00490336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6093" w14:paraId="12772F5F" w14:textId="77777777" w:rsidTr="004D207D">
        <w:trPr>
          <w:trHeight w:val="163"/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8F41" w14:textId="77777777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A4C1" w14:textId="77777777" w:rsidR="008E6093" w:rsidRPr="00377420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4891" w14:textId="69BCB0E5" w:rsidR="008E6093" w:rsidRPr="00624C8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C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D551" w14:textId="6A02B6C7" w:rsidR="008E6093" w:rsidRPr="009F730D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5AD1" w14:textId="626A3255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2069 ± 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9EE52" w14:textId="1F19CAB0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8BD4B" w14:textId="3B817351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C9AD" w14:textId="7B951989" w:rsidR="008E6093" w:rsidRPr="006C2BA1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CD1D" w14:textId="2BDBBD38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2108 ± 1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8E28" w14:textId="27F6E5FC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10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645FD" w14:textId="45E1C9D1" w:rsidR="008E6093" w:rsidRPr="00876FF4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876FF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77A9E4" w14:textId="6AD45B4A" w:rsidR="008E6093" w:rsidRPr="00412BB4" w:rsidRDefault="008E6093" w:rsidP="008E60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BD6566" w14:textId="61C04EDD" w:rsidR="008E6093" w:rsidRPr="008E6093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8E6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E7BE2A" w14:textId="77777777" w:rsidR="008E6093" w:rsidRPr="00490336" w:rsidRDefault="008E6093" w:rsidP="008E609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0D3A" w14:paraId="58802230" w14:textId="77777777" w:rsidTr="00296239">
        <w:trPr>
          <w:trHeight w:val="163"/>
          <w:jc w:val="center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7505E47" w14:textId="77777777" w:rsidR="00DD0D3A" w:rsidRPr="00377420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FI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13D9C97" w14:textId="77777777" w:rsidR="00DD0D3A" w:rsidRPr="00377420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77E7">
              <w:rPr>
                <w:rFonts w:ascii="Times New Roman" w:hAnsi="Times New Roman" w:cs="Times New Roman"/>
                <w:sz w:val="20"/>
                <w:szCs w:val="20"/>
              </w:rPr>
              <w:t>YSFTIEL</w: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AD1BAE" w14:textId="40C46F2B" w:rsidR="00DD0D3A" w:rsidRPr="00624C84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C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0BBF58" w14:textId="3999B43D" w:rsidR="00DD0D3A" w:rsidRPr="009F730D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4B88AB4" w14:textId="1606D923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.3 ± 0.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6ADFF45" w14:textId="1FC4D521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C26D8C7" w14:textId="5D311C6B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57148D" w14:textId="3E001243" w:rsidR="00DD0D3A" w:rsidRPr="006C2BA1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CBC18EC" w14:textId="15131118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.3 ± 0.3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714FC50" w14:textId="178373E1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B205617" w14:textId="29012E05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37FB4" w14:textId="1C4184B8" w:rsidR="00DD0D3A" w:rsidRPr="00AA2441" w:rsidRDefault="00DD0D3A" w:rsidP="00DD0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703F1" w14:textId="1AA62326" w:rsidR="00DD0D3A" w:rsidRPr="00DD0D3A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2962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7F0F70" w14:textId="3EF816D8" w:rsidR="00DD0D3A" w:rsidRPr="00490336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Pr="005746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DD0D3A" w14:paraId="35BFD0B8" w14:textId="77777777" w:rsidTr="00DF62EE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46AC77DC" w14:textId="77777777" w:rsidR="00DD0D3A" w:rsidRPr="00377420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617F0664" w14:textId="77777777" w:rsidR="00DD0D3A" w:rsidRPr="00377420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1181" w14:textId="7E659290" w:rsidR="00DD0D3A" w:rsidRPr="00624C84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C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6045" w14:textId="36CBDA9A" w:rsidR="00DD0D3A" w:rsidRPr="009F730D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3322D" w14:textId="401C0F03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9.3 ±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AC88" w14:textId="0F78AD46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FC27D" w14:textId="239C1F56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EA2A" w14:textId="03243A69" w:rsidR="00DD0D3A" w:rsidRPr="006C2BA1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FBF0" w14:textId="2D4F40E5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9.6 ± 1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9063E" w14:textId="54796B2E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1737B" w14:textId="5111A352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98124B" w14:textId="7DC3C4CB" w:rsidR="00DD0D3A" w:rsidRDefault="00DD0D3A" w:rsidP="00DD0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B491" w14:textId="5EDE72E0" w:rsidR="00DD0D3A" w:rsidRPr="00DD0D3A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D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12D5F90B" w14:textId="77777777" w:rsidR="00DD0D3A" w:rsidRPr="00490336" w:rsidRDefault="00DD0D3A" w:rsidP="00DD0D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0D3A" w14:paraId="715E1098" w14:textId="77777777" w:rsidTr="00DF62EE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14:paraId="1AB705C0" w14:textId="77777777" w:rsidR="00DD0D3A" w:rsidRPr="00377420" w:rsidRDefault="00DD0D3A" w:rsidP="00DD0D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  <w:vAlign w:val="center"/>
          </w:tcPr>
          <w:p w14:paraId="7A646798" w14:textId="77777777" w:rsidR="00DD0D3A" w:rsidRPr="00377420" w:rsidRDefault="00DD0D3A" w:rsidP="00DD0D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320B" w14:textId="4112610C" w:rsidR="00DD0D3A" w:rsidRPr="00624C84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C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CBB4" w14:textId="774C805D" w:rsidR="00DD0D3A" w:rsidRPr="00DD2BB2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E8E0A" w14:textId="1D6AE8C3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85 ±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BA59" w14:textId="536558A3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C252" w14:textId="74D32C13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A365" w14:textId="2989DEB0" w:rsidR="00DD0D3A" w:rsidRPr="006C2BA1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05134" w14:textId="765B3329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75 ± 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806F0" w14:textId="149A714D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173B" w14:textId="105330CD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AF771" w14:textId="6D0E6CC9" w:rsidR="00DD0D3A" w:rsidRPr="00AA2441" w:rsidRDefault="00DD0D3A" w:rsidP="00DD0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8F0E" w14:textId="16E9EBB2" w:rsidR="00DD0D3A" w:rsidRPr="00DD0D3A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D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5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</w:tcPr>
          <w:p w14:paraId="6E23E03A" w14:textId="77777777" w:rsidR="00DD0D3A" w:rsidRPr="00490336" w:rsidRDefault="00DD0D3A" w:rsidP="00DD0D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0D3A" w14:paraId="1A6E2751" w14:textId="77777777" w:rsidTr="00DF62EE">
        <w:trPr>
          <w:trHeight w:val="163"/>
          <w:jc w:val="center"/>
        </w:trPr>
        <w:tc>
          <w:tcPr>
            <w:tcW w:w="11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0AF9D6A" w14:textId="77777777" w:rsidR="00DD0D3A" w:rsidRPr="00377420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C36D1A3" w14:textId="77777777" w:rsidR="00DD0D3A" w:rsidRPr="00377420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523CB" w14:textId="251001F3" w:rsidR="00DD0D3A" w:rsidRPr="00377420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3774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0B0AD3" w14:textId="163D2EBC" w:rsidR="00DD0D3A" w:rsidRPr="009F730D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AAFF97" w14:textId="644EC585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2007 ± 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1C33E0" w14:textId="3CFC5975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FEE122" w14:textId="3800A4B0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0F9723" w14:textId="4FFD89E2" w:rsidR="00DD0D3A" w:rsidRPr="006C2BA1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B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32605FC" w14:textId="6283F041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1985 ± 6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C08071" w14:textId="7AA4C7E6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80C5E79" w14:textId="1E95BE0A" w:rsidR="00DD0D3A" w:rsidRPr="003D69FF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3D69F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90FF55" w14:textId="376EADCD" w:rsidR="00DD0D3A" w:rsidRPr="00AA2441" w:rsidRDefault="00DD0D3A" w:rsidP="00DD0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EA01C46" w14:textId="2703C9DB" w:rsidR="00DD0D3A" w:rsidRPr="00DD0D3A" w:rsidRDefault="00DD0D3A" w:rsidP="00DD0D3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D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F696C57" w14:textId="77777777" w:rsidR="00DD0D3A" w:rsidRPr="00490336" w:rsidRDefault="00DD0D3A" w:rsidP="00DD0D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99BC69F" w14:textId="77777777" w:rsidR="00A93ECB" w:rsidRPr="005D7060" w:rsidRDefault="00A93ECB" w:rsidP="00A93EC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7060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5D70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D7060">
        <w:rPr>
          <w:rFonts w:ascii="Times New Roman" w:hAnsi="Times New Roman" w:cs="Times New Roman"/>
          <w:sz w:val="24"/>
          <w:szCs w:val="24"/>
          <w:lang w:val="en-US"/>
        </w:rPr>
        <w:t>RE (relative error; %) = 100 + {[(measured value – theoretical value)/theoretical value] × 100}.</w:t>
      </w:r>
    </w:p>
    <w:p w14:paraId="381F8007" w14:textId="77777777" w:rsidR="00A93ECB" w:rsidRDefault="00A93ECB" w:rsidP="00A93EC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7060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Pr="007C39C5">
        <w:rPr>
          <w:rFonts w:ascii="Times New Roman" w:hAnsi="Times New Roman" w:cs="Times New Roman"/>
          <w:b/>
          <w:color w:val="1F497D" w:themeColor="text2"/>
          <w:sz w:val="24"/>
          <w:szCs w:val="24"/>
          <w:vertAlign w:val="superscript"/>
          <w:lang w:val="en-US"/>
        </w:rPr>
        <w:t xml:space="preserve"> </w:t>
      </w:r>
      <w:r w:rsidRPr="007C39C5">
        <w:rPr>
          <w:rFonts w:ascii="Times New Roman" w:hAnsi="Times New Roman" w:cs="Times New Roman"/>
          <w:sz w:val="24"/>
          <w:szCs w:val="24"/>
          <w:lang w:val="en-US"/>
        </w:rPr>
        <w:t>RSD (relative standard deviation; %)</w:t>
      </w:r>
      <w:r w:rsidRPr="007C39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C39C5">
        <w:rPr>
          <w:rFonts w:ascii="Times New Roman" w:hAnsi="Times New Roman" w:cs="Times New Roman"/>
          <w:sz w:val="24"/>
          <w:szCs w:val="24"/>
          <w:lang w:val="en-US"/>
        </w:rPr>
        <w:t>= SD/average × 100.</w:t>
      </w:r>
    </w:p>
    <w:p w14:paraId="2B7F6436" w14:textId="129F7350" w:rsidR="0061080E" w:rsidRPr="0061080E" w:rsidRDefault="0061080E" w:rsidP="0061080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080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61080E">
        <w:rPr>
          <w:rFonts w:ascii="Times New Roman" w:hAnsi="Times New Roman" w:cs="Times New Roman"/>
          <w:sz w:val="24"/>
          <w:szCs w:val="24"/>
          <w:lang w:val="en-US"/>
        </w:rPr>
        <w:t xml:space="preserve">Mean of </w:t>
      </w:r>
      <w:r w:rsidR="00876FF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1080E">
        <w:rPr>
          <w:rFonts w:ascii="Times New Roman" w:hAnsi="Times New Roman" w:cs="Times New Roman"/>
          <w:sz w:val="24"/>
          <w:szCs w:val="24"/>
          <w:lang w:val="en-US"/>
        </w:rPr>
        <w:t xml:space="preserve"> replicates at each concentration.</w:t>
      </w:r>
    </w:p>
    <w:p w14:paraId="51343306" w14:textId="77777777" w:rsidR="0061080E" w:rsidRPr="0061080E" w:rsidRDefault="0061080E" w:rsidP="0061080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61080E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61080E">
        <w:rPr>
          <w:rFonts w:ascii="Times New Roman" w:hAnsi="Times New Roman" w:cs="Times New Roman"/>
          <w:sz w:val="24"/>
          <w:szCs w:val="24"/>
          <w:lang w:val="en-US"/>
        </w:rPr>
        <w:t>Mean of 9 replicates for three precision and accuracy batches.</w:t>
      </w:r>
    </w:p>
    <w:p w14:paraId="5A964AFD" w14:textId="77777777" w:rsidR="00A93ECB" w:rsidRDefault="0061727D" w:rsidP="00BA34F4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</w:t>
      </w:r>
      <w:r w:rsidRPr="006172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</w:t>
      </w:r>
      <w:r w:rsidR="000847D4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="000847D4" w:rsidRPr="000847D4">
        <w:rPr>
          <w:rFonts w:ascii="Times New Roman" w:eastAsia="Times New Roman" w:hAnsi="Times New Roman" w:cs="Times New Roman"/>
          <w:sz w:val="24"/>
          <w:szCs w:val="24"/>
          <w:lang w:val="en-US"/>
        </w:rPr>
        <w:t>he number of repetitions</w:t>
      </w:r>
      <w:r w:rsidR="000847D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4B8B916" w14:textId="652E3E0A" w:rsidR="00BA34F4" w:rsidRPr="0061727D" w:rsidRDefault="00BA34F4" w:rsidP="00BA34F4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A34F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&lt; LOQ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 detected values below Limit of Quantification</w:t>
      </w:r>
    </w:p>
    <w:p w14:paraId="568B7F93" w14:textId="6306BA04" w:rsidR="00582EC4" w:rsidRPr="0061727D" w:rsidRDefault="00582EC4" w:rsidP="00582EC4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A34F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&lt; LO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- detected values below Limit of Detection</w:t>
      </w:r>
    </w:p>
    <w:p w14:paraId="52C7B5A2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8FED01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6842171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03E356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E353AAD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18CFEB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ED58BF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7239EF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252F2F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3901918" w14:textId="77777777" w:rsidR="00273084" w:rsidRDefault="00273084" w:rsidP="00B90408">
      <w:pPr>
        <w:shd w:val="clear" w:color="auto" w:fill="FFFFFF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273084" w:rsidSect="00122A3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25A55" w14:textId="77777777" w:rsidR="003A77E0" w:rsidRDefault="003A77E0" w:rsidP="004717AF">
      <w:pPr>
        <w:spacing w:after="0" w:line="240" w:lineRule="auto"/>
      </w:pPr>
      <w:r>
        <w:separator/>
      </w:r>
    </w:p>
  </w:endnote>
  <w:endnote w:type="continuationSeparator" w:id="0">
    <w:p w14:paraId="535FCDC0" w14:textId="77777777" w:rsidR="003A77E0" w:rsidRDefault="003A77E0" w:rsidP="0047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7320111"/>
      <w:docPartObj>
        <w:docPartGallery w:val="Page Numbers (Bottom of Page)"/>
        <w:docPartUnique/>
      </w:docPartObj>
    </w:sdtPr>
    <w:sdtEndPr/>
    <w:sdtContent>
      <w:p w14:paraId="5794A1DC" w14:textId="77777777" w:rsidR="00ED7FE2" w:rsidRDefault="00384ED1">
        <w:pPr>
          <w:pStyle w:val="Stopka"/>
          <w:jc w:val="right"/>
        </w:pPr>
        <w:r>
          <w:fldChar w:fldCharType="begin"/>
        </w:r>
        <w:r w:rsidR="00A62261">
          <w:instrText>PAGE   \* MERGEFORMAT</w:instrText>
        </w:r>
        <w:r>
          <w:fldChar w:fldCharType="separate"/>
        </w:r>
        <w:r w:rsidR="00E535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25FB1" w14:textId="77777777" w:rsidR="00ED7FE2" w:rsidRDefault="00ED7FE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1E3B5" w14:textId="77777777" w:rsidR="003A77E0" w:rsidRDefault="003A77E0" w:rsidP="004717AF">
      <w:pPr>
        <w:spacing w:after="0" w:line="240" w:lineRule="auto"/>
      </w:pPr>
      <w:r>
        <w:separator/>
      </w:r>
    </w:p>
  </w:footnote>
  <w:footnote w:type="continuationSeparator" w:id="0">
    <w:p w14:paraId="7D5BAA41" w14:textId="77777777" w:rsidR="003A77E0" w:rsidRDefault="003A77E0" w:rsidP="004717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727D"/>
    <w:multiLevelType w:val="multilevel"/>
    <w:tmpl w:val="7430C9C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2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7D36CE"/>
    <w:multiLevelType w:val="multilevel"/>
    <w:tmpl w:val="C9D0EFD2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3938DE"/>
    <w:multiLevelType w:val="hybridMultilevel"/>
    <w:tmpl w:val="907C87D6"/>
    <w:lvl w:ilvl="0" w:tplc="F328F162">
      <w:start w:val="2"/>
      <w:numFmt w:val="decimal"/>
      <w:lvlText w:val="%1.6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7C3D36"/>
    <w:multiLevelType w:val="hybridMultilevel"/>
    <w:tmpl w:val="7624D7EA"/>
    <w:lvl w:ilvl="0" w:tplc="B5E239A0">
      <w:start w:val="1"/>
      <w:numFmt w:val="decimal"/>
      <w:lvlText w:val="%1."/>
      <w:lvlJc w:val="left"/>
      <w:pPr>
        <w:ind w:left="3479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335CC"/>
    <w:multiLevelType w:val="hybridMultilevel"/>
    <w:tmpl w:val="47F4D6A6"/>
    <w:lvl w:ilvl="0" w:tplc="9B244090">
      <w:start w:val="3"/>
      <w:numFmt w:val="decimal"/>
      <w:lvlText w:val="%1.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F1AE6"/>
    <w:multiLevelType w:val="hybridMultilevel"/>
    <w:tmpl w:val="B414E556"/>
    <w:lvl w:ilvl="0" w:tplc="C408F7C0">
      <w:start w:val="3"/>
      <w:numFmt w:val="decimal"/>
      <w:lvlText w:val="%1.2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B1C96"/>
    <w:multiLevelType w:val="hybridMultilevel"/>
    <w:tmpl w:val="AAF2ACD8"/>
    <w:lvl w:ilvl="0" w:tplc="D91A7B54">
      <w:start w:val="2"/>
      <w:numFmt w:val="decimal"/>
      <w:lvlText w:val="%1.5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F7499"/>
    <w:multiLevelType w:val="hybridMultilevel"/>
    <w:tmpl w:val="CC5471F6"/>
    <w:lvl w:ilvl="0" w:tplc="1AF46868">
      <w:start w:val="2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C63F63"/>
    <w:multiLevelType w:val="hybridMultilevel"/>
    <w:tmpl w:val="0F2424CE"/>
    <w:lvl w:ilvl="0" w:tplc="7F988788">
      <w:start w:val="2"/>
      <w:numFmt w:val="decimal"/>
      <w:lvlText w:val="%1.7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B4348B"/>
    <w:multiLevelType w:val="hybridMultilevel"/>
    <w:tmpl w:val="D18C6292"/>
    <w:lvl w:ilvl="0" w:tplc="1FAEBBDE">
      <w:start w:val="2"/>
      <w:numFmt w:val="decimal"/>
      <w:lvlText w:val="%1.8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B1B71"/>
    <w:multiLevelType w:val="hybridMultilevel"/>
    <w:tmpl w:val="ED2E8D5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D41EBE"/>
    <w:multiLevelType w:val="hybridMultilevel"/>
    <w:tmpl w:val="3F96C998"/>
    <w:lvl w:ilvl="0" w:tplc="78E0903E">
      <w:start w:val="2"/>
      <w:numFmt w:val="decimal"/>
      <w:lvlText w:val="%1.7.1."/>
      <w:lvlJc w:val="left"/>
      <w:pPr>
        <w:ind w:left="644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BB183F"/>
    <w:multiLevelType w:val="hybridMultilevel"/>
    <w:tmpl w:val="1C6A7626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D149B1"/>
    <w:multiLevelType w:val="hybridMultilevel"/>
    <w:tmpl w:val="A2866DD8"/>
    <w:lvl w:ilvl="0" w:tplc="BF84CF12">
      <w:start w:val="2"/>
      <w:numFmt w:val="decimal"/>
      <w:lvlText w:val="%1.7.3."/>
      <w:lvlJc w:val="left"/>
      <w:pPr>
        <w:ind w:left="1485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2205" w:hanging="360"/>
      </w:pPr>
    </w:lvl>
    <w:lvl w:ilvl="2" w:tplc="0415001B" w:tentative="1">
      <w:start w:val="1"/>
      <w:numFmt w:val="lowerRoman"/>
      <w:lvlText w:val="%3."/>
      <w:lvlJc w:val="right"/>
      <w:pPr>
        <w:ind w:left="2925" w:hanging="180"/>
      </w:pPr>
    </w:lvl>
    <w:lvl w:ilvl="3" w:tplc="0415000F" w:tentative="1">
      <w:start w:val="1"/>
      <w:numFmt w:val="decimal"/>
      <w:lvlText w:val="%4."/>
      <w:lvlJc w:val="left"/>
      <w:pPr>
        <w:ind w:left="3645" w:hanging="360"/>
      </w:pPr>
    </w:lvl>
    <w:lvl w:ilvl="4" w:tplc="04150019" w:tentative="1">
      <w:start w:val="1"/>
      <w:numFmt w:val="lowerLetter"/>
      <w:lvlText w:val="%5."/>
      <w:lvlJc w:val="left"/>
      <w:pPr>
        <w:ind w:left="4365" w:hanging="360"/>
      </w:pPr>
    </w:lvl>
    <w:lvl w:ilvl="5" w:tplc="0415001B" w:tentative="1">
      <w:start w:val="1"/>
      <w:numFmt w:val="lowerRoman"/>
      <w:lvlText w:val="%6."/>
      <w:lvlJc w:val="right"/>
      <w:pPr>
        <w:ind w:left="5085" w:hanging="180"/>
      </w:pPr>
    </w:lvl>
    <w:lvl w:ilvl="6" w:tplc="0415000F" w:tentative="1">
      <w:start w:val="1"/>
      <w:numFmt w:val="decimal"/>
      <w:lvlText w:val="%7."/>
      <w:lvlJc w:val="left"/>
      <w:pPr>
        <w:ind w:left="5805" w:hanging="360"/>
      </w:pPr>
    </w:lvl>
    <w:lvl w:ilvl="7" w:tplc="04150019" w:tentative="1">
      <w:start w:val="1"/>
      <w:numFmt w:val="lowerLetter"/>
      <w:lvlText w:val="%8."/>
      <w:lvlJc w:val="left"/>
      <w:pPr>
        <w:ind w:left="6525" w:hanging="360"/>
      </w:pPr>
    </w:lvl>
    <w:lvl w:ilvl="8" w:tplc="0415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14" w15:restartNumberingAfterBreak="0">
    <w:nsid w:val="32B5095F"/>
    <w:multiLevelType w:val="hybridMultilevel"/>
    <w:tmpl w:val="3906F352"/>
    <w:lvl w:ilvl="0" w:tplc="04F6978C">
      <w:start w:val="3"/>
      <w:numFmt w:val="decimal"/>
      <w:lvlText w:val="%1.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62B06"/>
    <w:multiLevelType w:val="hybridMultilevel"/>
    <w:tmpl w:val="9CA0134E"/>
    <w:lvl w:ilvl="0" w:tplc="D42090BA">
      <w:start w:val="2"/>
      <w:numFmt w:val="decimal"/>
      <w:lvlText w:val="%1.3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DA6287"/>
    <w:multiLevelType w:val="hybridMultilevel"/>
    <w:tmpl w:val="B6EAA3CE"/>
    <w:lvl w:ilvl="0" w:tplc="B746AF5C">
      <w:start w:val="3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6CCF"/>
    <w:multiLevelType w:val="hybridMultilevel"/>
    <w:tmpl w:val="61243F00"/>
    <w:lvl w:ilvl="0" w:tplc="83FE2D8E">
      <w:start w:val="2"/>
      <w:numFmt w:val="decimal"/>
      <w:lvlText w:val="%1.2.1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9309AE"/>
    <w:multiLevelType w:val="hybridMultilevel"/>
    <w:tmpl w:val="31665EA8"/>
    <w:lvl w:ilvl="0" w:tplc="7B502A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3C6CCB"/>
    <w:multiLevelType w:val="hybridMultilevel"/>
    <w:tmpl w:val="ADA4E108"/>
    <w:lvl w:ilvl="0" w:tplc="5F48C7EE">
      <w:start w:val="2"/>
      <w:numFmt w:val="decimal"/>
      <w:lvlText w:val="%1.2.1.2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529A6"/>
    <w:multiLevelType w:val="hybridMultilevel"/>
    <w:tmpl w:val="5E7ADBEE"/>
    <w:lvl w:ilvl="0" w:tplc="E410D036">
      <w:start w:val="2"/>
      <w:numFmt w:val="decimal"/>
      <w:lvlText w:val="%1.2.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91438D"/>
    <w:multiLevelType w:val="hybridMultilevel"/>
    <w:tmpl w:val="F940A4BC"/>
    <w:lvl w:ilvl="0" w:tplc="47200B20">
      <w:start w:val="2"/>
      <w:numFmt w:val="decimal"/>
      <w:lvlText w:val="%1.3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6E3E2B"/>
    <w:multiLevelType w:val="hybridMultilevel"/>
    <w:tmpl w:val="2B14F9A0"/>
    <w:lvl w:ilvl="0" w:tplc="946A2EDC">
      <w:start w:val="2"/>
      <w:numFmt w:val="decimal"/>
      <w:lvlText w:val="%1.4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125523"/>
    <w:multiLevelType w:val="hybridMultilevel"/>
    <w:tmpl w:val="C57244CA"/>
    <w:lvl w:ilvl="0" w:tplc="D4DED242">
      <w:start w:val="2"/>
      <w:numFmt w:val="decimal"/>
      <w:lvlText w:val="%1.1.1."/>
      <w:lvlJc w:val="left"/>
      <w:pPr>
        <w:ind w:left="644" w:hanging="360"/>
      </w:pPr>
      <w:rPr>
        <w:rFonts w:hint="default"/>
        <w:b/>
        <w:i/>
      </w:rPr>
    </w:lvl>
    <w:lvl w:ilvl="1" w:tplc="515EE87E">
      <w:start w:val="3"/>
      <w:numFmt w:val="decimal"/>
      <w:lvlText w:val="%2.1.1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485023"/>
    <w:multiLevelType w:val="hybridMultilevel"/>
    <w:tmpl w:val="6D98F352"/>
    <w:lvl w:ilvl="0" w:tplc="A8EE3D3C">
      <w:start w:val="3"/>
      <w:numFmt w:val="decimal"/>
      <w:lvlText w:val="%1.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7E5E41"/>
    <w:multiLevelType w:val="hybridMultilevel"/>
    <w:tmpl w:val="64EC212A"/>
    <w:lvl w:ilvl="0" w:tplc="BF84CF12">
      <w:start w:val="2"/>
      <w:numFmt w:val="decimal"/>
      <w:lvlText w:val="%1.7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764F90"/>
    <w:multiLevelType w:val="multilevel"/>
    <w:tmpl w:val="5C963A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1800"/>
      </w:pPr>
      <w:rPr>
        <w:rFonts w:hint="default"/>
      </w:rPr>
    </w:lvl>
  </w:abstractNum>
  <w:abstractNum w:abstractNumId="27" w15:restartNumberingAfterBreak="0">
    <w:nsid w:val="5DAB2C5C"/>
    <w:multiLevelType w:val="hybridMultilevel"/>
    <w:tmpl w:val="1B16A146"/>
    <w:lvl w:ilvl="0" w:tplc="C366B184">
      <w:start w:val="3"/>
      <w:numFmt w:val="decimal"/>
      <w:lvlText w:val="%1.2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EB52A3"/>
    <w:multiLevelType w:val="hybridMultilevel"/>
    <w:tmpl w:val="CD5267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E20E45"/>
    <w:multiLevelType w:val="hybridMultilevel"/>
    <w:tmpl w:val="DF36D3F8"/>
    <w:lvl w:ilvl="0" w:tplc="4866DD4A">
      <w:start w:val="2"/>
      <w:numFmt w:val="decimal"/>
      <w:lvlText w:val="%1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837264"/>
    <w:multiLevelType w:val="hybridMultilevel"/>
    <w:tmpl w:val="09AE9B9C"/>
    <w:lvl w:ilvl="0" w:tplc="2328420C">
      <w:start w:val="2"/>
      <w:numFmt w:val="decimal"/>
      <w:lvlText w:val="%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C73062"/>
    <w:multiLevelType w:val="multilevel"/>
    <w:tmpl w:val="A3E874FA"/>
    <w:lvl w:ilvl="0">
      <w:start w:val="2"/>
      <w:numFmt w:val="decimal"/>
      <w:lvlText w:val="%1.6.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i/>
        <w:sz w:val="24"/>
        <w:szCs w:val="24"/>
      </w:rPr>
    </w:lvl>
    <w:lvl w:ilvl="2">
      <w:start w:val="2"/>
      <w:numFmt w:val="decimal"/>
      <w:lvlText w:val="%3.5.4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CDD2BCF"/>
    <w:multiLevelType w:val="hybridMultilevel"/>
    <w:tmpl w:val="CB6C97A8"/>
    <w:lvl w:ilvl="0" w:tplc="7292AD64">
      <w:start w:val="3"/>
      <w:numFmt w:val="decimal"/>
      <w:lvlText w:val="%1.2.1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6B5F51"/>
    <w:multiLevelType w:val="hybridMultilevel"/>
    <w:tmpl w:val="4B8838B2"/>
    <w:lvl w:ilvl="0" w:tplc="ABA2DF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352671"/>
    <w:multiLevelType w:val="hybridMultilevel"/>
    <w:tmpl w:val="42A2CC4A"/>
    <w:lvl w:ilvl="0" w:tplc="4A18D648">
      <w:start w:val="2"/>
      <w:numFmt w:val="decimal"/>
      <w:lvlText w:val="%1.2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1F3759"/>
    <w:multiLevelType w:val="hybridMultilevel"/>
    <w:tmpl w:val="91CCE0D6"/>
    <w:lvl w:ilvl="0" w:tplc="C938E0D2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12208A3"/>
    <w:multiLevelType w:val="hybridMultilevel"/>
    <w:tmpl w:val="5B4C0DE4"/>
    <w:lvl w:ilvl="0" w:tplc="DA5C8B52">
      <w:start w:val="2"/>
      <w:numFmt w:val="decimal"/>
      <w:lvlText w:val="%1.7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5D0B99"/>
    <w:multiLevelType w:val="hybridMultilevel"/>
    <w:tmpl w:val="C0E49C7C"/>
    <w:lvl w:ilvl="0" w:tplc="22604952">
      <w:start w:val="3"/>
      <w:numFmt w:val="decimal"/>
      <w:lvlText w:val="%1.1.3."/>
      <w:lvlJc w:val="left"/>
      <w:pPr>
        <w:ind w:left="72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06473D"/>
    <w:multiLevelType w:val="hybridMultilevel"/>
    <w:tmpl w:val="9B4417A0"/>
    <w:lvl w:ilvl="0" w:tplc="0446506C">
      <w:start w:val="2"/>
      <w:numFmt w:val="decimal"/>
      <w:lvlText w:val="%1.5.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223AB4"/>
    <w:multiLevelType w:val="hybridMultilevel"/>
    <w:tmpl w:val="EFC4EBA2"/>
    <w:lvl w:ilvl="0" w:tplc="B7665FCE">
      <w:start w:val="2"/>
      <w:numFmt w:val="decimal"/>
      <w:lvlText w:val="%1.4.1."/>
      <w:lvlJc w:val="left"/>
      <w:pPr>
        <w:ind w:left="360" w:hanging="360"/>
      </w:pPr>
      <w:rPr>
        <w:rFonts w:hint="default"/>
        <w:b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5808232">
    <w:abstractNumId w:val="0"/>
  </w:num>
  <w:num w:numId="2" w16cid:durableId="340011404">
    <w:abstractNumId w:val="38"/>
  </w:num>
  <w:num w:numId="3" w16cid:durableId="470093822">
    <w:abstractNumId w:val="1"/>
  </w:num>
  <w:num w:numId="4" w16cid:durableId="1791700222">
    <w:abstractNumId w:val="31"/>
  </w:num>
  <w:num w:numId="5" w16cid:durableId="252664304">
    <w:abstractNumId w:val="26"/>
  </w:num>
  <w:num w:numId="6" w16cid:durableId="2014915482">
    <w:abstractNumId w:val="29"/>
  </w:num>
  <w:num w:numId="7" w16cid:durableId="2054231751">
    <w:abstractNumId w:val="7"/>
  </w:num>
  <w:num w:numId="8" w16cid:durableId="576013856">
    <w:abstractNumId w:val="20"/>
  </w:num>
  <w:num w:numId="9" w16cid:durableId="571618644">
    <w:abstractNumId w:val="30"/>
  </w:num>
  <w:num w:numId="10" w16cid:durableId="1933661227">
    <w:abstractNumId w:val="21"/>
  </w:num>
  <w:num w:numId="11" w16cid:durableId="1076315824">
    <w:abstractNumId w:val="15"/>
  </w:num>
  <w:num w:numId="12" w16cid:durableId="939069741">
    <w:abstractNumId w:val="22"/>
  </w:num>
  <w:num w:numId="13" w16cid:durableId="1683162234">
    <w:abstractNumId w:val="6"/>
  </w:num>
  <w:num w:numId="14" w16cid:durableId="1374231150">
    <w:abstractNumId w:val="3"/>
  </w:num>
  <w:num w:numId="15" w16cid:durableId="579994777">
    <w:abstractNumId w:val="2"/>
  </w:num>
  <w:num w:numId="16" w16cid:durableId="377434302">
    <w:abstractNumId w:val="39"/>
  </w:num>
  <w:num w:numId="17" w16cid:durableId="1999308833">
    <w:abstractNumId w:val="11"/>
  </w:num>
  <w:num w:numId="18" w16cid:durableId="600770364">
    <w:abstractNumId w:val="8"/>
  </w:num>
  <w:num w:numId="19" w16cid:durableId="686954732">
    <w:abstractNumId w:val="9"/>
  </w:num>
  <w:num w:numId="20" w16cid:durableId="702444366">
    <w:abstractNumId w:val="16"/>
  </w:num>
  <w:num w:numId="21" w16cid:durableId="474226184">
    <w:abstractNumId w:val="24"/>
  </w:num>
  <w:num w:numId="22" w16cid:durableId="1421442888">
    <w:abstractNumId w:val="37"/>
  </w:num>
  <w:num w:numId="23" w16cid:durableId="1011026060">
    <w:abstractNumId w:val="14"/>
  </w:num>
  <w:num w:numId="24" w16cid:durableId="2082360284">
    <w:abstractNumId w:val="12"/>
  </w:num>
  <w:num w:numId="25" w16cid:durableId="161970839">
    <w:abstractNumId w:val="5"/>
  </w:num>
  <w:num w:numId="26" w16cid:durableId="1184133529">
    <w:abstractNumId w:val="34"/>
  </w:num>
  <w:num w:numId="27" w16cid:durableId="73360776">
    <w:abstractNumId w:val="4"/>
  </w:num>
  <w:num w:numId="28" w16cid:durableId="66005126">
    <w:abstractNumId w:val="13"/>
  </w:num>
  <w:num w:numId="29" w16cid:durableId="1619027589">
    <w:abstractNumId w:val="18"/>
  </w:num>
  <w:num w:numId="30" w16cid:durableId="269123025">
    <w:abstractNumId w:val="28"/>
  </w:num>
  <w:num w:numId="31" w16cid:durableId="997029671">
    <w:abstractNumId w:val="33"/>
  </w:num>
  <w:num w:numId="32" w16cid:durableId="874973556">
    <w:abstractNumId w:val="32"/>
  </w:num>
  <w:num w:numId="33" w16cid:durableId="649137585">
    <w:abstractNumId w:val="25"/>
  </w:num>
  <w:num w:numId="34" w16cid:durableId="60717711">
    <w:abstractNumId w:val="17"/>
  </w:num>
  <w:num w:numId="35" w16cid:durableId="614559730">
    <w:abstractNumId w:val="19"/>
  </w:num>
  <w:num w:numId="36" w16cid:durableId="390619116">
    <w:abstractNumId w:val="35"/>
  </w:num>
  <w:num w:numId="37" w16cid:durableId="348415953">
    <w:abstractNumId w:val="10"/>
  </w:num>
  <w:num w:numId="38" w16cid:durableId="1259174456">
    <w:abstractNumId w:val="36"/>
  </w:num>
  <w:num w:numId="39" w16cid:durableId="976453139">
    <w:abstractNumId w:val="23"/>
  </w:num>
  <w:num w:numId="40" w16cid:durableId="1300500391">
    <w:abstractNumId w:val="27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88"/>
    <w:rsid w:val="000021CA"/>
    <w:rsid w:val="00003501"/>
    <w:rsid w:val="0000377D"/>
    <w:rsid w:val="00003DEC"/>
    <w:rsid w:val="000041BD"/>
    <w:rsid w:val="00004A5D"/>
    <w:rsid w:val="00004BEA"/>
    <w:rsid w:val="00005460"/>
    <w:rsid w:val="000060A2"/>
    <w:rsid w:val="000066F1"/>
    <w:rsid w:val="000077CF"/>
    <w:rsid w:val="00007800"/>
    <w:rsid w:val="00007AD4"/>
    <w:rsid w:val="00012104"/>
    <w:rsid w:val="000123CC"/>
    <w:rsid w:val="00013C51"/>
    <w:rsid w:val="00013E71"/>
    <w:rsid w:val="00014DFC"/>
    <w:rsid w:val="000158C8"/>
    <w:rsid w:val="0001698C"/>
    <w:rsid w:val="0001753E"/>
    <w:rsid w:val="000177C4"/>
    <w:rsid w:val="0002049F"/>
    <w:rsid w:val="00021074"/>
    <w:rsid w:val="000211DA"/>
    <w:rsid w:val="00021D0F"/>
    <w:rsid w:val="00021D61"/>
    <w:rsid w:val="00022AF5"/>
    <w:rsid w:val="00024258"/>
    <w:rsid w:val="00025763"/>
    <w:rsid w:val="00026A99"/>
    <w:rsid w:val="00026E43"/>
    <w:rsid w:val="000273BC"/>
    <w:rsid w:val="0002752E"/>
    <w:rsid w:val="00027531"/>
    <w:rsid w:val="00027BD5"/>
    <w:rsid w:val="00027C2E"/>
    <w:rsid w:val="00030CB5"/>
    <w:rsid w:val="00031245"/>
    <w:rsid w:val="00031311"/>
    <w:rsid w:val="00031724"/>
    <w:rsid w:val="0003195B"/>
    <w:rsid w:val="00031A5B"/>
    <w:rsid w:val="00031B72"/>
    <w:rsid w:val="00031EF1"/>
    <w:rsid w:val="00031F29"/>
    <w:rsid w:val="00031FAF"/>
    <w:rsid w:val="000327BB"/>
    <w:rsid w:val="00033B18"/>
    <w:rsid w:val="00035BA7"/>
    <w:rsid w:val="000361ED"/>
    <w:rsid w:val="0003761E"/>
    <w:rsid w:val="00040CD7"/>
    <w:rsid w:val="000414A8"/>
    <w:rsid w:val="0004160F"/>
    <w:rsid w:val="00041AF3"/>
    <w:rsid w:val="00042EEB"/>
    <w:rsid w:val="00043562"/>
    <w:rsid w:val="00043CF9"/>
    <w:rsid w:val="00045495"/>
    <w:rsid w:val="000455B9"/>
    <w:rsid w:val="00047603"/>
    <w:rsid w:val="00047D8A"/>
    <w:rsid w:val="000507AB"/>
    <w:rsid w:val="000507B1"/>
    <w:rsid w:val="000508F1"/>
    <w:rsid w:val="00050D82"/>
    <w:rsid w:val="00051278"/>
    <w:rsid w:val="00051D99"/>
    <w:rsid w:val="00051E1C"/>
    <w:rsid w:val="000524E2"/>
    <w:rsid w:val="00052933"/>
    <w:rsid w:val="000546F2"/>
    <w:rsid w:val="00054837"/>
    <w:rsid w:val="00054C79"/>
    <w:rsid w:val="00054D33"/>
    <w:rsid w:val="00056FC5"/>
    <w:rsid w:val="00057429"/>
    <w:rsid w:val="00061134"/>
    <w:rsid w:val="00061C4F"/>
    <w:rsid w:val="00064110"/>
    <w:rsid w:val="0006441F"/>
    <w:rsid w:val="000646EB"/>
    <w:rsid w:val="00064757"/>
    <w:rsid w:val="000649C3"/>
    <w:rsid w:val="00065E12"/>
    <w:rsid w:val="0006612D"/>
    <w:rsid w:val="00067C16"/>
    <w:rsid w:val="00071B01"/>
    <w:rsid w:val="0007234A"/>
    <w:rsid w:val="00072AD3"/>
    <w:rsid w:val="00072F8C"/>
    <w:rsid w:val="00073329"/>
    <w:rsid w:val="00073437"/>
    <w:rsid w:val="00073B7F"/>
    <w:rsid w:val="00075410"/>
    <w:rsid w:val="00075545"/>
    <w:rsid w:val="000759A6"/>
    <w:rsid w:val="00076041"/>
    <w:rsid w:val="00076EE0"/>
    <w:rsid w:val="00077897"/>
    <w:rsid w:val="00077D13"/>
    <w:rsid w:val="000800A6"/>
    <w:rsid w:val="000800E9"/>
    <w:rsid w:val="00080A9E"/>
    <w:rsid w:val="000818A5"/>
    <w:rsid w:val="000847D4"/>
    <w:rsid w:val="00084AB3"/>
    <w:rsid w:val="00085617"/>
    <w:rsid w:val="000900D2"/>
    <w:rsid w:val="000910EB"/>
    <w:rsid w:val="00091B15"/>
    <w:rsid w:val="00091BB4"/>
    <w:rsid w:val="0009251D"/>
    <w:rsid w:val="000927A0"/>
    <w:rsid w:val="00093291"/>
    <w:rsid w:val="0009339A"/>
    <w:rsid w:val="0009367E"/>
    <w:rsid w:val="00093B59"/>
    <w:rsid w:val="00093F87"/>
    <w:rsid w:val="00095050"/>
    <w:rsid w:val="0009580D"/>
    <w:rsid w:val="0009591A"/>
    <w:rsid w:val="00095A00"/>
    <w:rsid w:val="00095BC0"/>
    <w:rsid w:val="000962BF"/>
    <w:rsid w:val="00097304"/>
    <w:rsid w:val="000974FF"/>
    <w:rsid w:val="000A132F"/>
    <w:rsid w:val="000A25FB"/>
    <w:rsid w:val="000A3151"/>
    <w:rsid w:val="000A55AD"/>
    <w:rsid w:val="000A739A"/>
    <w:rsid w:val="000A7485"/>
    <w:rsid w:val="000B04B1"/>
    <w:rsid w:val="000B0EFD"/>
    <w:rsid w:val="000B1153"/>
    <w:rsid w:val="000B17FC"/>
    <w:rsid w:val="000B1C15"/>
    <w:rsid w:val="000B2B26"/>
    <w:rsid w:val="000B2BF4"/>
    <w:rsid w:val="000B3012"/>
    <w:rsid w:val="000B3C46"/>
    <w:rsid w:val="000B3FE8"/>
    <w:rsid w:val="000B4CE7"/>
    <w:rsid w:val="000B504F"/>
    <w:rsid w:val="000B5C66"/>
    <w:rsid w:val="000B658D"/>
    <w:rsid w:val="000B6A88"/>
    <w:rsid w:val="000B73CA"/>
    <w:rsid w:val="000C00A4"/>
    <w:rsid w:val="000C0767"/>
    <w:rsid w:val="000C1323"/>
    <w:rsid w:val="000C3782"/>
    <w:rsid w:val="000C3854"/>
    <w:rsid w:val="000C4529"/>
    <w:rsid w:val="000C5349"/>
    <w:rsid w:val="000C6DEB"/>
    <w:rsid w:val="000C7162"/>
    <w:rsid w:val="000C720D"/>
    <w:rsid w:val="000D0AB0"/>
    <w:rsid w:val="000D10AD"/>
    <w:rsid w:val="000D22EA"/>
    <w:rsid w:val="000D3312"/>
    <w:rsid w:val="000D370E"/>
    <w:rsid w:val="000D39C3"/>
    <w:rsid w:val="000D4D67"/>
    <w:rsid w:val="000D620F"/>
    <w:rsid w:val="000D6317"/>
    <w:rsid w:val="000D6559"/>
    <w:rsid w:val="000D6A2C"/>
    <w:rsid w:val="000D6A57"/>
    <w:rsid w:val="000D6E56"/>
    <w:rsid w:val="000D7D0E"/>
    <w:rsid w:val="000E06B6"/>
    <w:rsid w:val="000E18A4"/>
    <w:rsid w:val="000E22E8"/>
    <w:rsid w:val="000E3DA4"/>
    <w:rsid w:val="000E6827"/>
    <w:rsid w:val="000E6FE1"/>
    <w:rsid w:val="000F0F20"/>
    <w:rsid w:val="000F1BC9"/>
    <w:rsid w:val="000F1C74"/>
    <w:rsid w:val="000F2D09"/>
    <w:rsid w:val="000F3B16"/>
    <w:rsid w:val="000F3BCC"/>
    <w:rsid w:val="000F41F0"/>
    <w:rsid w:val="000F51EE"/>
    <w:rsid w:val="000F52BA"/>
    <w:rsid w:val="000F55EF"/>
    <w:rsid w:val="000F56A7"/>
    <w:rsid w:val="000F6823"/>
    <w:rsid w:val="000F74A8"/>
    <w:rsid w:val="00100739"/>
    <w:rsid w:val="00100AF4"/>
    <w:rsid w:val="001013E2"/>
    <w:rsid w:val="00101533"/>
    <w:rsid w:val="00102DBA"/>
    <w:rsid w:val="001042BC"/>
    <w:rsid w:val="001044EE"/>
    <w:rsid w:val="001045A7"/>
    <w:rsid w:val="00105EF0"/>
    <w:rsid w:val="001067D7"/>
    <w:rsid w:val="00106961"/>
    <w:rsid w:val="00107AFE"/>
    <w:rsid w:val="00112341"/>
    <w:rsid w:val="00112B84"/>
    <w:rsid w:val="00114F7A"/>
    <w:rsid w:val="0011632B"/>
    <w:rsid w:val="00116FEA"/>
    <w:rsid w:val="0011768B"/>
    <w:rsid w:val="00117A78"/>
    <w:rsid w:val="00117ABA"/>
    <w:rsid w:val="00117D2F"/>
    <w:rsid w:val="001204AA"/>
    <w:rsid w:val="00122818"/>
    <w:rsid w:val="00122A34"/>
    <w:rsid w:val="00122BAA"/>
    <w:rsid w:val="00122EC5"/>
    <w:rsid w:val="0012372D"/>
    <w:rsid w:val="00124249"/>
    <w:rsid w:val="00124484"/>
    <w:rsid w:val="0012521F"/>
    <w:rsid w:val="00126C6C"/>
    <w:rsid w:val="001301F6"/>
    <w:rsid w:val="001328ED"/>
    <w:rsid w:val="00133657"/>
    <w:rsid w:val="00133F18"/>
    <w:rsid w:val="0013462C"/>
    <w:rsid w:val="00134E32"/>
    <w:rsid w:val="00134F98"/>
    <w:rsid w:val="001356E9"/>
    <w:rsid w:val="00135E2F"/>
    <w:rsid w:val="001379BB"/>
    <w:rsid w:val="00137C27"/>
    <w:rsid w:val="00137D95"/>
    <w:rsid w:val="0014206C"/>
    <w:rsid w:val="0014341E"/>
    <w:rsid w:val="0014403C"/>
    <w:rsid w:val="00144352"/>
    <w:rsid w:val="001446CC"/>
    <w:rsid w:val="0014484E"/>
    <w:rsid w:val="00147156"/>
    <w:rsid w:val="00147E07"/>
    <w:rsid w:val="001507B2"/>
    <w:rsid w:val="00150FA7"/>
    <w:rsid w:val="00151813"/>
    <w:rsid w:val="00153725"/>
    <w:rsid w:val="00153E30"/>
    <w:rsid w:val="00153ED9"/>
    <w:rsid w:val="00153F48"/>
    <w:rsid w:val="0015532C"/>
    <w:rsid w:val="0015571E"/>
    <w:rsid w:val="0015576E"/>
    <w:rsid w:val="0015582B"/>
    <w:rsid w:val="0015664E"/>
    <w:rsid w:val="00156973"/>
    <w:rsid w:val="00160216"/>
    <w:rsid w:val="001607A5"/>
    <w:rsid w:val="00160F66"/>
    <w:rsid w:val="0016233C"/>
    <w:rsid w:val="00162E2D"/>
    <w:rsid w:val="00162F07"/>
    <w:rsid w:val="00163E8C"/>
    <w:rsid w:val="00164A9E"/>
    <w:rsid w:val="00166BDE"/>
    <w:rsid w:val="001673D5"/>
    <w:rsid w:val="0016777A"/>
    <w:rsid w:val="001707AA"/>
    <w:rsid w:val="001711DC"/>
    <w:rsid w:val="0017226C"/>
    <w:rsid w:val="00173514"/>
    <w:rsid w:val="00173605"/>
    <w:rsid w:val="0017404B"/>
    <w:rsid w:val="0017430C"/>
    <w:rsid w:val="001743EB"/>
    <w:rsid w:val="00174E6A"/>
    <w:rsid w:val="00176C4C"/>
    <w:rsid w:val="0017755C"/>
    <w:rsid w:val="00177BB1"/>
    <w:rsid w:val="00181EBC"/>
    <w:rsid w:val="00182632"/>
    <w:rsid w:val="00183034"/>
    <w:rsid w:val="00183223"/>
    <w:rsid w:val="0018426E"/>
    <w:rsid w:val="00184741"/>
    <w:rsid w:val="00184ECB"/>
    <w:rsid w:val="00184F7E"/>
    <w:rsid w:val="00185104"/>
    <w:rsid w:val="0018524D"/>
    <w:rsid w:val="00185C59"/>
    <w:rsid w:val="00187400"/>
    <w:rsid w:val="00187634"/>
    <w:rsid w:val="00190C76"/>
    <w:rsid w:val="00191597"/>
    <w:rsid w:val="00191764"/>
    <w:rsid w:val="00191A2C"/>
    <w:rsid w:val="00191AB9"/>
    <w:rsid w:val="00191EFA"/>
    <w:rsid w:val="001926E8"/>
    <w:rsid w:val="00192830"/>
    <w:rsid w:val="0019289E"/>
    <w:rsid w:val="00192AA8"/>
    <w:rsid w:val="00192AD8"/>
    <w:rsid w:val="00194291"/>
    <w:rsid w:val="001947C0"/>
    <w:rsid w:val="00194E42"/>
    <w:rsid w:val="001954E5"/>
    <w:rsid w:val="00195AE0"/>
    <w:rsid w:val="00196068"/>
    <w:rsid w:val="00196D7F"/>
    <w:rsid w:val="00197D97"/>
    <w:rsid w:val="001A0822"/>
    <w:rsid w:val="001A0E42"/>
    <w:rsid w:val="001A182B"/>
    <w:rsid w:val="001A21CB"/>
    <w:rsid w:val="001A2C77"/>
    <w:rsid w:val="001A3113"/>
    <w:rsid w:val="001A3323"/>
    <w:rsid w:val="001A384A"/>
    <w:rsid w:val="001A3D21"/>
    <w:rsid w:val="001A3E99"/>
    <w:rsid w:val="001A4048"/>
    <w:rsid w:val="001A4868"/>
    <w:rsid w:val="001A51EA"/>
    <w:rsid w:val="001A54B2"/>
    <w:rsid w:val="001A5FE9"/>
    <w:rsid w:val="001A6984"/>
    <w:rsid w:val="001A713C"/>
    <w:rsid w:val="001B021A"/>
    <w:rsid w:val="001B0DF8"/>
    <w:rsid w:val="001B2A0D"/>
    <w:rsid w:val="001B3192"/>
    <w:rsid w:val="001B419A"/>
    <w:rsid w:val="001B5126"/>
    <w:rsid w:val="001B52E8"/>
    <w:rsid w:val="001B62F5"/>
    <w:rsid w:val="001B78F0"/>
    <w:rsid w:val="001B7FAF"/>
    <w:rsid w:val="001C069D"/>
    <w:rsid w:val="001C12FF"/>
    <w:rsid w:val="001C2FD7"/>
    <w:rsid w:val="001C44BE"/>
    <w:rsid w:val="001C46F4"/>
    <w:rsid w:val="001C512A"/>
    <w:rsid w:val="001C5F67"/>
    <w:rsid w:val="001C7378"/>
    <w:rsid w:val="001D0016"/>
    <w:rsid w:val="001D02F1"/>
    <w:rsid w:val="001D07FD"/>
    <w:rsid w:val="001D185E"/>
    <w:rsid w:val="001D1F5C"/>
    <w:rsid w:val="001D21E5"/>
    <w:rsid w:val="001D2221"/>
    <w:rsid w:val="001D3CE9"/>
    <w:rsid w:val="001D40C0"/>
    <w:rsid w:val="001D4F90"/>
    <w:rsid w:val="001D58C9"/>
    <w:rsid w:val="001D5A1B"/>
    <w:rsid w:val="001D5A3E"/>
    <w:rsid w:val="001D5E1B"/>
    <w:rsid w:val="001D5FC9"/>
    <w:rsid w:val="001D7C7F"/>
    <w:rsid w:val="001D7FF0"/>
    <w:rsid w:val="001E0400"/>
    <w:rsid w:val="001E0C2C"/>
    <w:rsid w:val="001E1A7A"/>
    <w:rsid w:val="001E1F5B"/>
    <w:rsid w:val="001E40FB"/>
    <w:rsid w:val="001E4841"/>
    <w:rsid w:val="001E5270"/>
    <w:rsid w:val="001E5A83"/>
    <w:rsid w:val="001E6282"/>
    <w:rsid w:val="001E6DF5"/>
    <w:rsid w:val="001E7627"/>
    <w:rsid w:val="001E7908"/>
    <w:rsid w:val="001F009F"/>
    <w:rsid w:val="001F0524"/>
    <w:rsid w:val="001F1AEF"/>
    <w:rsid w:val="001F1CBB"/>
    <w:rsid w:val="001F1F34"/>
    <w:rsid w:val="001F222D"/>
    <w:rsid w:val="001F2FAF"/>
    <w:rsid w:val="001F3981"/>
    <w:rsid w:val="001F3A02"/>
    <w:rsid w:val="001F3C51"/>
    <w:rsid w:val="001F517B"/>
    <w:rsid w:val="001F54A0"/>
    <w:rsid w:val="001F6147"/>
    <w:rsid w:val="001F6EEF"/>
    <w:rsid w:val="001F7E5D"/>
    <w:rsid w:val="001F7F14"/>
    <w:rsid w:val="002001FB"/>
    <w:rsid w:val="00201953"/>
    <w:rsid w:val="00203305"/>
    <w:rsid w:val="00203AD9"/>
    <w:rsid w:val="002052FA"/>
    <w:rsid w:val="0020635A"/>
    <w:rsid w:val="002066BE"/>
    <w:rsid w:val="002076CE"/>
    <w:rsid w:val="002110B4"/>
    <w:rsid w:val="00213E4B"/>
    <w:rsid w:val="0021535D"/>
    <w:rsid w:val="00215CC4"/>
    <w:rsid w:val="00216916"/>
    <w:rsid w:val="0021723A"/>
    <w:rsid w:val="00217261"/>
    <w:rsid w:val="0022068C"/>
    <w:rsid w:val="002209F5"/>
    <w:rsid w:val="00220F4A"/>
    <w:rsid w:val="00221FB1"/>
    <w:rsid w:val="0022295C"/>
    <w:rsid w:val="00222B18"/>
    <w:rsid w:val="0022303E"/>
    <w:rsid w:val="00223E29"/>
    <w:rsid w:val="002242F7"/>
    <w:rsid w:val="0022467D"/>
    <w:rsid w:val="002276EC"/>
    <w:rsid w:val="0023021C"/>
    <w:rsid w:val="00231C99"/>
    <w:rsid w:val="00231F29"/>
    <w:rsid w:val="00233510"/>
    <w:rsid w:val="002342AC"/>
    <w:rsid w:val="00234312"/>
    <w:rsid w:val="00234318"/>
    <w:rsid w:val="00234AFD"/>
    <w:rsid w:val="00236372"/>
    <w:rsid w:val="00236EFF"/>
    <w:rsid w:val="00237AC2"/>
    <w:rsid w:val="002403A2"/>
    <w:rsid w:val="00241506"/>
    <w:rsid w:val="00241D81"/>
    <w:rsid w:val="00241FE1"/>
    <w:rsid w:val="0024218B"/>
    <w:rsid w:val="00242E3D"/>
    <w:rsid w:val="00242EB2"/>
    <w:rsid w:val="002452CC"/>
    <w:rsid w:val="0025047D"/>
    <w:rsid w:val="002507EE"/>
    <w:rsid w:val="00250FCD"/>
    <w:rsid w:val="00251188"/>
    <w:rsid w:val="00251565"/>
    <w:rsid w:val="00252B31"/>
    <w:rsid w:val="00253339"/>
    <w:rsid w:val="00253DC8"/>
    <w:rsid w:val="00254321"/>
    <w:rsid w:val="00254861"/>
    <w:rsid w:val="00257680"/>
    <w:rsid w:val="00257CE2"/>
    <w:rsid w:val="0026025D"/>
    <w:rsid w:val="002605D4"/>
    <w:rsid w:val="0026094E"/>
    <w:rsid w:val="00261197"/>
    <w:rsid w:val="0026171F"/>
    <w:rsid w:val="00261EE5"/>
    <w:rsid w:val="00262A92"/>
    <w:rsid w:val="00262FCD"/>
    <w:rsid w:val="002633BD"/>
    <w:rsid w:val="002644E7"/>
    <w:rsid w:val="00264752"/>
    <w:rsid w:val="00264BE1"/>
    <w:rsid w:val="0026782D"/>
    <w:rsid w:val="00267E2A"/>
    <w:rsid w:val="00270113"/>
    <w:rsid w:val="00270CCE"/>
    <w:rsid w:val="002711EE"/>
    <w:rsid w:val="002718F9"/>
    <w:rsid w:val="002719E7"/>
    <w:rsid w:val="00273084"/>
    <w:rsid w:val="0027397B"/>
    <w:rsid w:val="00273D3B"/>
    <w:rsid w:val="00275A77"/>
    <w:rsid w:val="0027625A"/>
    <w:rsid w:val="00276F88"/>
    <w:rsid w:val="00277390"/>
    <w:rsid w:val="0028040D"/>
    <w:rsid w:val="00280555"/>
    <w:rsid w:val="0028064B"/>
    <w:rsid w:val="002816D8"/>
    <w:rsid w:val="002817C9"/>
    <w:rsid w:val="00283A09"/>
    <w:rsid w:val="00284216"/>
    <w:rsid w:val="002844D9"/>
    <w:rsid w:val="002846CF"/>
    <w:rsid w:val="002849D2"/>
    <w:rsid w:val="00284B8D"/>
    <w:rsid w:val="00284D71"/>
    <w:rsid w:val="0028535E"/>
    <w:rsid w:val="00286533"/>
    <w:rsid w:val="00287108"/>
    <w:rsid w:val="0029023B"/>
    <w:rsid w:val="00292029"/>
    <w:rsid w:val="00292919"/>
    <w:rsid w:val="0029314F"/>
    <w:rsid w:val="002951E5"/>
    <w:rsid w:val="00295D9E"/>
    <w:rsid w:val="00296239"/>
    <w:rsid w:val="00296A49"/>
    <w:rsid w:val="00297367"/>
    <w:rsid w:val="002A082C"/>
    <w:rsid w:val="002A10FA"/>
    <w:rsid w:val="002A11C9"/>
    <w:rsid w:val="002A1F1B"/>
    <w:rsid w:val="002A2224"/>
    <w:rsid w:val="002A22CD"/>
    <w:rsid w:val="002A24F2"/>
    <w:rsid w:val="002A2D14"/>
    <w:rsid w:val="002A5A3D"/>
    <w:rsid w:val="002A6117"/>
    <w:rsid w:val="002A61D0"/>
    <w:rsid w:val="002A6C9E"/>
    <w:rsid w:val="002A6FD0"/>
    <w:rsid w:val="002A755A"/>
    <w:rsid w:val="002B051B"/>
    <w:rsid w:val="002B2292"/>
    <w:rsid w:val="002B3743"/>
    <w:rsid w:val="002B398C"/>
    <w:rsid w:val="002B4406"/>
    <w:rsid w:val="002B4744"/>
    <w:rsid w:val="002B5E48"/>
    <w:rsid w:val="002B6215"/>
    <w:rsid w:val="002B64F0"/>
    <w:rsid w:val="002C114B"/>
    <w:rsid w:val="002C11FB"/>
    <w:rsid w:val="002C17C6"/>
    <w:rsid w:val="002C18C7"/>
    <w:rsid w:val="002C1C1F"/>
    <w:rsid w:val="002C2D3B"/>
    <w:rsid w:val="002C340B"/>
    <w:rsid w:val="002C380D"/>
    <w:rsid w:val="002C3C07"/>
    <w:rsid w:val="002C433F"/>
    <w:rsid w:val="002C702F"/>
    <w:rsid w:val="002C7071"/>
    <w:rsid w:val="002C712B"/>
    <w:rsid w:val="002C715C"/>
    <w:rsid w:val="002C7374"/>
    <w:rsid w:val="002C7607"/>
    <w:rsid w:val="002C783F"/>
    <w:rsid w:val="002C7CE2"/>
    <w:rsid w:val="002C7ED1"/>
    <w:rsid w:val="002D1164"/>
    <w:rsid w:val="002D158A"/>
    <w:rsid w:val="002D3EA1"/>
    <w:rsid w:val="002D4367"/>
    <w:rsid w:val="002D4824"/>
    <w:rsid w:val="002D4B92"/>
    <w:rsid w:val="002D4C27"/>
    <w:rsid w:val="002D4C42"/>
    <w:rsid w:val="002D4F34"/>
    <w:rsid w:val="002D56D6"/>
    <w:rsid w:val="002D5FC4"/>
    <w:rsid w:val="002D6B45"/>
    <w:rsid w:val="002D716B"/>
    <w:rsid w:val="002E07B2"/>
    <w:rsid w:val="002E0C62"/>
    <w:rsid w:val="002E0FB3"/>
    <w:rsid w:val="002E12C9"/>
    <w:rsid w:val="002E1A18"/>
    <w:rsid w:val="002E2C67"/>
    <w:rsid w:val="002E42FC"/>
    <w:rsid w:val="002E4DE7"/>
    <w:rsid w:val="002E5614"/>
    <w:rsid w:val="002E56E6"/>
    <w:rsid w:val="002E5D97"/>
    <w:rsid w:val="002E65E9"/>
    <w:rsid w:val="002E70E6"/>
    <w:rsid w:val="002E7475"/>
    <w:rsid w:val="002E7888"/>
    <w:rsid w:val="002E7951"/>
    <w:rsid w:val="002E7CE5"/>
    <w:rsid w:val="002F0422"/>
    <w:rsid w:val="002F1B6E"/>
    <w:rsid w:val="002F3DFE"/>
    <w:rsid w:val="002F46B9"/>
    <w:rsid w:val="002F47CE"/>
    <w:rsid w:val="002F48BC"/>
    <w:rsid w:val="002F4DED"/>
    <w:rsid w:val="002F4F0A"/>
    <w:rsid w:val="002F5363"/>
    <w:rsid w:val="002F5525"/>
    <w:rsid w:val="002F5D4F"/>
    <w:rsid w:val="003009BB"/>
    <w:rsid w:val="00301C83"/>
    <w:rsid w:val="00301DF2"/>
    <w:rsid w:val="003031B1"/>
    <w:rsid w:val="003047B6"/>
    <w:rsid w:val="0030509B"/>
    <w:rsid w:val="003053A4"/>
    <w:rsid w:val="003067E5"/>
    <w:rsid w:val="00306984"/>
    <w:rsid w:val="00307954"/>
    <w:rsid w:val="003079CF"/>
    <w:rsid w:val="00310628"/>
    <w:rsid w:val="00311CB9"/>
    <w:rsid w:val="00312B79"/>
    <w:rsid w:val="00312FAF"/>
    <w:rsid w:val="0031420B"/>
    <w:rsid w:val="0031504D"/>
    <w:rsid w:val="0031537D"/>
    <w:rsid w:val="00317AA9"/>
    <w:rsid w:val="0032236C"/>
    <w:rsid w:val="003232D6"/>
    <w:rsid w:val="0032364F"/>
    <w:rsid w:val="0032385B"/>
    <w:rsid w:val="00323ABF"/>
    <w:rsid w:val="00324466"/>
    <w:rsid w:val="00324A2E"/>
    <w:rsid w:val="00325B62"/>
    <w:rsid w:val="00325BA3"/>
    <w:rsid w:val="00325C77"/>
    <w:rsid w:val="00327464"/>
    <w:rsid w:val="0033138E"/>
    <w:rsid w:val="003315CD"/>
    <w:rsid w:val="00331C01"/>
    <w:rsid w:val="00331C39"/>
    <w:rsid w:val="00333A27"/>
    <w:rsid w:val="003346B1"/>
    <w:rsid w:val="00334FA7"/>
    <w:rsid w:val="003355C2"/>
    <w:rsid w:val="0033633C"/>
    <w:rsid w:val="00337B4A"/>
    <w:rsid w:val="0034092F"/>
    <w:rsid w:val="003409A6"/>
    <w:rsid w:val="00340CAA"/>
    <w:rsid w:val="00341ECD"/>
    <w:rsid w:val="0034330D"/>
    <w:rsid w:val="003433F9"/>
    <w:rsid w:val="00343B62"/>
    <w:rsid w:val="00343EF9"/>
    <w:rsid w:val="003468BC"/>
    <w:rsid w:val="0034733F"/>
    <w:rsid w:val="0035035B"/>
    <w:rsid w:val="00350B74"/>
    <w:rsid w:val="003519EC"/>
    <w:rsid w:val="00351C3F"/>
    <w:rsid w:val="003521BC"/>
    <w:rsid w:val="00352911"/>
    <w:rsid w:val="00354A00"/>
    <w:rsid w:val="003559A0"/>
    <w:rsid w:val="00355DCF"/>
    <w:rsid w:val="003563E7"/>
    <w:rsid w:val="00357311"/>
    <w:rsid w:val="0035771B"/>
    <w:rsid w:val="003577F0"/>
    <w:rsid w:val="0036037C"/>
    <w:rsid w:val="003609DF"/>
    <w:rsid w:val="00361246"/>
    <w:rsid w:val="00362146"/>
    <w:rsid w:val="00362197"/>
    <w:rsid w:val="00362428"/>
    <w:rsid w:val="0036249F"/>
    <w:rsid w:val="003633F6"/>
    <w:rsid w:val="0036442C"/>
    <w:rsid w:val="00364ED3"/>
    <w:rsid w:val="003658D8"/>
    <w:rsid w:val="00366598"/>
    <w:rsid w:val="003674E3"/>
    <w:rsid w:val="00367B10"/>
    <w:rsid w:val="00367B16"/>
    <w:rsid w:val="00370358"/>
    <w:rsid w:val="00370B0D"/>
    <w:rsid w:val="003711E7"/>
    <w:rsid w:val="00371D88"/>
    <w:rsid w:val="00372A61"/>
    <w:rsid w:val="003742BD"/>
    <w:rsid w:val="0037533C"/>
    <w:rsid w:val="0037624B"/>
    <w:rsid w:val="00376306"/>
    <w:rsid w:val="003772E3"/>
    <w:rsid w:val="00377408"/>
    <w:rsid w:val="00377420"/>
    <w:rsid w:val="003775C1"/>
    <w:rsid w:val="00377BFC"/>
    <w:rsid w:val="00380BA3"/>
    <w:rsid w:val="003816E8"/>
    <w:rsid w:val="00382137"/>
    <w:rsid w:val="00382312"/>
    <w:rsid w:val="003826A6"/>
    <w:rsid w:val="003828E1"/>
    <w:rsid w:val="00382EA1"/>
    <w:rsid w:val="00383D3A"/>
    <w:rsid w:val="00383DFD"/>
    <w:rsid w:val="00384C9E"/>
    <w:rsid w:val="00384D8F"/>
    <w:rsid w:val="00384ED1"/>
    <w:rsid w:val="00385EA7"/>
    <w:rsid w:val="00386752"/>
    <w:rsid w:val="00386B7B"/>
    <w:rsid w:val="00387347"/>
    <w:rsid w:val="0038764A"/>
    <w:rsid w:val="0038766F"/>
    <w:rsid w:val="003901A3"/>
    <w:rsid w:val="0039096A"/>
    <w:rsid w:val="00391300"/>
    <w:rsid w:val="003925EF"/>
    <w:rsid w:val="00392CC0"/>
    <w:rsid w:val="00392E18"/>
    <w:rsid w:val="00393ABF"/>
    <w:rsid w:val="00394725"/>
    <w:rsid w:val="00394811"/>
    <w:rsid w:val="00394D00"/>
    <w:rsid w:val="003956F7"/>
    <w:rsid w:val="00396F58"/>
    <w:rsid w:val="0039705D"/>
    <w:rsid w:val="00397662"/>
    <w:rsid w:val="00397B04"/>
    <w:rsid w:val="00397CA0"/>
    <w:rsid w:val="003A0BE3"/>
    <w:rsid w:val="003A1800"/>
    <w:rsid w:val="003A2674"/>
    <w:rsid w:val="003A28C2"/>
    <w:rsid w:val="003A2D69"/>
    <w:rsid w:val="003A326E"/>
    <w:rsid w:val="003A3EA8"/>
    <w:rsid w:val="003A4163"/>
    <w:rsid w:val="003A542D"/>
    <w:rsid w:val="003A5574"/>
    <w:rsid w:val="003A55B9"/>
    <w:rsid w:val="003A5FD8"/>
    <w:rsid w:val="003A652C"/>
    <w:rsid w:val="003A77E0"/>
    <w:rsid w:val="003A7EB3"/>
    <w:rsid w:val="003B16D0"/>
    <w:rsid w:val="003B18C9"/>
    <w:rsid w:val="003B2ABB"/>
    <w:rsid w:val="003B2E05"/>
    <w:rsid w:val="003B3979"/>
    <w:rsid w:val="003B4745"/>
    <w:rsid w:val="003B4EC9"/>
    <w:rsid w:val="003B5480"/>
    <w:rsid w:val="003B59DA"/>
    <w:rsid w:val="003B5F74"/>
    <w:rsid w:val="003C08BA"/>
    <w:rsid w:val="003C3D06"/>
    <w:rsid w:val="003C4B47"/>
    <w:rsid w:val="003C4BBA"/>
    <w:rsid w:val="003C4FFE"/>
    <w:rsid w:val="003C61F7"/>
    <w:rsid w:val="003C65E5"/>
    <w:rsid w:val="003C6E1B"/>
    <w:rsid w:val="003C6EFA"/>
    <w:rsid w:val="003C70FF"/>
    <w:rsid w:val="003C7700"/>
    <w:rsid w:val="003C7AFB"/>
    <w:rsid w:val="003D0502"/>
    <w:rsid w:val="003D3965"/>
    <w:rsid w:val="003D43FC"/>
    <w:rsid w:val="003D44DA"/>
    <w:rsid w:val="003D455A"/>
    <w:rsid w:val="003D55C5"/>
    <w:rsid w:val="003D5F7C"/>
    <w:rsid w:val="003D69FF"/>
    <w:rsid w:val="003D70F3"/>
    <w:rsid w:val="003D74BE"/>
    <w:rsid w:val="003E064C"/>
    <w:rsid w:val="003E1C1B"/>
    <w:rsid w:val="003E1D76"/>
    <w:rsid w:val="003E1DEF"/>
    <w:rsid w:val="003E27DF"/>
    <w:rsid w:val="003E36DA"/>
    <w:rsid w:val="003E40B6"/>
    <w:rsid w:val="003E4919"/>
    <w:rsid w:val="003E5427"/>
    <w:rsid w:val="003E5CE8"/>
    <w:rsid w:val="003E67A8"/>
    <w:rsid w:val="003E77F3"/>
    <w:rsid w:val="003E7F48"/>
    <w:rsid w:val="003F04D8"/>
    <w:rsid w:val="003F0A49"/>
    <w:rsid w:val="003F3CD5"/>
    <w:rsid w:val="003F3E27"/>
    <w:rsid w:val="003F5820"/>
    <w:rsid w:val="003F73C9"/>
    <w:rsid w:val="003F7AA7"/>
    <w:rsid w:val="0040043B"/>
    <w:rsid w:val="00400537"/>
    <w:rsid w:val="00400A54"/>
    <w:rsid w:val="00404EA4"/>
    <w:rsid w:val="00406364"/>
    <w:rsid w:val="00406449"/>
    <w:rsid w:val="00406790"/>
    <w:rsid w:val="0040694C"/>
    <w:rsid w:val="00407E1E"/>
    <w:rsid w:val="0041025A"/>
    <w:rsid w:val="004114B4"/>
    <w:rsid w:val="00412256"/>
    <w:rsid w:val="0041261B"/>
    <w:rsid w:val="004129AC"/>
    <w:rsid w:val="00412BB4"/>
    <w:rsid w:val="00413145"/>
    <w:rsid w:val="00413C48"/>
    <w:rsid w:val="004147AE"/>
    <w:rsid w:val="00415AAE"/>
    <w:rsid w:val="00416404"/>
    <w:rsid w:val="00416577"/>
    <w:rsid w:val="00416A5A"/>
    <w:rsid w:val="00416D8E"/>
    <w:rsid w:val="00417768"/>
    <w:rsid w:val="0042034C"/>
    <w:rsid w:val="00420C73"/>
    <w:rsid w:val="00422503"/>
    <w:rsid w:val="00422B0D"/>
    <w:rsid w:val="0042409F"/>
    <w:rsid w:val="00424146"/>
    <w:rsid w:val="004242D5"/>
    <w:rsid w:val="004244F7"/>
    <w:rsid w:val="00424CA7"/>
    <w:rsid w:val="004260A9"/>
    <w:rsid w:val="004274D5"/>
    <w:rsid w:val="004274FD"/>
    <w:rsid w:val="00427D9D"/>
    <w:rsid w:val="00430219"/>
    <w:rsid w:val="00430692"/>
    <w:rsid w:val="004308FF"/>
    <w:rsid w:val="00430C83"/>
    <w:rsid w:val="00430E6E"/>
    <w:rsid w:val="00431828"/>
    <w:rsid w:val="0043242F"/>
    <w:rsid w:val="004334F0"/>
    <w:rsid w:val="00433E02"/>
    <w:rsid w:val="00433EF2"/>
    <w:rsid w:val="004343EB"/>
    <w:rsid w:val="0043497A"/>
    <w:rsid w:val="00434985"/>
    <w:rsid w:val="00434C4A"/>
    <w:rsid w:val="00435B2D"/>
    <w:rsid w:val="00435B59"/>
    <w:rsid w:val="00437AD5"/>
    <w:rsid w:val="00437B2E"/>
    <w:rsid w:val="00440CC8"/>
    <w:rsid w:val="0044181F"/>
    <w:rsid w:val="00442327"/>
    <w:rsid w:val="00442490"/>
    <w:rsid w:val="004427BF"/>
    <w:rsid w:val="00442DAE"/>
    <w:rsid w:val="00443111"/>
    <w:rsid w:val="00443A83"/>
    <w:rsid w:val="00444A33"/>
    <w:rsid w:val="00445565"/>
    <w:rsid w:val="00445F2D"/>
    <w:rsid w:val="004464FC"/>
    <w:rsid w:val="0044674F"/>
    <w:rsid w:val="00450DF0"/>
    <w:rsid w:val="004511EB"/>
    <w:rsid w:val="00451401"/>
    <w:rsid w:val="00451997"/>
    <w:rsid w:val="00451A3E"/>
    <w:rsid w:val="0045477F"/>
    <w:rsid w:val="00454F6B"/>
    <w:rsid w:val="004553AA"/>
    <w:rsid w:val="0045670C"/>
    <w:rsid w:val="00456AF6"/>
    <w:rsid w:val="004609EB"/>
    <w:rsid w:val="00461369"/>
    <w:rsid w:val="0046209D"/>
    <w:rsid w:val="00463280"/>
    <w:rsid w:val="00463A09"/>
    <w:rsid w:val="00463FF4"/>
    <w:rsid w:val="00464AA2"/>
    <w:rsid w:val="00464C5A"/>
    <w:rsid w:val="004652F3"/>
    <w:rsid w:val="004654D4"/>
    <w:rsid w:val="0046584F"/>
    <w:rsid w:val="0046664F"/>
    <w:rsid w:val="00466D4C"/>
    <w:rsid w:val="00466EE1"/>
    <w:rsid w:val="0046702B"/>
    <w:rsid w:val="00470144"/>
    <w:rsid w:val="00470EDF"/>
    <w:rsid w:val="004715FF"/>
    <w:rsid w:val="004717AF"/>
    <w:rsid w:val="00473BE0"/>
    <w:rsid w:val="00473CD1"/>
    <w:rsid w:val="00473F38"/>
    <w:rsid w:val="004746E5"/>
    <w:rsid w:val="00474B67"/>
    <w:rsid w:val="00476279"/>
    <w:rsid w:val="004767A9"/>
    <w:rsid w:val="00476983"/>
    <w:rsid w:val="004808E7"/>
    <w:rsid w:val="00480EBC"/>
    <w:rsid w:val="004819E6"/>
    <w:rsid w:val="00482C2D"/>
    <w:rsid w:val="00483677"/>
    <w:rsid w:val="0048378E"/>
    <w:rsid w:val="00484B8A"/>
    <w:rsid w:val="00484FD2"/>
    <w:rsid w:val="004853C7"/>
    <w:rsid w:val="00485514"/>
    <w:rsid w:val="00485CA9"/>
    <w:rsid w:val="00487417"/>
    <w:rsid w:val="00492D45"/>
    <w:rsid w:val="00492D4D"/>
    <w:rsid w:val="00493BCC"/>
    <w:rsid w:val="0049407B"/>
    <w:rsid w:val="004944E8"/>
    <w:rsid w:val="004964F1"/>
    <w:rsid w:val="0049717B"/>
    <w:rsid w:val="0049756D"/>
    <w:rsid w:val="004A0115"/>
    <w:rsid w:val="004A1741"/>
    <w:rsid w:val="004A1978"/>
    <w:rsid w:val="004A28DF"/>
    <w:rsid w:val="004A2E17"/>
    <w:rsid w:val="004A305D"/>
    <w:rsid w:val="004A3514"/>
    <w:rsid w:val="004A5AD2"/>
    <w:rsid w:val="004A5C5E"/>
    <w:rsid w:val="004A69FF"/>
    <w:rsid w:val="004A6E7F"/>
    <w:rsid w:val="004B2099"/>
    <w:rsid w:val="004B313A"/>
    <w:rsid w:val="004B4569"/>
    <w:rsid w:val="004B5C0D"/>
    <w:rsid w:val="004B681C"/>
    <w:rsid w:val="004B6D57"/>
    <w:rsid w:val="004C08E9"/>
    <w:rsid w:val="004C09C3"/>
    <w:rsid w:val="004C1B9E"/>
    <w:rsid w:val="004C4786"/>
    <w:rsid w:val="004C548D"/>
    <w:rsid w:val="004C56F7"/>
    <w:rsid w:val="004C76CA"/>
    <w:rsid w:val="004C7895"/>
    <w:rsid w:val="004C7C47"/>
    <w:rsid w:val="004C7EFD"/>
    <w:rsid w:val="004D061C"/>
    <w:rsid w:val="004D0993"/>
    <w:rsid w:val="004D0E26"/>
    <w:rsid w:val="004D1177"/>
    <w:rsid w:val="004D2966"/>
    <w:rsid w:val="004D373C"/>
    <w:rsid w:val="004D4114"/>
    <w:rsid w:val="004D4B01"/>
    <w:rsid w:val="004D4D97"/>
    <w:rsid w:val="004D50A4"/>
    <w:rsid w:val="004D53C5"/>
    <w:rsid w:val="004D5716"/>
    <w:rsid w:val="004D5AC7"/>
    <w:rsid w:val="004D61C5"/>
    <w:rsid w:val="004D6421"/>
    <w:rsid w:val="004D74E2"/>
    <w:rsid w:val="004D76A3"/>
    <w:rsid w:val="004D76AD"/>
    <w:rsid w:val="004E01FA"/>
    <w:rsid w:val="004E0C5D"/>
    <w:rsid w:val="004E1419"/>
    <w:rsid w:val="004E1950"/>
    <w:rsid w:val="004E25F8"/>
    <w:rsid w:val="004E2C5F"/>
    <w:rsid w:val="004E40F8"/>
    <w:rsid w:val="004E5BE4"/>
    <w:rsid w:val="004E66D8"/>
    <w:rsid w:val="004E6BC4"/>
    <w:rsid w:val="004E73B9"/>
    <w:rsid w:val="004E7807"/>
    <w:rsid w:val="004E7A93"/>
    <w:rsid w:val="004E7D9D"/>
    <w:rsid w:val="004F04B4"/>
    <w:rsid w:val="004F04FF"/>
    <w:rsid w:val="004F111A"/>
    <w:rsid w:val="004F193B"/>
    <w:rsid w:val="004F3019"/>
    <w:rsid w:val="004F3A1C"/>
    <w:rsid w:val="004F4015"/>
    <w:rsid w:val="004F5A5F"/>
    <w:rsid w:val="004F6FCC"/>
    <w:rsid w:val="004F7183"/>
    <w:rsid w:val="004F72D7"/>
    <w:rsid w:val="004F74E2"/>
    <w:rsid w:val="004F7552"/>
    <w:rsid w:val="00500845"/>
    <w:rsid w:val="00501E46"/>
    <w:rsid w:val="00502F00"/>
    <w:rsid w:val="0050318B"/>
    <w:rsid w:val="00504950"/>
    <w:rsid w:val="0050603A"/>
    <w:rsid w:val="00506875"/>
    <w:rsid w:val="00507764"/>
    <w:rsid w:val="0050789A"/>
    <w:rsid w:val="00507F96"/>
    <w:rsid w:val="005103CE"/>
    <w:rsid w:val="00512211"/>
    <w:rsid w:val="005146E5"/>
    <w:rsid w:val="00515201"/>
    <w:rsid w:val="005155C2"/>
    <w:rsid w:val="0051640E"/>
    <w:rsid w:val="00520766"/>
    <w:rsid w:val="0052158A"/>
    <w:rsid w:val="00521E78"/>
    <w:rsid w:val="00522174"/>
    <w:rsid w:val="00522A76"/>
    <w:rsid w:val="005236B9"/>
    <w:rsid w:val="00523E37"/>
    <w:rsid w:val="00523E80"/>
    <w:rsid w:val="0052498B"/>
    <w:rsid w:val="005255D8"/>
    <w:rsid w:val="005272C9"/>
    <w:rsid w:val="005274EA"/>
    <w:rsid w:val="00527CA9"/>
    <w:rsid w:val="00527E77"/>
    <w:rsid w:val="00530E15"/>
    <w:rsid w:val="0053228D"/>
    <w:rsid w:val="005327DF"/>
    <w:rsid w:val="00532E5D"/>
    <w:rsid w:val="005330A2"/>
    <w:rsid w:val="00533356"/>
    <w:rsid w:val="005341C1"/>
    <w:rsid w:val="0053529C"/>
    <w:rsid w:val="005360AA"/>
    <w:rsid w:val="0053656C"/>
    <w:rsid w:val="00536922"/>
    <w:rsid w:val="00541B5B"/>
    <w:rsid w:val="0054345A"/>
    <w:rsid w:val="005451FB"/>
    <w:rsid w:val="0054551A"/>
    <w:rsid w:val="00545EC0"/>
    <w:rsid w:val="0054630D"/>
    <w:rsid w:val="005463B1"/>
    <w:rsid w:val="005463CC"/>
    <w:rsid w:val="00546AA9"/>
    <w:rsid w:val="00547EA6"/>
    <w:rsid w:val="00550260"/>
    <w:rsid w:val="005505FA"/>
    <w:rsid w:val="00550662"/>
    <w:rsid w:val="005539ED"/>
    <w:rsid w:val="00553ECE"/>
    <w:rsid w:val="005540CB"/>
    <w:rsid w:val="005541C9"/>
    <w:rsid w:val="00554DB7"/>
    <w:rsid w:val="00554F47"/>
    <w:rsid w:val="00555AAA"/>
    <w:rsid w:val="00556528"/>
    <w:rsid w:val="005572DC"/>
    <w:rsid w:val="00557E51"/>
    <w:rsid w:val="005609D7"/>
    <w:rsid w:val="005614CF"/>
    <w:rsid w:val="005619AC"/>
    <w:rsid w:val="00561CD1"/>
    <w:rsid w:val="00562375"/>
    <w:rsid w:val="00562B05"/>
    <w:rsid w:val="00562D16"/>
    <w:rsid w:val="00563016"/>
    <w:rsid w:val="005631A5"/>
    <w:rsid w:val="0056324B"/>
    <w:rsid w:val="005641A3"/>
    <w:rsid w:val="005645F7"/>
    <w:rsid w:val="0056519F"/>
    <w:rsid w:val="00565D4F"/>
    <w:rsid w:val="0056601F"/>
    <w:rsid w:val="005660AB"/>
    <w:rsid w:val="00566A03"/>
    <w:rsid w:val="00566B64"/>
    <w:rsid w:val="00567159"/>
    <w:rsid w:val="00567BC2"/>
    <w:rsid w:val="00567BF7"/>
    <w:rsid w:val="00567C45"/>
    <w:rsid w:val="00567F72"/>
    <w:rsid w:val="00570657"/>
    <w:rsid w:val="005707DD"/>
    <w:rsid w:val="00570809"/>
    <w:rsid w:val="00570D24"/>
    <w:rsid w:val="0057400E"/>
    <w:rsid w:val="00574434"/>
    <w:rsid w:val="005745B0"/>
    <w:rsid w:val="00574680"/>
    <w:rsid w:val="0058017D"/>
    <w:rsid w:val="005803AE"/>
    <w:rsid w:val="00581CE6"/>
    <w:rsid w:val="00582EC4"/>
    <w:rsid w:val="00583D28"/>
    <w:rsid w:val="00584610"/>
    <w:rsid w:val="00585AE3"/>
    <w:rsid w:val="00586334"/>
    <w:rsid w:val="00587166"/>
    <w:rsid w:val="0059145D"/>
    <w:rsid w:val="00592108"/>
    <w:rsid w:val="00595278"/>
    <w:rsid w:val="0059551F"/>
    <w:rsid w:val="0059590C"/>
    <w:rsid w:val="00595ED3"/>
    <w:rsid w:val="005960A6"/>
    <w:rsid w:val="005976A1"/>
    <w:rsid w:val="005A13E5"/>
    <w:rsid w:val="005A227B"/>
    <w:rsid w:val="005A388B"/>
    <w:rsid w:val="005A3C62"/>
    <w:rsid w:val="005A4092"/>
    <w:rsid w:val="005A4431"/>
    <w:rsid w:val="005A4F0F"/>
    <w:rsid w:val="005A5436"/>
    <w:rsid w:val="005A6D64"/>
    <w:rsid w:val="005B0441"/>
    <w:rsid w:val="005B0756"/>
    <w:rsid w:val="005B12AB"/>
    <w:rsid w:val="005B18D8"/>
    <w:rsid w:val="005B1BFD"/>
    <w:rsid w:val="005B1CA2"/>
    <w:rsid w:val="005B2B46"/>
    <w:rsid w:val="005B30F2"/>
    <w:rsid w:val="005B3806"/>
    <w:rsid w:val="005B4976"/>
    <w:rsid w:val="005B547A"/>
    <w:rsid w:val="005B619D"/>
    <w:rsid w:val="005B6BB2"/>
    <w:rsid w:val="005B7143"/>
    <w:rsid w:val="005B762D"/>
    <w:rsid w:val="005C0888"/>
    <w:rsid w:val="005C0F6A"/>
    <w:rsid w:val="005C2035"/>
    <w:rsid w:val="005C3C53"/>
    <w:rsid w:val="005C4954"/>
    <w:rsid w:val="005C5C21"/>
    <w:rsid w:val="005C644C"/>
    <w:rsid w:val="005C6D19"/>
    <w:rsid w:val="005C7283"/>
    <w:rsid w:val="005D0597"/>
    <w:rsid w:val="005D0C2D"/>
    <w:rsid w:val="005D162A"/>
    <w:rsid w:val="005D21EF"/>
    <w:rsid w:val="005D2777"/>
    <w:rsid w:val="005D3309"/>
    <w:rsid w:val="005D388A"/>
    <w:rsid w:val="005D4383"/>
    <w:rsid w:val="005D5133"/>
    <w:rsid w:val="005D5177"/>
    <w:rsid w:val="005D5573"/>
    <w:rsid w:val="005D6CD8"/>
    <w:rsid w:val="005D7963"/>
    <w:rsid w:val="005E068C"/>
    <w:rsid w:val="005E1766"/>
    <w:rsid w:val="005E322F"/>
    <w:rsid w:val="005E3257"/>
    <w:rsid w:val="005E346B"/>
    <w:rsid w:val="005E3809"/>
    <w:rsid w:val="005E4460"/>
    <w:rsid w:val="005E55AF"/>
    <w:rsid w:val="005E68E0"/>
    <w:rsid w:val="005E6A40"/>
    <w:rsid w:val="005E6F8F"/>
    <w:rsid w:val="005E7478"/>
    <w:rsid w:val="005E7BBE"/>
    <w:rsid w:val="005E7DF1"/>
    <w:rsid w:val="005F037F"/>
    <w:rsid w:val="005F0AE8"/>
    <w:rsid w:val="005F0B3B"/>
    <w:rsid w:val="005F1997"/>
    <w:rsid w:val="005F2324"/>
    <w:rsid w:val="005F2735"/>
    <w:rsid w:val="005F2B90"/>
    <w:rsid w:val="005F2F84"/>
    <w:rsid w:val="005F359D"/>
    <w:rsid w:val="005F3EE5"/>
    <w:rsid w:val="005F4187"/>
    <w:rsid w:val="005F4BD6"/>
    <w:rsid w:val="005F4F9F"/>
    <w:rsid w:val="005F537B"/>
    <w:rsid w:val="005F5CD6"/>
    <w:rsid w:val="005F5EDA"/>
    <w:rsid w:val="005F5FC1"/>
    <w:rsid w:val="005F65B0"/>
    <w:rsid w:val="005F6DE7"/>
    <w:rsid w:val="005F7DE8"/>
    <w:rsid w:val="00600FB8"/>
    <w:rsid w:val="00601B1A"/>
    <w:rsid w:val="00602330"/>
    <w:rsid w:val="006041CE"/>
    <w:rsid w:val="006041F5"/>
    <w:rsid w:val="006043AF"/>
    <w:rsid w:val="00604951"/>
    <w:rsid w:val="00604C11"/>
    <w:rsid w:val="00605B46"/>
    <w:rsid w:val="006062D8"/>
    <w:rsid w:val="006064BD"/>
    <w:rsid w:val="00606EE2"/>
    <w:rsid w:val="00607558"/>
    <w:rsid w:val="0060760C"/>
    <w:rsid w:val="0060782A"/>
    <w:rsid w:val="0061080E"/>
    <w:rsid w:val="00611801"/>
    <w:rsid w:val="006119A5"/>
    <w:rsid w:val="00611E0E"/>
    <w:rsid w:val="00611FF1"/>
    <w:rsid w:val="006131A6"/>
    <w:rsid w:val="006137B2"/>
    <w:rsid w:val="00613EAB"/>
    <w:rsid w:val="00614891"/>
    <w:rsid w:val="00614F09"/>
    <w:rsid w:val="006154D2"/>
    <w:rsid w:val="00616CAD"/>
    <w:rsid w:val="00617059"/>
    <w:rsid w:val="00617068"/>
    <w:rsid w:val="0061727D"/>
    <w:rsid w:val="0061792B"/>
    <w:rsid w:val="0062080B"/>
    <w:rsid w:val="006211C5"/>
    <w:rsid w:val="00621ACA"/>
    <w:rsid w:val="00622DA4"/>
    <w:rsid w:val="00622DB7"/>
    <w:rsid w:val="0062371B"/>
    <w:rsid w:val="006248F5"/>
    <w:rsid w:val="00624C84"/>
    <w:rsid w:val="00625A26"/>
    <w:rsid w:val="00625D64"/>
    <w:rsid w:val="0062635E"/>
    <w:rsid w:val="0062638B"/>
    <w:rsid w:val="00626398"/>
    <w:rsid w:val="0062658C"/>
    <w:rsid w:val="00627A17"/>
    <w:rsid w:val="00627C87"/>
    <w:rsid w:val="00630047"/>
    <w:rsid w:val="00634DBF"/>
    <w:rsid w:val="00636CB3"/>
    <w:rsid w:val="00637CB8"/>
    <w:rsid w:val="006416A2"/>
    <w:rsid w:val="00641ED9"/>
    <w:rsid w:val="0064258C"/>
    <w:rsid w:val="006441D0"/>
    <w:rsid w:val="00644471"/>
    <w:rsid w:val="0064448C"/>
    <w:rsid w:val="00644EF2"/>
    <w:rsid w:val="006458FE"/>
    <w:rsid w:val="006473DE"/>
    <w:rsid w:val="00650FA1"/>
    <w:rsid w:val="006519E3"/>
    <w:rsid w:val="00651ACA"/>
    <w:rsid w:val="00651D5C"/>
    <w:rsid w:val="00651FFC"/>
    <w:rsid w:val="006525F6"/>
    <w:rsid w:val="0065344B"/>
    <w:rsid w:val="006543F3"/>
    <w:rsid w:val="0065581A"/>
    <w:rsid w:val="0065586E"/>
    <w:rsid w:val="006559E6"/>
    <w:rsid w:val="006562C3"/>
    <w:rsid w:val="00656526"/>
    <w:rsid w:val="00656F91"/>
    <w:rsid w:val="0065777F"/>
    <w:rsid w:val="00657BC9"/>
    <w:rsid w:val="00657E3A"/>
    <w:rsid w:val="006609F1"/>
    <w:rsid w:val="00660E31"/>
    <w:rsid w:val="00661C34"/>
    <w:rsid w:val="00661EF7"/>
    <w:rsid w:val="00662948"/>
    <w:rsid w:val="00662F27"/>
    <w:rsid w:val="00663286"/>
    <w:rsid w:val="006641BB"/>
    <w:rsid w:val="00664522"/>
    <w:rsid w:val="00664688"/>
    <w:rsid w:val="00664FCB"/>
    <w:rsid w:val="00665302"/>
    <w:rsid w:val="00665503"/>
    <w:rsid w:val="0066680D"/>
    <w:rsid w:val="00667B37"/>
    <w:rsid w:val="0067044C"/>
    <w:rsid w:val="00671601"/>
    <w:rsid w:val="00672674"/>
    <w:rsid w:val="00673486"/>
    <w:rsid w:val="006734B6"/>
    <w:rsid w:val="006739FA"/>
    <w:rsid w:val="00674F12"/>
    <w:rsid w:val="00676880"/>
    <w:rsid w:val="00677D4C"/>
    <w:rsid w:val="006809CB"/>
    <w:rsid w:val="00680B39"/>
    <w:rsid w:val="00681B9B"/>
    <w:rsid w:val="00682086"/>
    <w:rsid w:val="006822AB"/>
    <w:rsid w:val="00685DDC"/>
    <w:rsid w:val="006863E5"/>
    <w:rsid w:val="00686623"/>
    <w:rsid w:val="00686C29"/>
    <w:rsid w:val="00686F9C"/>
    <w:rsid w:val="006872EB"/>
    <w:rsid w:val="00687763"/>
    <w:rsid w:val="00687E87"/>
    <w:rsid w:val="00690A6C"/>
    <w:rsid w:val="00691C78"/>
    <w:rsid w:val="006920C3"/>
    <w:rsid w:val="006933F5"/>
    <w:rsid w:val="00693748"/>
    <w:rsid w:val="00693B3C"/>
    <w:rsid w:val="006946BE"/>
    <w:rsid w:val="00695FB9"/>
    <w:rsid w:val="006A1EAE"/>
    <w:rsid w:val="006A229E"/>
    <w:rsid w:val="006A3C5B"/>
    <w:rsid w:val="006A3FDF"/>
    <w:rsid w:val="006A4103"/>
    <w:rsid w:val="006A5694"/>
    <w:rsid w:val="006B39C3"/>
    <w:rsid w:val="006B4121"/>
    <w:rsid w:val="006B488E"/>
    <w:rsid w:val="006B5355"/>
    <w:rsid w:val="006B56DD"/>
    <w:rsid w:val="006B7185"/>
    <w:rsid w:val="006B7272"/>
    <w:rsid w:val="006C0150"/>
    <w:rsid w:val="006C258F"/>
    <w:rsid w:val="006C2BA1"/>
    <w:rsid w:val="006C2D3A"/>
    <w:rsid w:val="006C3255"/>
    <w:rsid w:val="006C3737"/>
    <w:rsid w:val="006C3977"/>
    <w:rsid w:val="006C3EFA"/>
    <w:rsid w:val="006C587D"/>
    <w:rsid w:val="006C5F2C"/>
    <w:rsid w:val="006C6019"/>
    <w:rsid w:val="006C6144"/>
    <w:rsid w:val="006C6558"/>
    <w:rsid w:val="006C707A"/>
    <w:rsid w:val="006C7147"/>
    <w:rsid w:val="006C74B1"/>
    <w:rsid w:val="006D03AB"/>
    <w:rsid w:val="006D0552"/>
    <w:rsid w:val="006D1750"/>
    <w:rsid w:val="006D32AA"/>
    <w:rsid w:val="006D3D6D"/>
    <w:rsid w:val="006D437D"/>
    <w:rsid w:val="006D4509"/>
    <w:rsid w:val="006D4974"/>
    <w:rsid w:val="006D49CD"/>
    <w:rsid w:val="006D6101"/>
    <w:rsid w:val="006D6CB3"/>
    <w:rsid w:val="006D77A4"/>
    <w:rsid w:val="006D77E5"/>
    <w:rsid w:val="006E05AF"/>
    <w:rsid w:val="006E26E8"/>
    <w:rsid w:val="006E2BB2"/>
    <w:rsid w:val="006E2BB7"/>
    <w:rsid w:val="006E34F9"/>
    <w:rsid w:val="006E3C97"/>
    <w:rsid w:val="006E5042"/>
    <w:rsid w:val="006E75F0"/>
    <w:rsid w:val="006F0007"/>
    <w:rsid w:val="006F1004"/>
    <w:rsid w:val="006F1903"/>
    <w:rsid w:val="006F2395"/>
    <w:rsid w:val="006F35E3"/>
    <w:rsid w:val="006F4558"/>
    <w:rsid w:val="006F46F5"/>
    <w:rsid w:val="006F4E2F"/>
    <w:rsid w:val="006F500F"/>
    <w:rsid w:val="006F5D40"/>
    <w:rsid w:val="006F5F6E"/>
    <w:rsid w:val="006F66BF"/>
    <w:rsid w:val="006F721C"/>
    <w:rsid w:val="006F73F1"/>
    <w:rsid w:val="006F7A0A"/>
    <w:rsid w:val="00702C00"/>
    <w:rsid w:val="00703832"/>
    <w:rsid w:val="007045FB"/>
    <w:rsid w:val="007052ED"/>
    <w:rsid w:val="00705C2B"/>
    <w:rsid w:val="0070628D"/>
    <w:rsid w:val="00707C2B"/>
    <w:rsid w:val="00710233"/>
    <w:rsid w:val="00710530"/>
    <w:rsid w:val="00710636"/>
    <w:rsid w:val="007110E8"/>
    <w:rsid w:val="00711306"/>
    <w:rsid w:val="00711ABB"/>
    <w:rsid w:val="00711E3D"/>
    <w:rsid w:val="00714415"/>
    <w:rsid w:val="00714845"/>
    <w:rsid w:val="0071643B"/>
    <w:rsid w:val="007164BA"/>
    <w:rsid w:val="00717B61"/>
    <w:rsid w:val="007211CE"/>
    <w:rsid w:val="00721A4B"/>
    <w:rsid w:val="00722103"/>
    <w:rsid w:val="00723556"/>
    <w:rsid w:val="00723824"/>
    <w:rsid w:val="00725B7B"/>
    <w:rsid w:val="00726004"/>
    <w:rsid w:val="00726E94"/>
    <w:rsid w:val="00730004"/>
    <w:rsid w:val="007302FB"/>
    <w:rsid w:val="00731006"/>
    <w:rsid w:val="0073102E"/>
    <w:rsid w:val="007320F2"/>
    <w:rsid w:val="007325C7"/>
    <w:rsid w:val="00732C87"/>
    <w:rsid w:val="0073310D"/>
    <w:rsid w:val="007347B6"/>
    <w:rsid w:val="0073496E"/>
    <w:rsid w:val="00735B9D"/>
    <w:rsid w:val="00735D8E"/>
    <w:rsid w:val="00736569"/>
    <w:rsid w:val="0073688D"/>
    <w:rsid w:val="0073689F"/>
    <w:rsid w:val="0073699D"/>
    <w:rsid w:val="007415A6"/>
    <w:rsid w:val="007423AE"/>
    <w:rsid w:val="007427F7"/>
    <w:rsid w:val="00742AA0"/>
    <w:rsid w:val="007437E7"/>
    <w:rsid w:val="007450FC"/>
    <w:rsid w:val="00745B46"/>
    <w:rsid w:val="00746609"/>
    <w:rsid w:val="00746C4D"/>
    <w:rsid w:val="0074726A"/>
    <w:rsid w:val="007501AB"/>
    <w:rsid w:val="0075084D"/>
    <w:rsid w:val="00751DCE"/>
    <w:rsid w:val="0075228D"/>
    <w:rsid w:val="00752FAA"/>
    <w:rsid w:val="00753AF0"/>
    <w:rsid w:val="00754BC9"/>
    <w:rsid w:val="00755937"/>
    <w:rsid w:val="00756CCB"/>
    <w:rsid w:val="007604D7"/>
    <w:rsid w:val="00761488"/>
    <w:rsid w:val="00761576"/>
    <w:rsid w:val="007619F6"/>
    <w:rsid w:val="00761A97"/>
    <w:rsid w:val="00762EC6"/>
    <w:rsid w:val="00763F7F"/>
    <w:rsid w:val="0076452B"/>
    <w:rsid w:val="00764BE3"/>
    <w:rsid w:val="00764EBD"/>
    <w:rsid w:val="0076682C"/>
    <w:rsid w:val="00771C6D"/>
    <w:rsid w:val="00772ED0"/>
    <w:rsid w:val="007764C5"/>
    <w:rsid w:val="007767D8"/>
    <w:rsid w:val="007808CF"/>
    <w:rsid w:val="0078185F"/>
    <w:rsid w:val="007821CE"/>
    <w:rsid w:val="007829C7"/>
    <w:rsid w:val="00784C4A"/>
    <w:rsid w:val="0078511D"/>
    <w:rsid w:val="00785BDE"/>
    <w:rsid w:val="00785EAC"/>
    <w:rsid w:val="00786A38"/>
    <w:rsid w:val="007870F1"/>
    <w:rsid w:val="00790D98"/>
    <w:rsid w:val="00791707"/>
    <w:rsid w:val="0079356E"/>
    <w:rsid w:val="0079361B"/>
    <w:rsid w:val="00794BBA"/>
    <w:rsid w:val="0079544E"/>
    <w:rsid w:val="007967CE"/>
    <w:rsid w:val="007A14BE"/>
    <w:rsid w:val="007A249C"/>
    <w:rsid w:val="007A25A0"/>
    <w:rsid w:val="007A2617"/>
    <w:rsid w:val="007A2848"/>
    <w:rsid w:val="007A30EA"/>
    <w:rsid w:val="007A3D97"/>
    <w:rsid w:val="007A3DF0"/>
    <w:rsid w:val="007A43EA"/>
    <w:rsid w:val="007A6646"/>
    <w:rsid w:val="007A6DF2"/>
    <w:rsid w:val="007A7F1A"/>
    <w:rsid w:val="007B0BF0"/>
    <w:rsid w:val="007B14B3"/>
    <w:rsid w:val="007B2490"/>
    <w:rsid w:val="007B2E2E"/>
    <w:rsid w:val="007B398A"/>
    <w:rsid w:val="007B4D7C"/>
    <w:rsid w:val="007B6CD3"/>
    <w:rsid w:val="007B7CB4"/>
    <w:rsid w:val="007C1981"/>
    <w:rsid w:val="007C3171"/>
    <w:rsid w:val="007C36C6"/>
    <w:rsid w:val="007C3F40"/>
    <w:rsid w:val="007C43E5"/>
    <w:rsid w:val="007C470B"/>
    <w:rsid w:val="007C5627"/>
    <w:rsid w:val="007C56D5"/>
    <w:rsid w:val="007C5786"/>
    <w:rsid w:val="007C57BF"/>
    <w:rsid w:val="007C685B"/>
    <w:rsid w:val="007C69CE"/>
    <w:rsid w:val="007C7D79"/>
    <w:rsid w:val="007D03AF"/>
    <w:rsid w:val="007D24D2"/>
    <w:rsid w:val="007D2660"/>
    <w:rsid w:val="007D2840"/>
    <w:rsid w:val="007D2DEA"/>
    <w:rsid w:val="007D30C6"/>
    <w:rsid w:val="007D5052"/>
    <w:rsid w:val="007D51E4"/>
    <w:rsid w:val="007D5E35"/>
    <w:rsid w:val="007D6B0E"/>
    <w:rsid w:val="007D7B76"/>
    <w:rsid w:val="007D7C95"/>
    <w:rsid w:val="007E0306"/>
    <w:rsid w:val="007E092D"/>
    <w:rsid w:val="007E0F42"/>
    <w:rsid w:val="007E395D"/>
    <w:rsid w:val="007E43E8"/>
    <w:rsid w:val="007E4E95"/>
    <w:rsid w:val="007E513F"/>
    <w:rsid w:val="007E5AFD"/>
    <w:rsid w:val="007E68BB"/>
    <w:rsid w:val="007E6D19"/>
    <w:rsid w:val="007F01F2"/>
    <w:rsid w:val="007F0DE2"/>
    <w:rsid w:val="007F1C42"/>
    <w:rsid w:val="007F1EF3"/>
    <w:rsid w:val="007F21C1"/>
    <w:rsid w:val="007F38A2"/>
    <w:rsid w:val="007F449C"/>
    <w:rsid w:val="007F564B"/>
    <w:rsid w:val="007F5B49"/>
    <w:rsid w:val="007F5F5E"/>
    <w:rsid w:val="007F64B5"/>
    <w:rsid w:val="007F7E67"/>
    <w:rsid w:val="0080178A"/>
    <w:rsid w:val="0080267D"/>
    <w:rsid w:val="008029CC"/>
    <w:rsid w:val="0080330B"/>
    <w:rsid w:val="00803BEC"/>
    <w:rsid w:val="00804407"/>
    <w:rsid w:val="00806340"/>
    <w:rsid w:val="00806EF0"/>
    <w:rsid w:val="00810997"/>
    <w:rsid w:val="00810ED8"/>
    <w:rsid w:val="0081100D"/>
    <w:rsid w:val="0081140E"/>
    <w:rsid w:val="008118E8"/>
    <w:rsid w:val="008121FE"/>
    <w:rsid w:val="00812733"/>
    <w:rsid w:val="008128AE"/>
    <w:rsid w:val="008138B2"/>
    <w:rsid w:val="00814315"/>
    <w:rsid w:val="008146B7"/>
    <w:rsid w:val="0081503B"/>
    <w:rsid w:val="00816FFB"/>
    <w:rsid w:val="00817372"/>
    <w:rsid w:val="00817A54"/>
    <w:rsid w:val="008219E2"/>
    <w:rsid w:val="00821D95"/>
    <w:rsid w:val="008225CC"/>
    <w:rsid w:val="00822B14"/>
    <w:rsid w:val="00823214"/>
    <w:rsid w:val="00824795"/>
    <w:rsid w:val="00824C19"/>
    <w:rsid w:val="008256BC"/>
    <w:rsid w:val="0082598B"/>
    <w:rsid w:val="0082654A"/>
    <w:rsid w:val="00830621"/>
    <w:rsid w:val="0083205F"/>
    <w:rsid w:val="008322C6"/>
    <w:rsid w:val="008324B4"/>
    <w:rsid w:val="00832B34"/>
    <w:rsid w:val="008331B8"/>
    <w:rsid w:val="0083336F"/>
    <w:rsid w:val="008333A2"/>
    <w:rsid w:val="008335E1"/>
    <w:rsid w:val="008340E3"/>
    <w:rsid w:val="00834C9D"/>
    <w:rsid w:val="00836E72"/>
    <w:rsid w:val="008374A9"/>
    <w:rsid w:val="00837837"/>
    <w:rsid w:val="00840A24"/>
    <w:rsid w:val="00841348"/>
    <w:rsid w:val="008414A6"/>
    <w:rsid w:val="00842487"/>
    <w:rsid w:val="008424CE"/>
    <w:rsid w:val="0084273E"/>
    <w:rsid w:val="00844226"/>
    <w:rsid w:val="00844270"/>
    <w:rsid w:val="0084609A"/>
    <w:rsid w:val="00846860"/>
    <w:rsid w:val="00846B78"/>
    <w:rsid w:val="00847134"/>
    <w:rsid w:val="008510C1"/>
    <w:rsid w:val="00852E9B"/>
    <w:rsid w:val="008537F3"/>
    <w:rsid w:val="008539EA"/>
    <w:rsid w:val="00853F7A"/>
    <w:rsid w:val="008559E2"/>
    <w:rsid w:val="008563EA"/>
    <w:rsid w:val="0085640A"/>
    <w:rsid w:val="008571CF"/>
    <w:rsid w:val="008576DF"/>
    <w:rsid w:val="00857C74"/>
    <w:rsid w:val="00860091"/>
    <w:rsid w:val="0086029E"/>
    <w:rsid w:val="00863216"/>
    <w:rsid w:val="0086409B"/>
    <w:rsid w:val="00864143"/>
    <w:rsid w:val="00865F69"/>
    <w:rsid w:val="00866F23"/>
    <w:rsid w:val="00867029"/>
    <w:rsid w:val="00871A7B"/>
    <w:rsid w:val="00871C66"/>
    <w:rsid w:val="008748E7"/>
    <w:rsid w:val="008759CE"/>
    <w:rsid w:val="00875CEA"/>
    <w:rsid w:val="00876FF4"/>
    <w:rsid w:val="0088086D"/>
    <w:rsid w:val="00880CE1"/>
    <w:rsid w:val="00881396"/>
    <w:rsid w:val="00881893"/>
    <w:rsid w:val="00881EED"/>
    <w:rsid w:val="008820DE"/>
    <w:rsid w:val="008833DC"/>
    <w:rsid w:val="00883954"/>
    <w:rsid w:val="00885043"/>
    <w:rsid w:val="00885283"/>
    <w:rsid w:val="00885324"/>
    <w:rsid w:val="00885409"/>
    <w:rsid w:val="00885619"/>
    <w:rsid w:val="0088588E"/>
    <w:rsid w:val="00885C6F"/>
    <w:rsid w:val="00885D28"/>
    <w:rsid w:val="008863EC"/>
    <w:rsid w:val="0088767A"/>
    <w:rsid w:val="00887F28"/>
    <w:rsid w:val="0089103A"/>
    <w:rsid w:val="008928EE"/>
    <w:rsid w:val="00892B5C"/>
    <w:rsid w:val="00892F16"/>
    <w:rsid w:val="00893242"/>
    <w:rsid w:val="00893273"/>
    <w:rsid w:val="008946B7"/>
    <w:rsid w:val="00894FFD"/>
    <w:rsid w:val="008958C9"/>
    <w:rsid w:val="00897376"/>
    <w:rsid w:val="00897CED"/>
    <w:rsid w:val="008A0B73"/>
    <w:rsid w:val="008A3D72"/>
    <w:rsid w:val="008A653D"/>
    <w:rsid w:val="008A670A"/>
    <w:rsid w:val="008A690B"/>
    <w:rsid w:val="008B015D"/>
    <w:rsid w:val="008B0A49"/>
    <w:rsid w:val="008B0B1A"/>
    <w:rsid w:val="008B221B"/>
    <w:rsid w:val="008B31AC"/>
    <w:rsid w:val="008B470B"/>
    <w:rsid w:val="008B4F3E"/>
    <w:rsid w:val="008B53CF"/>
    <w:rsid w:val="008B5A37"/>
    <w:rsid w:val="008B62E0"/>
    <w:rsid w:val="008B6465"/>
    <w:rsid w:val="008B7BE3"/>
    <w:rsid w:val="008B7F85"/>
    <w:rsid w:val="008C0F4F"/>
    <w:rsid w:val="008C1E85"/>
    <w:rsid w:val="008C2C4C"/>
    <w:rsid w:val="008C3493"/>
    <w:rsid w:val="008C41AF"/>
    <w:rsid w:val="008C51DF"/>
    <w:rsid w:val="008C65F0"/>
    <w:rsid w:val="008C7919"/>
    <w:rsid w:val="008D0103"/>
    <w:rsid w:val="008D151F"/>
    <w:rsid w:val="008D1B4A"/>
    <w:rsid w:val="008D321C"/>
    <w:rsid w:val="008D3FB9"/>
    <w:rsid w:val="008D4009"/>
    <w:rsid w:val="008D4B1F"/>
    <w:rsid w:val="008D4E72"/>
    <w:rsid w:val="008D782E"/>
    <w:rsid w:val="008D79F8"/>
    <w:rsid w:val="008D7BB6"/>
    <w:rsid w:val="008E2B54"/>
    <w:rsid w:val="008E2C5F"/>
    <w:rsid w:val="008E3115"/>
    <w:rsid w:val="008E3531"/>
    <w:rsid w:val="008E3D19"/>
    <w:rsid w:val="008E45F9"/>
    <w:rsid w:val="008E5295"/>
    <w:rsid w:val="008E545B"/>
    <w:rsid w:val="008E6093"/>
    <w:rsid w:val="008E6531"/>
    <w:rsid w:val="008E7238"/>
    <w:rsid w:val="008F1385"/>
    <w:rsid w:val="008F3706"/>
    <w:rsid w:val="008F3D04"/>
    <w:rsid w:val="008F3F5F"/>
    <w:rsid w:val="008F456A"/>
    <w:rsid w:val="008F4692"/>
    <w:rsid w:val="008F48B1"/>
    <w:rsid w:val="008F4BC7"/>
    <w:rsid w:val="008F573F"/>
    <w:rsid w:val="008F6BE7"/>
    <w:rsid w:val="008F7776"/>
    <w:rsid w:val="00900181"/>
    <w:rsid w:val="00900B56"/>
    <w:rsid w:val="00902324"/>
    <w:rsid w:val="009023F0"/>
    <w:rsid w:val="0090248E"/>
    <w:rsid w:val="00902972"/>
    <w:rsid w:val="009029FE"/>
    <w:rsid w:val="00902EB1"/>
    <w:rsid w:val="00903341"/>
    <w:rsid w:val="00903B0B"/>
    <w:rsid w:val="009057E3"/>
    <w:rsid w:val="009059F0"/>
    <w:rsid w:val="00906308"/>
    <w:rsid w:val="00907691"/>
    <w:rsid w:val="00910AC8"/>
    <w:rsid w:val="0091148F"/>
    <w:rsid w:val="00911915"/>
    <w:rsid w:val="009126BB"/>
    <w:rsid w:val="0091292C"/>
    <w:rsid w:val="00913BB7"/>
    <w:rsid w:val="00915936"/>
    <w:rsid w:val="00915AB8"/>
    <w:rsid w:val="00916795"/>
    <w:rsid w:val="00916C39"/>
    <w:rsid w:val="00916CF7"/>
    <w:rsid w:val="00921027"/>
    <w:rsid w:val="009216CF"/>
    <w:rsid w:val="00921871"/>
    <w:rsid w:val="009221E6"/>
    <w:rsid w:val="009229E5"/>
    <w:rsid w:val="00922EDE"/>
    <w:rsid w:val="00923E00"/>
    <w:rsid w:val="00924C9B"/>
    <w:rsid w:val="009264FB"/>
    <w:rsid w:val="00926821"/>
    <w:rsid w:val="00926ED2"/>
    <w:rsid w:val="0093036C"/>
    <w:rsid w:val="009306AA"/>
    <w:rsid w:val="0093082D"/>
    <w:rsid w:val="009316AC"/>
    <w:rsid w:val="009316F7"/>
    <w:rsid w:val="009329D8"/>
    <w:rsid w:val="00932D22"/>
    <w:rsid w:val="00934F4B"/>
    <w:rsid w:val="009358DA"/>
    <w:rsid w:val="00935E79"/>
    <w:rsid w:val="00937578"/>
    <w:rsid w:val="00937AD1"/>
    <w:rsid w:val="00937B0C"/>
    <w:rsid w:val="009403EA"/>
    <w:rsid w:val="00940A1F"/>
    <w:rsid w:val="00940CFB"/>
    <w:rsid w:val="009413C5"/>
    <w:rsid w:val="009415B1"/>
    <w:rsid w:val="009418E3"/>
    <w:rsid w:val="00941E9F"/>
    <w:rsid w:val="00942B11"/>
    <w:rsid w:val="009435B5"/>
    <w:rsid w:val="0094479F"/>
    <w:rsid w:val="00944823"/>
    <w:rsid w:val="009453C0"/>
    <w:rsid w:val="00945693"/>
    <w:rsid w:val="00945775"/>
    <w:rsid w:val="00945C98"/>
    <w:rsid w:val="00946538"/>
    <w:rsid w:val="00947B0C"/>
    <w:rsid w:val="00951040"/>
    <w:rsid w:val="00951287"/>
    <w:rsid w:val="00951686"/>
    <w:rsid w:val="0095237B"/>
    <w:rsid w:val="00952F5E"/>
    <w:rsid w:val="00953AD9"/>
    <w:rsid w:val="00954BCF"/>
    <w:rsid w:val="00955A35"/>
    <w:rsid w:val="00956AEF"/>
    <w:rsid w:val="00957F97"/>
    <w:rsid w:val="00961155"/>
    <w:rsid w:val="0096284A"/>
    <w:rsid w:val="009628CE"/>
    <w:rsid w:val="00962D54"/>
    <w:rsid w:val="00964138"/>
    <w:rsid w:val="00964139"/>
    <w:rsid w:val="00964CEF"/>
    <w:rsid w:val="009655CB"/>
    <w:rsid w:val="009658A7"/>
    <w:rsid w:val="0096795A"/>
    <w:rsid w:val="00967DB1"/>
    <w:rsid w:val="009700EE"/>
    <w:rsid w:val="00970A16"/>
    <w:rsid w:val="0097223A"/>
    <w:rsid w:val="00972D6C"/>
    <w:rsid w:val="00974F09"/>
    <w:rsid w:val="0098012B"/>
    <w:rsid w:val="00980750"/>
    <w:rsid w:val="00980DE0"/>
    <w:rsid w:val="009816BE"/>
    <w:rsid w:val="00981796"/>
    <w:rsid w:val="009819D1"/>
    <w:rsid w:val="00981AE6"/>
    <w:rsid w:val="00981D4D"/>
    <w:rsid w:val="00981FF1"/>
    <w:rsid w:val="009826EB"/>
    <w:rsid w:val="009829CF"/>
    <w:rsid w:val="0098554B"/>
    <w:rsid w:val="009855F2"/>
    <w:rsid w:val="009866FE"/>
    <w:rsid w:val="00986D30"/>
    <w:rsid w:val="00986E5D"/>
    <w:rsid w:val="00986F13"/>
    <w:rsid w:val="00987424"/>
    <w:rsid w:val="00987976"/>
    <w:rsid w:val="009905A5"/>
    <w:rsid w:val="009922F8"/>
    <w:rsid w:val="009932E9"/>
    <w:rsid w:val="009939C9"/>
    <w:rsid w:val="009945C6"/>
    <w:rsid w:val="00994DBC"/>
    <w:rsid w:val="0099789B"/>
    <w:rsid w:val="009A08CA"/>
    <w:rsid w:val="009A0CD2"/>
    <w:rsid w:val="009A1592"/>
    <w:rsid w:val="009A1DA8"/>
    <w:rsid w:val="009A2AC4"/>
    <w:rsid w:val="009A2BDE"/>
    <w:rsid w:val="009A3A7E"/>
    <w:rsid w:val="009A3FC5"/>
    <w:rsid w:val="009A3FDD"/>
    <w:rsid w:val="009A60F1"/>
    <w:rsid w:val="009A7BF1"/>
    <w:rsid w:val="009B0682"/>
    <w:rsid w:val="009B11A6"/>
    <w:rsid w:val="009B14C7"/>
    <w:rsid w:val="009B1586"/>
    <w:rsid w:val="009B1914"/>
    <w:rsid w:val="009B2184"/>
    <w:rsid w:val="009B3B5C"/>
    <w:rsid w:val="009B3B69"/>
    <w:rsid w:val="009B494B"/>
    <w:rsid w:val="009B4E07"/>
    <w:rsid w:val="009B538B"/>
    <w:rsid w:val="009B560B"/>
    <w:rsid w:val="009B6992"/>
    <w:rsid w:val="009B7ABE"/>
    <w:rsid w:val="009B7AD2"/>
    <w:rsid w:val="009C176F"/>
    <w:rsid w:val="009C3714"/>
    <w:rsid w:val="009C3822"/>
    <w:rsid w:val="009C4467"/>
    <w:rsid w:val="009C50E7"/>
    <w:rsid w:val="009C54E3"/>
    <w:rsid w:val="009C667C"/>
    <w:rsid w:val="009C6839"/>
    <w:rsid w:val="009C78D3"/>
    <w:rsid w:val="009C7BCD"/>
    <w:rsid w:val="009D0246"/>
    <w:rsid w:val="009D0B3E"/>
    <w:rsid w:val="009D0B72"/>
    <w:rsid w:val="009D1A12"/>
    <w:rsid w:val="009D1ECE"/>
    <w:rsid w:val="009D2C91"/>
    <w:rsid w:val="009D4196"/>
    <w:rsid w:val="009D4400"/>
    <w:rsid w:val="009D44B0"/>
    <w:rsid w:val="009D47C0"/>
    <w:rsid w:val="009D6560"/>
    <w:rsid w:val="009D6D43"/>
    <w:rsid w:val="009E1B53"/>
    <w:rsid w:val="009E1FCD"/>
    <w:rsid w:val="009E25D3"/>
    <w:rsid w:val="009E2639"/>
    <w:rsid w:val="009E26B1"/>
    <w:rsid w:val="009E482F"/>
    <w:rsid w:val="009E5F92"/>
    <w:rsid w:val="009F3677"/>
    <w:rsid w:val="009F4ED7"/>
    <w:rsid w:val="009F5BB1"/>
    <w:rsid w:val="009F6181"/>
    <w:rsid w:val="009F6326"/>
    <w:rsid w:val="009F7020"/>
    <w:rsid w:val="009F730D"/>
    <w:rsid w:val="00A0055B"/>
    <w:rsid w:val="00A00ABC"/>
    <w:rsid w:val="00A00DB9"/>
    <w:rsid w:val="00A00EB9"/>
    <w:rsid w:val="00A0246E"/>
    <w:rsid w:val="00A0260E"/>
    <w:rsid w:val="00A02935"/>
    <w:rsid w:val="00A03FF8"/>
    <w:rsid w:val="00A04AA4"/>
    <w:rsid w:val="00A04D5E"/>
    <w:rsid w:val="00A051FF"/>
    <w:rsid w:val="00A063A9"/>
    <w:rsid w:val="00A06706"/>
    <w:rsid w:val="00A07408"/>
    <w:rsid w:val="00A105EA"/>
    <w:rsid w:val="00A11725"/>
    <w:rsid w:val="00A12E31"/>
    <w:rsid w:val="00A12FC1"/>
    <w:rsid w:val="00A132D1"/>
    <w:rsid w:val="00A136BF"/>
    <w:rsid w:val="00A138EA"/>
    <w:rsid w:val="00A14031"/>
    <w:rsid w:val="00A14981"/>
    <w:rsid w:val="00A1641B"/>
    <w:rsid w:val="00A16C63"/>
    <w:rsid w:val="00A16DA6"/>
    <w:rsid w:val="00A17211"/>
    <w:rsid w:val="00A17656"/>
    <w:rsid w:val="00A17874"/>
    <w:rsid w:val="00A22B60"/>
    <w:rsid w:val="00A22D0E"/>
    <w:rsid w:val="00A234C3"/>
    <w:rsid w:val="00A2434C"/>
    <w:rsid w:val="00A249F6"/>
    <w:rsid w:val="00A24EC4"/>
    <w:rsid w:val="00A255DC"/>
    <w:rsid w:val="00A25F40"/>
    <w:rsid w:val="00A268C4"/>
    <w:rsid w:val="00A26FC7"/>
    <w:rsid w:val="00A27841"/>
    <w:rsid w:val="00A30077"/>
    <w:rsid w:val="00A309E8"/>
    <w:rsid w:val="00A31855"/>
    <w:rsid w:val="00A32DF5"/>
    <w:rsid w:val="00A33AB5"/>
    <w:rsid w:val="00A356B9"/>
    <w:rsid w:val="00A35DB7"/>
    <w:rsid w:val="00A360D1"/>
    <w:rsid w:val="00A369BF"/>
    <w:rsid w:val="00A36EED"/>
    <w:rsid w:val="00A37E2A"/>
    <w:rsid w:val="00A405F6"/>
    <w:rsid w:val="00A421D1"/>
    <w:rsid w:val="00A423D3"/>
    <w:rsid w:val="00A4335A"/>
    <w:rsid w:val="00A43455"/>
    <w:rsid w:val="00A4347D"/>
    <w:rsid w:val="00A442DE"/>
    <w:rsid w:val="00A455EF"/>
    <w:rsid w:val="00A468CB"/>
    <w:rsid w:val="00A4725B"/>
    <w:rsid w:val="00A47C24"/>
    <w:rsid w:val="00A503B0"/>
    <w:rsid w:val="00A505B3"/>
    <w:rsid w:val="00A50DBE"/>
    <w:rsid w:val="00A520BB"/>
    <w:rsid w:val="00A52DC2"/>
    <w:rsid w:val="00A5484B"/>
    <w:rsid w:val="00A55537"/>
    <w:rsid w:val="00A5575F"/>
    <w:rsid w:val="00A55A75"/>
    <w:rsid w:val="00A561CB"/>
    <w:rsid w:val="00A57068"/>
    <w:rsid w:val="00A603D1"/>
    <w:rsid w:val="00A606AD"/>
    <w:rsid w:val="00A60850"/>
    <w:rsid w:val="00A61519"/>
    <w:rsid w:val="00A61B6C"/>
    <w:rsid w:val="00A61C79"/>
    <w:rsid w:val="00A61EB5"/>
    <w:rsid w:val="00A62194"/>
    <w:rsid w:val="00A62261"/>
    <w:rsid w:val="00A62A16"/>
    <w:rsid w:val="00A636A0"/>
    <w:rsid w:val="00A636B6"/>
    <w:rsid w:val="00A64466"/>
    <w:rsid w:val="00A64FE9"/>
    <w:rsid w:val="00A65D5B"/>
    <w:rsid w:val="00A66AD3"/>
    <w:rsid w:val="00A67AE4"/>
    <w:rsid w:val="00A70802"/>
    <w:rsid w:val="00A712CA"/>
    <w:rsid w:val="00A71316"/>
    <w:rsid w:val="00A73094"/>
    <w:rsid w:val="00A7372B"/>
    <w:rsid w:val="00A75C3C"/>
    <w:rsid w:val="00A75EE8"/>
    <w:rsid w:val="00A76A44"/>
    <w:rsid w:val="00A76A97"/>
    <w:rsid w:val="00A77B23"/>
    <w:rsid w:val="00A806B4"/>
    <w:rsid w:val="00A80E7E"/>
    <w:rsid w:val="00A81471"/>
    <w:rsid w:val="00A81873"/>
    <w:rsid w:val="00A81C1B"/>
    <w:rsid w:val="00A824A6"/>
    <w:rsid w:val="00A8335B"/>
    <w:rsid w:val="00A833B8"/>
    <w:rsid w:val="00A83703"/>
    <w:rsid w:val="00A84493"/>
    <w:rsid w:val="00A8449B"/>
    <w:rsid w:val="00A8625F"/>
    <w:rsid w:val="00A86653"/>
    <w:rsid w:val="00A87717"/>
    <w:rsid w:val="00A906BF"/>
    <w:rsid w:val="00A90993"/>
    <w:rsid w:val="00A90FBA"/>
    <w:rsid w:val="00A91DE9"/>
    <w:rsid w:val="00A92034"/>
    <w:rsid w:val="00A92400"/>
    <w:rsid w:val="00A92914"/>
    <w:rsid w:val="00A933D4"/>
    <w:rsid w:val="00A93ECB"/>
    <w:rsid w:val="00A94B1B"/>
    <w:rsid w:val="00A95E8F"/>
    <w:rsid w:val="00A96B2B"/>
    <w:rsid w:val="00A97126"/>
    <w:rsid w:val="00A978E3"/>
    <w:rsid w:val="00AA067C"/>
    <w:rsid w:val="00AA093A"/>
    <w:rsid w:val="00AA0D23"/>
    <w:rsid w:val="00AA165D"/>
    <w:rsid w:val="00AA23D7"/>
    <w:rsid w:val="00AA2441"/>
    <w:rsid w:val="00AA3581"/>
    <w:rsid w:val="00AA390A"/>
    <w:rsid w:val="00AA3B82"/>
    <w:rsid w:val="00AA3D25"/>
    <w:rsid w:val="00AA5616"/>
    <w:rsid w:val="00AA69EF"/>
    <w:rsid w:val="00AA71BA"/>
    <w:rsid w:val="00AA7C17"/>
    <w:rsid w:val="00AB0159"/>
    <w:rsid w:val="00AB10D5"/>
    <w:rsid w:val="00AB1E86"/>
    <w:rsid w:val="00AB4106"/>
    <w:rsid w:val="00AB417F"/>
    <w:rsid w:val="00AB549F"/>
    <w:rsid w:val="00AB63CB"/>
    <w:rsid w:val="00AB72B8"/>
    <w:rsid w:val="00AC0387"/>
    <w:rsid w:val="00AC12A3"/>
    <w:rsid w:val="00AC13C2"/>
    <w:rsid w:val="00AC1B89"/>
    <w:rsid w:val="00AC1C2C"/>
    <w:rsid w:val="00AC2D63"/>
    <w:rsid w:val="00AC3523"/>
    <w:rsid w:val="00AC36BF"/>
    <w:rsid w:val="00AC3D27"/>
    <w:rsid w:val="00AC3E86"/>
    <w:rsid w:val="00AC46AC"/>
    <w:rsid w:val="00AC47A7"/>
    <w:rsid w:val="00AC49B3"/>
    <w:rsid w:val="00AC652A"/>
    <w:rsid w:val="00AC6AA3"/>
    <w:rsid w:val="00AC6ADA"/>
    <w:rsid w:val="00AC7172"/>
    <w:rsid w:val="00AC7D67"/>
    <w:rsid w:val="00AC7E16"/>
    <w:rsid w:val="00AD1C22"/>
    <w:rsid w:val="00AD4423"/>
    <w:rsid w:val="00AD46F8"/>
    <w:rsid w:val="00AD51D0"/>
    <w:rsid w:val="00AD5AD1"/>
    <w:rsid w:val="00AD6255"/>
    <w:rsid w:val="00AD6E75"/>
    <w:rsid w:val="00AD6FCE"/>
    <w:rsid w:val="00AD7481"/>
    <w:rsid w:val="00AD7B9C"/>
    <w:rsid w:val="00AD7C30"/>
    <w:rsid w:val="00AD7D84"/>
    <w:rsid w:val="00AE1017"/>
    <w:rsid w:val="00AE1FC9"/>
    <w:rsid w:val="00AE2036"/>
    <w:rsid w:val="00AE2119"/>
    <w:rsid w:val="00AE25B7"/>
    <w:rsid w:val="00AE28E3"/>
    <w:rsid w:val="00AE2AC2"/>
    <w:rsid w:val="00AE2DC6"/>
    <w:rsid w:val="00AE51EE"/>
    <w:rsid w:val="00AE5C47"/>
    <w:rsid w:val="00AE6269"/>
    <w:rsid w:val="00AE68C3"/>
    <w:rsid w:val="00AE6C57"/>
    <w:rsid w:val="00AE7FEB"/>
    <w:rsid w:val="00AF0854"/>
    <w:rsid w:val="00AF0C68"/>
    <w:rsid w:val="00AF11BC"/>
    <w:rsid w:val="00AF12F9"/>
    <w:rsid w:val="00AF1F97"/>
    <w:rsid w:val="00AF2B37"/>
    <w:rsid w:val="00AF2DF7"/>
    <w:rsid w:val="00AF321A"/>
    <w:rsid w:val="00AF5FBB"/>
    <w:rsid w:val="00AF64A4"/>
    <w:rsid w:val="00B00173"/>
    <w:rsid w:val="00B00C06"/>
    <w:rsid w:val="00B02416"/>
    <w:rsid w:val="00B03A7D"/>
    <w:rsid w:val="00B03B84"/>
    <w:rsid w:val="00B0467C"/>
    <w:rsid w:val="00B047E0"/>
    <w:rsid w:val="00B05470"/>
    <w:rsid w:val="00B06ADE"/>
    <w:rsid w:val="00B1063A"/>
    <w:rsid w:val="00B11375"/>
    <w:rsid w:val="00B1224B"/>
    <w:rsid w:val="00B12C19"/>
    <w:rsid w:val="00B13249"/>
    <w:rsid w:val="00B138ED"/>
    <w:rsid w:val="00B149CA"/>
    <w:rsid w:val="00B14D0A"/>
    <w:rsid w:val="00B15A5F"/>
    <w:rsid w:val="00B172A9"/>
    <w:rsid w:val="00B17810"/>
    <w:rsid w:val="00B20B6A"/>
    <w:rsid w:val="00B20EDB"/>
    <w:rsid w:val="00B221D2"/>
    <w:rsid w:val="00B223A0"/>
    <w:rsid w:val="00B22E57"/>
    <w:rsid w:val="00B259EC"/>
    <w:rsid w:val="00B25D26"/>
    <w:rsid w:val="00B26DFC"/>
    <w:rsid w:val="00B27EC6"/>
    <w:rsid w:val="00B301D3"/>
    <w:rsid w:val="00B305E4"/>
    <w:rsid w:val="00B30715"/>
    <w:rsid w:val="00B30A43"/>
    <w:rsid w:val="00B31382"/>
    <w:rsid w:val="00B32659"/>
    <w:rsid w:val="00B32C95"/>
    <w:rsid w:val="00B330AF"/>
    <w:rsid w:val="00B335FD"/>
    <w:rsid w:val="00B338AD"/>
    <w:rsid w:val="00B33D07"/>
    <w:rsid w:val="00B33D9D"/>
    <w:rsid w:val="00B3503B"/>
    <w:rsid w:val="00B359B4"/>
    <w:rsid w:val="00B37D26"/>
    <w:rsid w:val="00B41591"/>
    <w:rsid w:val="00B43DC6"/>
    <w:rsid w:val="00B44265"/>
    <w:rsid w:val="00B45790"/>
    <w:rsid w:val="00B459AB"/>
    <w:rsid w:val="00B4627D"/>
    <w:rsid w:val="00B46816"/>
    <w:rsid w:val="00B474D8"/>
    <w:rsid w:val="00B475B1"/>
    <w:rsid w:val="00B5092F"/>
    <w:rsid w:val="00B50991"/>
    <w:rsid w:val="00B50EB1"/>
    <w:rsid w:val="00B50EBC"/>
    <w:rsid w:val="00B51247"/>
    <w:rsid w:val="00B51474"/>
    <w:rsid w:val="00B51562"/>
    <w:rsid w:val="00B515CA"/>
    <w:rsid w:val="00B51772"/>
    <w:rsid w:val="00B52BD5"/>
    <w:rsid w:val="00B534C0"/>
    <w:rsid w:val="00B5395D"/>
    <w:rsid w:val="00B54F51"/>
    <w:rsid w:val="00B55329"/>
    <w:rsid w:val="00B57BD5"/>
    <w:rsid w:val="00B6076A"/>
    <w:rsid w:val="00B60EAF"/>
    <w:rsid w:val="00B61F3E"/>
    <w:rsid w:val="00B62655"/>
    <w:rsid w:val="00B62714"/>
    <w:rsid w:val="00B6331E"/>
    <w:rsid w:val="00B63493"/>
    <w:rsid w:val="00B637DE"/>
    <w:rsid w:val="00B639C0"/>
    <w:rsid w:val="00B63CAD"/>
    <w:rsid w:val="00B63CB8"/>
    <w:rsid w:val="00B641E8"/>
    <w:rsid w:val="00B64559"/>
    <w:rsid w:val="00B65DE7"/>
    <w:rsid w:val="00B660E8"/>
    <w:rsid w:val="00B6641C"/>
    <w:rsid w:val="00B67424"/>
    <w:rsid w:val="00B70330"/>
    <w:rsid w:val="00B70367"/>
    <w:rsid w:val="00B711CE"/>
    <w:rsid w:val="00B71E35"/>
    <w:rsid w:val="00B71F1B"/>
    <w:rsid w:val="00B71F22"/>
    <w:rsid w:val="00B7292F"/>
    <w:rsid w:val="00B73797"/>
    <w:rsid w:val="00B73AA9"/>
    <w:rsid w:val="00B73E61"/>
    <w:rsid w:val="00B74FC4"/>
    <w:rsid w:val="00B75B2D"/>
    <w:rsid w:val="00B75DD3"/>
    <w:rsid w:val="00B76D1E"/>
    <w:rsid w:val="00B778B0"/>
    <w:rsid w:val="00B77F6C"/>
    <w:rsid w:val="00B823F9"/>
    <w:rsid w:val="00B83215"/>
    <w:rsid w:val="00B83DD5"/>
    <w:rsid w:val="00B84482"/>
    <w:rsid w:val="00B8610E"/>
    <w:rsid w:val="00B8707C"/>
    <w:rsid w:val="00B90408"/>
    <w:rsid w:val="00B919E2"/>
    <w:rsid w:val="00B92237"/>
    <w:rsid w:val="00B92473"/>
    <w:rsid w:val="00B934D5"/>
    <w:rsid w:val="00B93FF8"/>
    <w:rsid w:val="00B943BF"/>
    <w:rsid w:val="00B95B3E"/>
    <w:rsid w:val="00B95F06"/>
    <w:rsid w:val="00B96560"/>
    <w:rsid w:val="00B96660"/>
    <w:rsid w:val="00B979BE"/>
    <w:rsid w:val="00B97AEB"/>
    <w:rsid w:val="00BA17D8"/>
    <w:rsid w:val="00BA1C04"/>
    <w:rsid w:val="00BA2C70"/>
    <w:rsid w:val="00BA33FA"/>
    <w:rsid w:val="00BA34F4"/>
    <w:rsid w:val="00BA386D"/>
    <w:rsid w:val="00BA5823"/>
    <w:rsid w:val="00BA5EAE"/>
    <w:rsid w:val="00BA6F3C"/>
    <w:rsid w:val="00BB03E6"/>
    <w:rsid w:val="00BB0B7C"/>
    <w:rsid w:val="00BB1996"/>
    <w:rsid w:val="00BB2643"/>
    <w:rsid w:val="00BB30F8"/>
    <w:rsid w:val="00BB3966"/>
    <w:rsid w:val="00BB48F5"/>
    <w:rsid w:val="00BB74A2"/>
    <w:rsid w:val="00BB751A"/>
    <w:rsid w:val="00BB7C3D"/>
    <w:rsid w:val="00BC06E4"/>
    <w:rsid w:val="00BC1504"/>
    <w:rsid w:val="00BC3A70"/>
    <w:rsid w:val="00BC487D"/>
    <w:rsid w:val="00BC4BF9"/>
    <w:rsid w:val="00BC6069"/>
    <w:rsid w:val="00BC652A"/>
    <w:rsid w:val="00BC6915"/>
    <w:rsid w:val="00BC7051"/>
    <w:rsid w:val="00BC7672"/>
    <w:rsid w:val="00BC7835"/>
    <w:rsid w:val="00BC7ADB"/>
    <w:rsid w:val="00BC7C4C"/>
    <w:rsid w:val="00BD06E3"/>
    <w:rsid w:val="00BD0A61"/>
    <w:rsid w:val="00BD1DFF"/>
    <w:rsid w:val="00BD2E4B"/>
    <w:rsid w:val="00BD2E81"/>
    <w:rsid w:val="00BD4D30"/>
    <w:rsid w:val="00BD7166"/>
    <w:rsid w:val="00BE0AA2"/>
    <w:rsid w:val="00BE1368"/>
    <w:rsid w:val="00BE2005"/>
    <w:rsid w:val="00BE4682"/>
    <w:rsid w:val="00BE4C67"/>
    <w:rsid w:val="00BE6DCF"/>
    <w:rsid w:val="00BF116F"/>
    <w:rsid w:val="00BF15F6"/>
    <w:rsid w:val="00BF1714"/>
    <w:rsid w:val="00BF290D"/>
    <w:rsid w:val="00BF2BF8"/>
    <w:rsid w:val="00BF2E21"/>
    <w:rsid w:val="00BF398A"/>
    <w:rsid w:val="00BF40F7"/>
    <w:rsid w:val="00BF4EAE"/>
    <w:rsid w:val="00BF5227"/>
    <w:rsid w:val="00BF52B3"/>
    <w:rsid w:val="00BF6DE6"/>
    <w:rsid w:val="00BF7388"/>
    <w:rsid w:val="00BF767E"/>
    <w:rsid w:val="00BF7C37"/>
    <w:rsid w:val="00C00B62"/>
    <w:rsid w:val="00C0288E"/>
    <w:rsid w:val="00C02DEC"/>
    <w:rsid w:val="00C02F70"/>
    <w:rsid w:val="00C030C8"/>
    <w:rsid w:val="00C04D2D"/>
    <w:rsid w:val="00C04DC2"/>
    <w:rsid w:val="00C05741"/>
    <w:rsid w:val="00C05B77"/>
    <w:rsid w:val="00C05FE9"/>
    <w:rsid w:val="00C0602D"/>
    <w:rsid w:val="00C0703E"/>
    <w:rsid w:val="00C11FFC"/>
    <w:rsid w:val="00C12986"/>
    <w:rsid w:val="00C14245"/>
    <w:rsid w:val="00C1541F"/>
    <w:rsid w:val="00C157FD"/>
    <w:rsid w:val="00C15A82"/>
    <w:rsid w:val="00C15B95"/>
    <w:rsid w:val="00C15F58"/>
    <w:rsid w:val="00C1692A"/>
    <w:rsid w:val="00C200A9"/>
    <w:rsid w:val="00C2068B"/>
    <w:rsid w:val="00C20E04"/>
    <w:rsid w:val="00C20F61"/>
    <w:rsid w:val="00C211C7"/>
    <w:rsid w:val="00C2131B"/>
    <w:rsid w:val="00C21384"/>
    <w:rsid w:val="00C213AE"/>
    <w:rsid w:val="00C21D09"/>
    <w:rsid w:val="00C22058"/>
    <w:rsid w:val="00C22302"/>
    <w:rsid w:val="00C22773"/>
    <w:rsid w:val="00C228FF"/>
    <w:rsid w:val="00C22CF0"/>
    <w:rsid w:val="00C23B2F"/>
    <w:rsid w:val="00C240EF"/>
    <w:rsid w:val="00C25177"/>
    <w:rsid w:val="00C25AA2"/>
    <w:rsid w:val="00C27686"/>
    <w:rsid w:val="00C32F42"/>
    <w:rsid w:val="00C331DA"/>
    <w:rsid w:val="00C333DB"/>
    <w:rsid w:val="00C34171"/>
    <w:rsid w:val="00C34565"/>
    <w:rsid w:val="00C34B07"/>
    <w:rsid w:val="00C352DA"/>
    <w:rsid w:val="00C35C68"/>
    <w:rsid w:val="00C35D22"/>
    <w:rsid w:val="00C40B30"/>
    <w:rsid w:val="00C40BAA"/>
    <w:rsid w:val="00C40FDE"/>
    <w:rsid w:val="00C4231B"/>
    <w:rsid w:val="00C4286B"/>
    <w:rsid w:val="00C439CF"/>
    <w:rsid w:val="00C43D8E"/>
    <w:rsid w:val="00C45A08"/>
    <w:rsid w:val="00C45A9A"/>
    <w:rsid w:val="00C45D63"/>
    <w:rsid w:val="00C46BFE"/>
    <w:rsid w:val="00C46C52"/>
    <w:rsid w:val="00C47634"/>
    <w:rsid w:val="00C5034C"/>
    <w:rsid w:val="00C507D1"/>
    <w:rsid w:val="00C51AE4"/>
    <w:rsid w:val="00C52630"/>
    <w:rsid w:val="00C52797"/>
    <w:rsid w:val="00C52EB3"/>
    <w:rsid w:val="00C532D3"/>
    <w:rsid w:val="00C53BA0"/>
    <w:rsid w:val="00C54CDD"/>
    <w:rsid w:val="00C54DF3"/>
    <w:rsid w:val="00C554FD"/>
    <w:rsid w:val="00C57737"/>
    <w:rsid w:val="00C60A92"/>
    <w:rsid w:val="00C618AF"/>
    <w:rsid w:val="00C624B8"/>
    <w:rsid w:val="00C633AC"/>
    <w:rsid w:val="00C63ABA"/>
    <w:rsid w:val="00C63DDC"/>
    <w:rsid w:val="00C648F2"/>
    <w:rsid w:val="00C64E2C"/>
    <w:rsid w:val="00C6592C"/>
    <w:rsid w:val="00C661E9"/>
    <w:rsid w:val="00C66C32"/>
    <w:rsid w:val="00C670F7"/>
    <w:rsid w:val="00C67B6B"/>
    <w:rsid w:val="00C67DD4"/>
    <w:rsid w:val="00C71418"/>
    <w:rsid w:val="00C71C47"/>
    <w:rsid w:val="00C72060"/>
    <w:rsid w:val="00C72436"/>
    <w:rsid w:val="00C7343C"/>
    <w:rsid w:val="00C7356E"/>
    <w:rsid w:val="00C7424E"/>
    <w:rsid w:val="00C74D42"/>
    <w:rsid w:val="00C762F4"/>
    <w:rsid w:val="00C7655E"/>
    <w:rsid w:val="00C7663B"/>
    <w:rsid w:val="00C77001"/>
    <w:rsid w:val="00C773C0"/>
    <w:rsid w:val="00C77A31"/>
    <w:rsid w:val="00C8059F"/>
    <w:rsid w:val="00C80924"/>
    <w:rsid w:val="00C81519"/>
    <w:rsid w:val="00C820C8"/>
    <w:rsid w:val="00C8272C"/>
    <w:rsid w:val="00C8337F"/>
    <w:rsid w:val="00C8546D"/>
    <w:rsid w:val="00C86FDE"/>
    <w:rsid w:val="00C87F4D"/>
    <w:rsid w:val="00C87FF9"/>
    <w:rsid w:val="00C9151F"/>
    <w:rsid w:val="00C91BA8"/>
    <w:rsid w:val="00C930F0"/>
    <w:rsid w:val="00C932BD"/>
    <w:rsid w:val="00C9562C"/>
    <w:rsid w:val="00C964AF"/>
    <w:rsid w:val="00C96E59"/>
    <w:rsid w:val="00C978C2"/>
    <w:rsid w:val="00CA0747"/>
    <w:rsid w:val="00CA0C75"/>
    <w:rsid w:val="00CA169A"/>
    <w:rsid w:val="00CA1B1F"/>
    <w:rsid w:val="00CA1EBD"/>
    <w:rsid w:val="00CA2205"/>
    <w:rsid w:val="00CA31F4"/>
    <w:rsid w:val="00CA5269"/>
    <w:rsid w:val="00CA63CA"/>
    <w:rsid w:val="00CB0725"/>
    <w:rsid w:val="00CB0759"/>
    <w:rsid w:val="00CB118F"/>
    <w:rsid w:val="00CB1A32"/>
    <w:rsid w:val="00CB2629"/>
    <w:rsid w:val="00CB2B9E"/>
    <w:rsid w:val="00CB302A"/>
    <w:rsid w:val="00CB3B10"/>
    <w:rsid w:val="00CB4385"/>
    <w:rsid w:val="00CB4ACD"/>
    <w:rsid w:val="00CB4DC0"/>
    <w:rsid w:val="00CB5819"/>
    <w:rsid w:val="00CB62C2"/>
    <w:rsid w:val="00CB6726"/>
    <w:rsid w:val="00CB7AB4"/>
    <w:rsid w:val="00CC1625"/>
    <w:rsid w:val="00CC1F8E"/>
    <w:rsid w:val="00CC21F9"/>
    <w:rsid w:val="00CC3816"/>
    <w:rsid w:val="00CC41F9"/>
    <w:rsid w:val="00CC544E"/>
    <w:rsid w:val="00CC6104"/>
    <w:rsid w:val="00CC6470"/>
    <w:rsid w:val="00CC67DF"/>
    <w:rsid w:val="00CC6A9D"/>
    <w:rsid w:val="00CC6ADB"/>
    <w:rsid w:val="00CC6C27"/>
    <w:rsid w:val="00CC6D5D"/>
    <w:rsid w:val="00CC7610"/>
    <w:rsid w:val="00CC77E7"/>
    <w:rsid w:val="00CD0519"/>
    <w:rsid w:val="00CD06A3"/>
    <w:rsid w:val="00CD06F6"/>
    <w:rsid w:val="00CD06F7"/>
    <w:rsid w:val="00CD07BA"/>
    <w:rsid w:val="00CD153D"/>
    <w:rsid w:val="00CD1639"/>
    <w:rsid w:val="00CD2034"/>
    <w:rsid w:val="00CD3207"/>
    <w:rsid w:val="00CD358E"/>
    <w:rsid w:val="00CD4EB1"/>
    <w:rsid w:val="00CD60E9"/>
    <w:rsid w:val="00CD6CBD"/>
    <w:rsid w:val="00CE083D"/>
    <w:rsid w:val="00CE0BB9"/>
    <w:rsid w:val="00CE35D9"/>
    <w:rsid w:val="00CE4552"/>
    <w:rsid w:val="00CE461E"/>
    <w:rsid w:val="00CE6075"/>
    <w:rsid w:val="00CF057B"/>
    <w:rsid w:val="00CF059C"/>
    <w:rsid w:val="00CF0A39"/>
    <w:rsid w:val="00CF104A"/>
    <w:rsid w:val="00CF1BA2"/>
    <w:rsid w:val="00CF42E3"/>
    <w:rsid w:val="00CF4334"/>
    <w:rsid w:val="00CF50DA"/>
    <w:rsid w:val="00CF6581"/>
    <w:rsid w:val="00CF6A7F"/>
    <w:rsid w:val="00CF7062"/>
    <w:rsid w:val="00D0038E"/>
    <w:rsid w:val="00D00D66"/>
    <w:rsid w:val="00D0176B"/>
    <w:rsid w:val="00D01DBB"/>
    <w:rsid w:val="00D01E85"/>
    <w:rsid w:val="00D02096"/>
    <w:rsid w:val="00D03E57"/>
    <w:rsid w:val="00D0479B"/>
    <w:rsid w:val="00D05B8C"/>
    <w:rsid w:val="00D060AE"/>
    <w:rsid w:val="00D06596"/>
    <w:rsid w:val="00D065F7"/>
    <w:rsid w:val="00D077BD"/>
    <w:rsid w:val="00D07AB8"/>
    <w:rsid w:val="00D1160F"/>
    <w:rsid w:val="00D12388"/>
    <w:rsid w:val="00D12B3D"/>
    <w:rsid w:val="00D140C8"/>
    <w:rsid w:val="00D14120"/>
    <w:rsid w:val="00D14DA2"/>
    <w:rsid w:val="00D15E53"/>
    <w:rsid w:val="00D16EAA"/>
    <w:rsid w:val="00D17902"/>
    <w:rsid w:val="00D20406"/>
    <w:rsid w:val="00D20A62"/>
    <w:rsid w:val="00D20D28"/>
    <w:rsid w:val="00D21D6C"/>
    <w:rsid w:val="00D22AFF"/>
    <w:rsid w:val="00D23E84"/>
    <w:rsid w:val="00D25090"/>
    <w:rsid w:val="00D25D46"/>
    <w:rsid w:val="00D25E3D"/>
    <w:rsid w:val="00D262B4"/>
    <w:rsid w:val="00D26BFD"/>
    <w:rsid w:val="00D27108"/>
    <w:rsid w:val="00D271F9"/>
    <w:rsid w:val="00D27533"/>
    <w:rsid w:val="00D27D33"/>
    <w:rsid w:val="00D27D70"/>
    <w:rsid w:val="00D3149C"/>
    <w:rsid w:val="00D315E6"/>
    <w:rsid w:val="00D323E0"/>
    <w:rsid w:val="00D326D7"/>
    <w:rsid w:val="00D33997"/>
    <w:rsid w:val="00D34D26"/>
    <w:rsid w:val="00D35596"/>
    <w:rsid w:val="00D35A50"/>
    <w:rsid w:val="00D35AA7"/>
    <w:rsid w:val="00D37F3F"/>
    <w:rsid w:val="00D4098A"/>
    <w:rsid w:val="00D4253C"/>
    <w:rsid w:val="00D450D2"/>
    <w:rsid w:val="00D45D3F"/>
    <w:rsid w:val="00D46CA3"/>
    <w:rsid w:val="00D46D52"/>
    <w:rsid w:val="00D472A0"/>
    <w:rsid w:val="00D47537"/>
    <w:rsid w:val="00D47732"/>
    <w:rsid w:val="00D50799"/>
    <w:rsid w:val="00D52128"/>
    <w:rsid w:val="00D52222"/>
    <w:rsid w:val="00D5283F"/>
    <w:rsid w:val="00D53DB4"/>
    <w:rsid w:val="00D54B24"/>
    <w:rsid w:val="00D54D31"/>
    <w:rsid w:val="00D553A6"/>
    <w:rsid w:val="00D57C9F"/>
    <w:rsid w:val="00D611C1"/>
    <w:rsid w:val="00D61683"/>
    <w:rsid w:val="00D62EC4"/>
    <w:rsid w:val="00D630A3"/>
    <w:rsid w:val="00D63210"/>
    <w:rsid w:val="00D63502"/>
    <w:rsid w:val="00D645E4"/>
    <w:rsid w:val="00D651BA"/>
    <w:rsid w:val="00D66019"/>
    <w:rsid w:val="00D66511"/>
    <w:rsid w:val="00D66540"/>
    <w:rsid w:val="00D669F3"/>
    <w:rsid w:val="00D71850"/>
    <w:rsid w:val="00D72090"/>
    <w:rsid w:val="00D72727"/>
    <w:rsid w:val="00D7301D"/>
    <w:rsid w:val="00D73611"/>
    <w:rsid w:val="00D74A73"/>
    <w:rsid w:val="00D74C49"/>
    <w:rsid w:val="00D74D1A"/>
    <w:rsid w:val="00D758B2"/>
    <w:rsid w:val="00D7669B"/>
    <w:rsid w:val="00D773E9"/>
    <w:rsid w:val="00D80319"/>
    <w:rsid w:val="00D80403"/>
    <w:rsid w:val="00D8096D"/>
    <w:rsid w:val="00D80E22"/>
    <w:rsid w:val="00D816E0"/>
    <w:rsid w:val="00D82284"/>
    <w:rsid w:val="00D8346F"/>
    <w:rsid w:val="00D83744"/>
    <w:rsid w:val="00D847DC"/>
    <w:rsid w:val="00D85A6D"/>
    <w:rsid w:val="00D86E37"/>
    <w:rsid w:val="00D86E90"/>
    <w:rsid w:val="00D876F2"/>
    <w:rsid w:val="00D877E7"/>
    <w:rsid w:val="00D879C7"/>
    <w:rsid w:val="00D87C2E"/>
    <w:rsid w:val="00D87CB6"/>
    <w:rsid w:val="00D87DAB"/>
    <w:rsid w:val="00D90D30"/>
    <w:rsid w:val="00D90D56"/>
    <w:rsid w:val="00D913D5"/>
    <w:rsid w:val="00D92DDF"/>
    <w:rsid w:val="00D92FAE"/>
    <w:rsid w:val="00D93623"/>
    <w:rsid w:val="00D93CFE"/>
    <w:rsid w:val="00D94AD5"/>
    <w:rsid w:val="00D968CE"/>
    <w:rsid w:val="00D9721C"/>
    <w:rsid w:val="00D97533"/>
    <w:rsid w:val="00D979A9"/>
    <w:rsid w:val="00DA09E8"/>
    <w:rsid w:val="00DA0D47"/>
    <w:rsid w:val="00DA15C3"/>
    <w:rsid w:val="00DA18BF"/>
    <w:rsid w:val="00DA1BE3"/>
    <w:rsid w:val="00DA2EDF"/>
    <w:rsid w:val="00DA3217"/>
    <w:rsid w:val="00DA3492"/>
    <w:rsid w:val="00DA3BF2"/>
    <w:rsid w:val="00DA3DEB"/>
    <w:rsid w:val="00DA40BE"/>
    <w:rsid w:val="00DA4820"/>
    <w:rsid w:val="00DA6ADE"/>
    <w:rsid w:val="00DA6CC5"/>
    <w:rsid w:val="00DA700E"/>
    <w:rsid w:val="00DA7391"/>
    <w:rsid w:val="00DB0303"/>
    <w:rsid w:val="00DB08E6"/>
    <w:rsid w:val="00DB22DB"/>
    <w:rsid w:val="00DB3028"/>
    <w:rsid w:val="00DB33EC"/>
    <w:rsid w:val="00DB357C"/>
    <w:rsid w:val="00DB3D4C"/>
    <w:rsid w:val="00DB4D88"/>
    <w:rsid w:val="00DB56ED"/>
    <w:rsid w:val="00DB6469"/>
    <w:rsid w:val="00DB6679"/>
    <w:rsid w:val="00DB6727"/>
    <w:rsid w:val="00DB67BB"/>
    <w:rsid w:val="00DB7C7F"/>
    <w:rsid w:val="00DC0207"/>
    <w:rsid w:val="00DC0B7E"/>
    <w:rsid w:val="00DC20C5"/>
    <w:rsid w:val="00DC3B14"/>
    <w:rsid w:val="00DC4ACD"/>
    <w:rsid w:val="00DC4AF6"/>
    <w:rsid w:val="00DC68DF"/>
    <w:rsid w:val="00DC69C5"/>
    <w:rsid w:val="00DC7528"/>
    <w:rsid w:val="00DD0569"/>
    <w:rsid w:val="00DD0B7B"/>
    <w:rsid w:val="00DD0D3A"/>
    <w:rsid w:val="00DD101B"/>
    <w:rsid w:val="00DD1302"/>
    <w:rsid w:val="00DD1582"/>
    <w:rsid w:val="00DD2461"/>
    <w:rsid w:val="00DD2BB2"/>
    <w:rsid w:val="00DD2C69"/>
    <w:rsid w:val="00DD47C5"/>
    <w:rsid w:val="00DD562B"/>
    <w:rsid w:val="00DD568C"/>
    <w:rsid w:val="00DD5AC4"/>
    <w:rsid w:val="00DD5D5A"/>
    <w:rsid w:val="00DD673F"/>
    <w:rsid w:val="00DD6913"/>
    <w:rsid w:val="00DD760A"/>
    <w:rsid w:val="00DD7FC2"/>
    <w:rsid w:val="00DE03E3"/>
    <w:rsid w:val="00DE0CCC"/>
    <w:rsid w:val="00DE117A"/>
    <w:rsid w:val="00DE1748"/>
    <w:rsid w:val="00DE4565"/>
    <w:rsid w:val="00DE6159"/>
    <w:rsid w:val="00DE7E40"/>
    <w:rsid w:val="00DF0048"/>
    <w:rsid w:val="00DF0890"/>
    <w:rsid w:val="00DF0E59"/>
    <w:rsid w:val="00DF15E2"/>
    <w:rsid w:val="00DF3205"/>
    <w:rsid w:val="00DF3A68"/>
    <w:rsid w:val="00DF3F38"/>
    <w:rsid w:val="00DF486C"/>
    <w:rsid w:val="00DF500A"/>
    <w:rsid w:val="00DF571A"/>
    <w:rsid w:val="00DF57CA"/>
    <w:rsid w:val="00DF5A1B"/>
    <w:rsid w:val="00DF5B38"/>
    <w:rsid w:val="00DF5DEF"/>
    <w:rsid w:val="00DF5F46"/>
    <w:rsid w:val="00DF6332"/>
    <w:rsid w:val="00DF6E5E"/>
    <w:rsid w:val="00DF7068"/>
    <w:rsid w:val="00DF7BA7"/>
    <w:rsid w:val="00E015FE"/>
    <w:rsid w:val="00E01FDD"/>
    <w:rsid w:val="00E02036"/>
    <w:rsid w:val="00E02143"/>
    <w:rsid w:val="00E02D27"/>
    <w:rsid w:val="00E033BB"/>
    <w:rsid w:val="00E04760"/>
    <w:rsid w:val="00E056AF"/>
    <w:rsid w:val="00E05A7A"/>
    <w:rsid w:val="00E065F1"/>
    <w:rsid w:val="00E071DC"/>
    <w:rsid w:val="00E07CA1"/>
    <w:rsid w:val="00E07D24"/>
    <w:rsid w:val="00E100D6"/>
    <w:rsid w:val="00E11118"/>
    <w:rsid w:val="00E11678"/>
    <w:rsid w:val="00E124DF"/>
    <w:rsid w:val="00E12E40"/>
    <w:rsid w:val="00E12FDB"/>
    <w:rsid w:val="00E1354F"/>
    <w:rsid w:val="00E144D6"/>
    <w:rsid w:val="00E14A1E"/>
    <w:rsid w:val="00E1548E"/>
    <w:rsid w:val="00E15D10"/>
    <w:rsid w:val="00E17992"/>
    <w:rsid w:val="00E20918"/>
    <w:rsid w:val="00E20A7A"/>
    <w:rsid w:val="00E20D45"/>
    <w:rsid w:val="00E2110E"/>
    <w:rsid w:val="00E215D8"/>
    <w:rsid w:val="00E2191D"/>
    <w:rsid w:val="00E230FC"/>
    <w:rsid w:val="00E23844"/>
    <w:rsid w:val="00E23FC0"/>
    <w:rsid w:val="00E244EC"/>
    <w:rsid w:val="00E24A6C"/>
    <w:rsid w:val="00E24EC4"/>
    <w:rsid w:val="00E251E0"/>
    <w:rsid w:val="00E26620"/>
    <w:rsid w:val="00E26EB6"/>
    <w:rsid w:val="00E3023F"/>
    <w:rsid w:val="00E30831"/>
    <w:rsid w:val="00E31698"/>
    <w:rsid w:val="00E31BD1"/>
    <w:rsid w:val="00E32B85"/>
    <w:rsid w:val="00E32DC8"/>
    <w:rsid w:val="00E3377A"/>
    <w:rsid w:val="00E33A62"/>
    <w:rsid w:val="00E33D35"/>
    <w:rsid w:val="00E34DFD"/>
    <w:rsid w:val="00E36901"/>
    <w:rsid w:val="00E37557"/>
    <w:rsid w:val="00E40DFA"/>
    <w:rsid w:val="00E41379"/>
    <w:rsid w:val="00E413BE"/>
    <w:rsid w:val="00E41B02"/>
    <w:rsid w:val="00E43048"/>
    <w:rsid w:val="00E45288"/>
    <w:rsid w:val="00E46422"/>
    <w:rsid w:val="00E4690C"/>
    <w:rsid w:val="00E46D91"/>
    <w:rsid w:val="00E46E14"/>
    <w:rsid w:val="00E47C24"/>
    <w:rsid w:val="00E47F85"/>
    <w:rsid w:val="00E50F39"/>
    <w:rsid w:val="00E51435"/>
    <w:rsid w:val="00E535E8"/>
    <w:rsid w:val="00E539E1"/>
    <w:rsid w:val="00E54E90"/>
    <w:rsid w:val="00E55821"/>
    <w:rsid w:val="00E55DDC"/>
    <w:rsid w:val="00E567DC"/>
    <w:rsid w:val="00E56BB9"/>
    <w:rsid w:val="00E57652"/>
    <w:rsid w:val="00E57E9E"/>
    <w:rsid w:val="00E607F8"/>
    <w:rsid w:val="00E60C7D"/>
    <w:rsid w:val="00E60F4F"/>
    <w:rsid w:val="00E629A9"/>
    <w:rsid w:val="00E62B96"/>
    <w:rsid w:val="00E640F4"/>
    <w:rsid w:val="00E64528"/>
    <w:rsid w:val="00E65366"/>
    <w:rsid w:val="00E66113"/>
    <w:rsid w:val="00E663A1"/>
    <w:rsid w:val="00E66594"/>
    <w:rsid w:val="00E66E32"/>
    <w:rsid w:val="00E67BF3"/>
    <w:rsid w:val="00E703A1"/>
    <w:rsid w:val="00E70943"/>
    <w:rsid w:val="00E70C09"/>
    <w:rsid w:val="00E70FD3"/>
    <w:rsid w:val="00E7131D"/>
    <w:rsid w:val="00E71D26"/>
    <w:rsid w:val="00E72836"/>
    <w:rsid w:val="00E72889"/>
    <w:rsid w:val="00E74246"/>
    <w:rsid w:val="00E771D4"/>
    <w:rsid w:val="00E779AA"/>
    <w:rsid w:val="00E82D71"/>
    <w:rsid w:val="00E84203"/>
    <w:rsid w:val="00E8499D"/>
    <w:rsid w:val="00E85799"/>
    <w:rsid w:val="00E85F89"/>
    <w:rsid w:val="00E90342"/>
    <w:rsid w:val="00E904B1"/>
    <w:rsid w:val="00E911DA"/>
    <w:rsid w:val="00E922C6"/>
    <w:rsid w:val="00E927F2"/>
    <w:rsid w:val="00E93511"/>
    <w:rsid w:val="00E9567A"/>
    <w:rsid w:val="00E96269"/>
    <w:rsid w:val="00E968B5"/>
    <w:rsid w:val="00E97B82"/>
    <w:rsid w:val="00EA17F1"/>
    <w:rsid w:val="00EA2AB6"/>
    <w:rsid w:val="00EA3630"/>
    <w:rsid w:val="00EA3873"/>
    <w:rsid w:val="00EA3CCB"/>
    <w:rsid w:val="00EA6347"/>
    <w:rsid w:val="00EA69BB"/>
    <w:rsid w:val="00EA6A7A"/>
    <w:rsid w:val="00EA71DC"/>
    <w:rsid w:val="00EA7BCB"/>
    <w:rsid w:val="00EA7C93"/>
    <w:rsid w:val="00EB04A2"/>
    <w:rsid w:val="00EB180B"/>
    <w:rsid w:val="00EB1BBD"/>
    <w:rsid w:val="00EB4447"/>
    <w:rsid w:val="00EB580B"/>
    <w:rsid w:val="00EC0561"/>
    <w:rsid w:val="00EC111F"/>
    <w:rsid w:val="00EC151A"/>
    <w:rsid w:val="00EC1667"/>
    <w:rsid w:val="00EC16E0"/>
    <w:rsid w:val="00EC2C7A"/>
    <w:rsid w:val="00EC2D80"/>
    <w:rsid w:val="00EC350C"/>
    <w:rsid w:val="00EC379C"/>
    <w:rsid w:val="00EC3BA7"/>
    <w:rsid w:val="00EC56F4"/>
    <w:rsid w:val="00EC57F1"/>
    <w:rsid w:val="00EC7093"/>
    <w:rsid w:val="00EC7BF0"/>
    <w:rsid w:val="00ED1B25"/>
    <w:rsid w:val="00ED3152"/>
    <w:rsid w:val="00ED3679"/>
    <w:rsid w:val="00ED37BC"/>
    <w:rsid w:val="00ED41A6"/>
    <w:rsid w:val="00ED44A4"/>
    <w:rsid w:val="00ED48AF"/>
    <w:rsid w:val="00ED48B6"/>
    <w:rsid w:val="00ED59BF"/>
    <w:rsid w:val="00ED62F6"/>
    <w:rsid w:val="00ED63F8"/>
    <w:rsid w:val="00ED6407"/>
    <w:rsid w:val="00ED6A6A"/>
    <w:rsid w:val="00ED7C77"/>
    <w:rsid w:val="00ED7FE2"/>
    <w:rsid w:val="00EE15E7"/>
    <w:rsid w:val="00EE21C1"/>
    <w:rsid w:val="00EE2440"/>
    <w:rsid w:val="00EE2E10"/>
    <w:rsid w:val="00EE3469"/>
    <w:rsid w:val="00EE37E1"/>
    <w:rsid w:val="00EE38BE"/>
    <w:rsid w:val="00EE3A18"/>
    <w:rsid w:val="00EE42DD"/>
    <w:rsid w:val="00EE50E6"/>
    <w:rsid w:val="00EE5F7C"/>
    <w:rsid w:val="00EE79A8"/>
    <w:rsid w:val="00EF092A"/>
    <w:rsid w:val="00EF1EED"/>
    <w:rsid w:val="00EF2069"/>
    <w:rsid w:val="00EF39CE"/>
    <w:rsid w:val="00EF50F5"/>
    <w:rsid w:val="00EF5820"/>
    <w:rsid w:val="00EF6459"/>
    <w:rsid w:val="00EF6557"/>
    <w:rsid w:val="00EF6B78"/>
    <w:rsid w:val="00EF72B6"/>
    <w:rsid w:val="00EF7E06"/>
    <w:rsid w:val="00F002ED"/>
    <w:rsid w:val="00F01365"/>
    <w:rsid w:val="00F0149B"/>
    <w:rsid w:val="00F02571"/>
    <w:rsid w:val="00F029FC"/>
    <w:rsid w:val="00F02F60"/>
    <w:rsid w:val="00F0322F"/>
    <w:rsid w:val="00F03B7B"/>
    <w:rsid w:val="00F04209"/>
    <w:rsid w:val="00F0430C"/>
    <w:rsid w:val="00F10343"/>
    <w:rsid w:val="00F11B5C"/>
    <w:rsid w:val="00F11BBE"/>
    <w:rsid w:val="00F11EDD"/>
    <w:rsid w:val="00F12043"/>
    <w:rsid w:val="00F13355"/>
    <w:rsid w:val="00F13AA3"/>
    <w:rsid w:val="00F14913"/>
    <w:rsid w:val="00F14D6E"/>
    <w:rsid w:val="00F156E0"/>
    <w:rsid w:val="00F161C2"/>
    <w:rsid w:val="00F16701"/>
    <w:rsid w:val="00F1799A"/>
    <w:rsid w:val="00F208B8"/>
    <w:rsid w:val="00F20A72"/>
    <w:rsid w:val="00F211CA"/>
    <w:rsid w:val="00F21D56"/>
    <w:rsid w:val="00F22E36"/>
    <w:rsid w:val="00F22EA3"/>
    <w:rsid w:val="00F23299"/>
    <w:rsid w:val="00F237EE"/>
    <w:rsid w:val="00F24DC8"/>
    <w:rsid w:val="00F25AF3"/>
    <w:rsid w:val="00F25CA8"/>
    <w:rsid w:val="00F25F2F"/>
    <w:rsid w:val="00F2606E"/>
    <w:rsid w:val="00F26E14"/>
    <w:rsid w:val="00F2784A"/>
    <w:rsid w:val="00F3020E"/>
    <w:rsid w:val="00F30494"/>
    <w:rsid w:val="00F335A7"/>
    <w:rsid w:val="00F33668"/>
    <w:rsid w:val="00F33B72"/>
    <w:rsid w:val="00F34D4C"/>
    <w:rsid w:val="00F352F5"/>
    <w:rsid w:val="00F35D77"/>
    <w:rsid w:val="00F37CE4"/>
    <w:rsid w:val="00F4011F"/>
    <w:rsid w:val="00F40281"/>
    <w:rsid w:val="00F40713"/>
    <w:rsid w:val="00F4147F"/>
    <w:rsid w:val="00F414B8"/>
    <w:rsid w:val="00F4255C"/>
    <w:rsid w:val="00F42BF4"/>
    <w:rsid w:val="00F42C94"/>
    <w:rsid w:val="00F43558"/>
    <w:rsid w:val="00F43729"/>
    <w:rsid w:val="00F43CEA"/>
    <w:rsid w:val="00F45458"/>
    <w:rsid w:val="00F45474"/>
    <w:rsid w:val="00F4599F"/>
    <w:rsid w:val="00F45D8E"/>
    <w:rsid w:val="00F462E5"/>
    <w:rsid w:val="00F46F53"/>
    <w:rsid w:val="00F4707A"/>
    <w:rsid w:val="00F47555"/>
    <w:rsid w:val="00F47C3B"/>
    <w:rsid w:val="00F47CC9"/>
    <w:rsid w:val="00F50C32"/>
    <w:rsid w:val="00F51067"/>
    <w:rsid w:val="00F51B02"/>
    <w:rsid w:val="00F53899"/>
    <w:rsid w:val="00F53EB2"/>
    <w:rsid w:val="00F56DEE"/>
    <w:rsid w:val="00F575A1"/>
    <w:rsid w:val="00F57A08"/>
    <w:rsid w:val="00F6013D"/>
    <w:rsid w:val="00F60C92"/>
    <w:rsid w:val="00F61218"/>
    <w:rsid w:val="00F64BF3"/>
    <w:rsid w:val="00F655E4"/>
    <w:rsid w:val="00F67465"/>
    <w:rsid w:val="00F71E6E"/>
    <w:rsid w:val="00F732CE"/>
    <w:rsid w:val="00F75D20"/>
    <w:rsid w:val="00F7708E"/>
    <w:rsid w:val="00F7746B"/>
    <w:rsid w:val="00F77C40"/>
    <w:rsid w:val="00F805DC"/>
    <w:rsid w:val="00F83891"/>
    <w:rsid w:val="00F83A60"/>
    <w:rsid w:val="00F83F24"/>
    <w:rsid w:val="00F84426"/>
    <w:rsid w:val="00F84BF8"/>
    <w:rsid w:val="00F84FA0"/>
    <w:rsid w:val="00F85394"/>
    <w:rsid w:val="00F85C31"/>
    <w:rsid w:val="00F878FB"/>
    <w:rsid w:val="00F879DA"/>
    <w:rsid w:val="00F91D39"/>
    <w:rsid w:val="00F922FB"/>
    <w:rsid w:val="00F92DAF"/>
    <w:rsid w:val="00F9328D"/>
    <w:rsid w:val="00F932B6"/>
    <w:rsid w:val="00F93A62"/>
    <w:rsid w:val="00F93CF3"/>
    <w:rsid w:val="00F93FA2"/>
    <w:rsid w:val="00F941B9"/>
    <w:rsid w:val="00F94278"/>
    <w:rsid w:val="00F94671"/>
    <w:rsid w:val="00F94991"/>
    <w:rsid w:val="00F94AB1"/>
    <w:rsid w:val="00F9585B"/>
    <w:rsid w:val="00F96385"/>
    <w:rsid w:val="00F96426"/>
    <w:rsid w:val="00F96484"/>
    <w:rsid w:val="00F96642"/>
    <w:rsid w:val="00F97070"/>
    <w:rsid w:val="00F97533"/>
    <w:rsid w:val="00F97E16"/>
    <w:rsid w:val="00FA11A8"/>
    <w:rsid w:val="00FA1704"/>
    <w:rsid w:val="00FA2E8E"/>
    <w:rsid w:val="00FA3024"/>
    <w:rsid w:val="00FA3300"/>
    <w:rsid w:val="00FA483A"/>
    <w:rsid w:val="00FA5656"/>
    <w:rsid w:val="00FA5A59"/>
    <w:rsid w:val="00FB107E"/>
    <w:rsid w:val="00FB130F"/>
    <w:rsid w:val="00FB1C5A"/>
    <w:rsid w:val="00FB2328"/>
    <w:rsid w:val="00FB236E"/>
    <w:rsid w:val="00FB2E70"/>
    <w:rsid w:val="00FB312A"/>
    <w:rsid w:val="00FB3AB8"/>
    <w:rsid w:val="00FB5244"/>
    <w:rsid w:val="00FB5522"/>
    <w:rsid w:val="00FB55BE"/>
    <w:rsid w:val="00FB5BAB"/>
    <w:rsid w:val="00FC1818"/>
    <w:rsid w:val="00FC1B36"/>
    <w:rsid w:val="00FC1D1B"/>
    <w:rsid w:val="00FC3CDF"/>
    <w:rsid w:val="00FC4AF6"/>
    <w:rsid w:val="00FC5596"/>
    <w:rsid w:val="00FC5B2E"/>
    <w:rsid w:val="00FC61D7"/>
    <w:rsid w:val="00FC6390"/>
    <w:rsid w:val="00FC6722"/>
    <w:rsid w:val="00FC6863"/>
    <w:rsid w:val="00FC7C01"/>
    <w:rsid w:val="00FD1654"/>
    <w:rsid w:val="00FD16E9"/>
    <w:rsid w:val="00FD27E1"/>
    <w:rsid w:val="00FD31DE"/>
    <w:rsid w:val="00FD3B70"/>
    <w:rsid w:val="00FD3B93"/>
    <w:rsid w:val="00FD3FBC"/>
    <w:rsid w:val="00FD4178"/>
    <w:rsid w:val="00FD41C4"/>
    <w:rsid w:val="00FD46B2"/>
    <w:rsid w:val="00FD6BD1"/>
    <w:rsid w:val="00FD736A"/>
    <w:rsid w:val="00FE028C"/>
    <w:rsid w:val="00FE07AD"/>
    <w:rsid w:val="00FE09B1"/>
    <w:rsid w:val="00FE1235"/>
    <w:rsid w:val="00FE21DB"/>
    <w:rsid w:val="00FE26D8"/>
    <w:rsid w:val="00FE2AAA"/>
    <w:rsid w:val="00FE5117"/>
    <w:rsid w:val="00FE5815"/>
    <w:rsid w:val="00FE5AB0"/>
    <w:rsid w:val="00FE60AC"/>
    <w:rsid w:val="00FE625B"/>
    <w:rsid w:val="00FE6639"/>
    <w:rsid w:val="00FE68E3"/>
    <w:rsid w:val="00FE6A76"/>
    <w:rsid w:val="00FF08E4"/>
    <w:rsid w:val="00FF0D38"/>
    <w:rsid w:val="00FF0F7E"/>
    <w:rsid w:val="00FF1346"/>
    <w:rsid w:val="00FF4A6D"/>
    <w:rsid w:val="00FF5964"/>
    <w:rsid w:val="00FF6616"/>
    <w:rsid w:val="00FF7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D5324B"/>
  <w15:docId w15:val="{95C9ECA6-B377-4904-9C7D-E27EE486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2C87"/>
  </w:style>
  <w:style w:type="paragraph" w:styleId="Nagwek1">
    <w:name w:val="heading 1"/>
    <w:basedOn w:val="Normalny"/>
    <w:link w:val="Nagwek1Znak"/>
    <w:uiPriority w:val="9"/>
    <w:qFormat/>
    <w:rsid w:val="001D5A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C6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874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C258F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722103"/>
    <w:rPr>
      <w:color w:val="0000FF" w:themeColor="hyperlink"/>
      <w:u w:val="single"/>
    </w:rPr>
  </w:style>
  <w:style w:type="character" w:customStyle="1" w:styleId="apple-converted-space">
    <w:name w:val="apple-converted-space"/>
    <w:basedOn w:val="Domylnaczcionkaakapitu"/>
    <w:rsid w:val="001D5A1B"/>
  </w:style>
  <w:style w:type="character" w:customStyle="1" w:styleId="Nagwek1Znak">
    <w:name w:val="Nagłówek 1 Znak"/>
    <w:basedOn w:val="Domylnaczcionkaakapitu"/>
    <w:link w:val="Nagwek1"/>
    <w:uiPriority w:val="9"/>
    <w:rsid w:val="001D5A1B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basedOn w:val="Domylnaczcionkaakapitu"/>
    <w:uiPriority w:val="20"/>
    <w:qFormat/>
    <w:rsid w:val="006D3D6D"/>
    <w:rPr>
      <w:i/>
      <w:iCs/>
    </w:rPr>
  </w:style>
  <w:style w:type="character" w:customStyle="1" w:styleId="name">
    <w:name w:val="name"/>
    <w:basedOn w:val="Domylnaczcionkaakapitu"/>
    <w:rsid w:val="00A561CB"/>
  </w:style>
  <w:style w:type="character" w:customStyle="1" w:styleId="xref-sep">
    <w:name w:val="xref-sep"/>
    <w:basedOn w:val="Domylnaczcionkaakapitu"/>
    <w:rsid w:val="00A561CB"/>
  </w:style>
  <w:style w:type="character" w:customStyle="1" w:styleId="contrib-on-behalf-of">
    <w:name w:val="contrib-on-behalf-of"/>
    <w:basedOn w:val="Domylnaczcionkaakapitu"/>
    <w:rsid w:val="00A561CB"/>
  </w:style>
  <w:style w:type="character" w:customStyle="1" w:styleId="slug-pub-date">
    <w:name w:val="slug-pub-date"/>
    <w:basedOn w:val="Domylnaczcionkaakapitu"/>
    <w:rsid w:val="00463280"/>
  </w:style>
  <w:style w:type="character" w:customStyle="1" w:styleId="slug-vol">
    <w:name w:val="slug-vol"/>
    <w:basedOn w:val="Domylnaczcionkaakapitu"/>
    <w:rsid w:val="00463280"/>
  </w:style>
  <w:style w:type="character" w:customStyle="1" w:styleId="slug-issue">
    <w:name w:val="slug-issue"/>
    <w:basedOn w:val="Domylnaczcionkaakapitu"/>
    <w:rsid w:val="00463280"/>
  </w:style>
  <w:style w:type="character" w:customStyle="1" w:styleId="slug-pages">
    <w:name w:val="slug-pages"/>
    <w:basedOn w:val="Domylnaczcionkaakapitu"/>
    <w:rsid w:val="00463280"/>
  </w:style>
  <w:style w:type="character" w:customStyle="1" w:styleId="js-separator">
    <w:name w:val="js-separator"/>
    <w:basedOn w:val="Domylnaczcionkaakapitu"/>
    <w:rsid w:val="00D61683"/>
  </w:style>
  <w:style w:type="character" w:customStyle="1" w:styleId="Nagwek2Znak">
    <w:name w:val="Nagłówek 2 Znak"/>
    <w:basedOn w:val="Domylnaczcionkaakapitu"/>
    <w:link w:val="Nagwek2"/>
    <w:uiPriority w:val="9"/>
    <w:semiHidden/>
    <w:rsid w:val="00CC647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61C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61C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61C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1C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1C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61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1C4F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omylnaczcionkaakapitu"/>
    <w:rsid w:val="00FE60AC"/>
  </w:style>
  <w:style w:type="character" w:customStyle="1" w:styleId="cit-name-surname">
    <w:name w:val="cit-name-surname"/>
    <w:basedOn w:val="Domylnaczcionkaakapitu"/>
    <w:rsid w:val="00FE60AC"/>
  </w:style>
  <w:style w:type="character" w:customStyle="1" w:styleId="cit-name-given-names">
    <w:name w:val="cit-name-given-names"/>
    <w:basedOn w:val="Domylnaczcionkaakapitu"/>
    <w:rsid w:val="00FE60AC"/>
  </w:style>
  <w:style w:type="character" w:customStyle="1" w:styleId="cit-etal">
    <w:name w:val="cit-etal"/>
    <w:basedOn w:val="Domylnaczcionkaakapitu"/>
    <w:rsid w:val="00FE60AC"/>
  </w:style>
  <w:style w:type="character" w:styleId="HTML-cytat">
    <w:name w:val="HTML Cite"/>
    <w:basedOn w:val="Domylnaczcionkaakapitu"/>
    <w:uiPriority w:val="99"/>
    <w:semiHidden/>
    <w:unhideWhenUsed/>
    <w:rsid w:val="00FE60AC"/>
    <w:rPr>
      <w:i/>
      <w:iCs/>
    </w:rPr>
  </w:style>
  <w:style w:type="character" w:customStyle="1" w:styleId="cit-article-title">
    <w:name w:val="cit-article-title"/>
    <w:basedOn w:val="Domylnaczcionkaakapitu"/>
    <w:rsid w:val="00FE60AC"/>
  </w:style>
  <w:style w:type="character" w:customStyle="1" w:styleId="cit-pub-date">
    <w:name w:val="cit-pub-date"/>
    <w:basedOn w:val="Domylnaczcionkaakapitu"/>
    <w:rsid w:val="00FE60AC"/>
  </w:style>
  <w:style w:type="character" w:customStyle="1" w:styleId="cit-vol">
    <w:name w:val="cit-vol"/>
    <w:basedOn w:val="Domylnaczcionkaakapitu"/>
    <w:rsid w:val="00FE60AC"/>
  </w:style>
  <w:style w:type="character" w:customStyle="1" w:styleId="cit-fpage">
    <w:name w:val="cit-fpage"/>
    <w:basedOn w:val="Domylnaczcionkaakapitu"/>
    <w:rsid w:val="00FE60AC"/>
  </w:style>
  <w:style w:type="character" w:customStyle="1" w:styleId="cit-lpage">
    <w:name w:val="cit-lpage"/>
    <w:basedOn w:val="Domylnaczcionkaakapitu"/>
    <w:rsid w:val="00FE60AC"/>
  </w:style>
  <w:style w:type="character" w:customStyle="1" w:styleId="current-selection">
    <w:name w:val="current-selection"/>
    <w:basedOn w:val="Domylnaczcionkaakapitu"/>
    <w:rsid w:val="00B90408"/>
  </w:style>
  <w:style w:type="character" w:customStyle="1" w:styleId="fc1">
    <w:name w:val="fc1"/>
    <w:basedOn w:val="Domylnaczcionkaakapitu"/>
    <w:rsid w:val="00B90408"/>
  </w:style>
  <w:style w:type="character" w:customStyle="1" w:styleId="jrnl">
    <w:name w:val="jrnl"/>
    <w:basedOn w:val="Domylnaczcionkaakapitu"/>
    <w:rsid w:val="00F161C2"/>
  </w:style>
  <w:style w:type="character" w:customStyle="1" w:styleId="highwire-citation-authors">
    <w:name w:val="highwire-citation-authors"/>
    <w:basedOn w:val="Domylnaczcionkaakapitu"/>
    <w:rsid w:val="00FD3B70"/>
  </w:style>
  <w:style w:type="character" w:customStyle="1" w:styleId="highwire-citation-author">
    <w:name w:val="highwire-citation-author"/>
    <w:basedOn w:val="Domylnaczcionkaakapitu"/>
    <w:rsid w:val="00FD3B70"/>
  </w:style>
  <w:style w:type="character" w:customStyle="1" w:styleId="highwire-cite-metadata-journal">
    <w:name w:val="highwire-cite-metadata-journal"/>
    <w:basedOn w:val="Domylnaczcionkaakapitu"/>
    <w:rsid w:val="00FD3B70"/>
  </w:style>
  <w:style w:type="character" w:customStyle="1" w:styleId="highwire-cite-metadata-date">
    <w:name w:val="highwire-cite-metadata-date"/>
    <w:basedOn w:val="Domylnaczcionkaakapitu"/>
    <w:rsid w:val="00FD3B70"/>
  </w:style>
  <w:style w:type="character" w:customStyle="1" w:styleId="highwire-cite-metadata-volume">
    <w:name w:val="highwire-cite-metadata-volume"/>
    <w:basedOn w:val="Domylnaczcionkaakapitu"/>
    <w:rsid w:val="00FD3B70"/>
  </w:style>
  <w:style w:type="character" w:customStyle="1" w:styleId="highwire-cite-metadata-issue">
    <w:name w:val="highwire-cite-metadata-issue"/>
    <w:basedOn w:val="Domylnaczcionkaakapitu"/>
    <w:rsid w:val="00FD3B70"/>
  </w:style>
  <w:style w:type="character" w:customStyle="1" w:styleId="highwire-cite-metadata-pages">
    <w:name w:val="highwire-cite-metadata-pages"/>
    <w:basedOn w:val="Domylnaczcionkaakapitu"/>
    <w:rsid w:val="00FD3B70"/>
  </w:style>
  <w:style w:type="character" w:styleId="Numerwiersza">
    <w:name w:val="line number"/>
    <w:basedOn w:val="Domylnaczcionkaakapitu"/>
    <w:uiPriority w:val="99"/>
    <w:semiHidden/>
    <w:unhideWhenUsed/>
    <w:rsid w:val="00122A34"/>
  </w:style>
  <w:style w:type="table" w:styleId="Tabela-Siatka">
    <w:name w:val="Table Grid"/>
    <w:basedOn w:val="Standardowy"/>
    <w:uiPriority w:val="39"/>
    <w:rsid w:val="006D0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omylnaczcionkaakapitu"/>
    <w:rsid w:val="00693B3C"/>
  </w:style>
  <w:style w:type="character" w:customStyle="1" w:styleId="publishername">
    <w:name w:val="publisher_name"/>
    <w:basedOn w:val="Domylnaczcionkaakapitu"/>
    <w:rsid w:val="00134E32"/>
  </w:style>
  <w:style w:type="character" w:customStyle="1" w:styleId="highlight">
    <w:name w:val="highlight"/>
    <w:basedOn w:val="Domylnaczcionkaakapitu"/>
    <w:rsid w:val="004C09C3"/>
  </w:style>
  <w:style w:type="table" w:customStyle="1" w:styleId="Zwykatabela21">
    <w:name w:val="Zwykła tabela 21"/>
    <w:basedOn w:val="Standardowy"/>
    <w:uiPriority w:val="42"/>
    <w:rsid w:val="001557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6E2BB7"/>
    <w:rPr>
      <w:color w:val="800080" w:themeColor="followedHyperlink"/>
      <w:u w:val="single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874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717AF"/>
  </w:style>
  <w:style w:type="paragraph" w:styleId="Stopka">
    <w:name w:val="footer"/>
    <w:basedOn w:val="Normalny"/>
    <w:link w:val="StopkaZnak"/>
    <w:uiPriority w:val="99"/>
    <w:unhideWhenUsed/>
    <w:rsid w:val="004717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717AF"/>
  </w:style>
  <w:style w:type="paragraph" w:styleId="NormalnyWeb">
    <w:name w:val="Normal (Web)"/>
    <w:basedOn w:val="Normalny"/>
    <w:uiPriority w:val="99"/>
    <w:semiHidden/>
    <w:unhideWhenUsed/>
    <w:rsid w:val="00C51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prawka">
    <w:name w:val="Revision"/>
    <w:hidden/>
    <w:uiPriority w:val="99"/>
    <w:semiHidden/>
    <w:rsid w:val="0052158A"/>
    <w:pPr>
      <w:spacing w:after="0" w:line="240" w:lineRule="auto"/>
    </w:p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E12FD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69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8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33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9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2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55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89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735037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0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1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5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60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5013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8963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8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1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702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58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798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1959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34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62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4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7703F-6CAE-438F-810E-A97043EA9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raj-Prażmowska</dc:creator>
  <cp:lastModifiedBy>Joanna Suraj-Prażmowska</cp:lastModifiedBy>
  <cp:revision>4</cp:revision>
  <cp:lastPrinted>2018-04-03T08:42:00Z</cp:lastPrinted>
  <dcterms:created xsi:type="dcterms:W3CDTF">2025-09-22T14:22:00Z</dcterms:created>
  <dcterms:modified xsi:type="dcterms:W3CDTF">2025-10-3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Unable to retrieve uuid - error: 0. Server error 'Network access is disabled.'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